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2269"/>
        <w:gridCol w:w="1276"/>
        <w:gridCol w:w="1417"/>
        <w:gridCol w:w="1560"/>
        <w:gridCol w:w="1842"/>
        <w:gridCol w:w="2410"/>
        <w:gridCol w:w="3119"/>
        <w:gridCol w:w="1417"/>
      </w:tblGrid>
      <w:tr w:rsidR="007820D4" w:rsidRPr="00B42FEC" w14:paraId="3A25AE83" w14:textId="77777777" w:rsidTr="00634BE4">
        <w:trPr>
          <w:trHeight w:val="983"/>
        </w:trPr>
        <w:tc>
          <w:tcPr>
            <w:tcW w:w="1630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48381" w14:textId="73729E84" w:rsidR="007820D4" w:rsidRPr="00B42FEC" w:rsidRDefault="00BB67D7" w:rsidP="00BB67D7">
            <w:pPr>
              <w:widowControl w:val="0"/>
              <w:spacing w:line="48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B67D7">
              <w:rPr>
                <w:b/>
              </w:rPr>
              <w:t>Table S1</w:t>
            </w:r>
            <w:r w:rsidR="004119B9">
              <w:rPr>
                <w:b/>
              </w:rPr>
              <w:t xml:space="preserve"> </w:t>
            </w:r>
            <w:r>
              <w:t xml:space="preserve"> </w:t>
            </w:r>
            <w:r w:rsidR="007820D4" w:rsidRPr="004119B9">
              <w:rPr>
                <w:b/>
              </w:rPr>
              <w:t>Reported examples of adaptive convergence published over the last dec</w:t>
            </w:r>
            <w:bookmarkStart w:id="0" w:name="_GoBack"/>
            <w:bookmarkEnd w:id="0"/>
            <w:r w:rsidR="007820D4" w:rsidRPr="004119B9">
              <w:rPr>
                <w:b/>
              </w:rPr>
              <w:t>ade.</w:t>
            </w:r>
            <w:r w:rsidR="007820D4">
              <w:t xml:space="preserve"> See also Conte et al. 2012 for additional parallel and convergent examples used in the meta-analysis.</w:t>
            </w:r>
          </w:p>
        </w:tc>
      </w:tr>
      <w:tr w:rsidR="00B42FEC" w:rsidRPr="00B42FEC" w14:paraId="3D53D370" w14:textId="77777777" w:rsidTr="00634BE4">
        <w:trPr>
          <w:trHeight w:val="60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C113F" w14:textId="77777777" w:rsidR="00B42FEC" w:rsidRPr="00B42FEC" w:rsidRDefault="00B42FEC" w:rsidP="00B42FE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eport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E5255" w14:textId="77777777" w:rsidR="00B42FEC" w:rsidRPr="00B42FEC" w:rsidRDefault="00B42FEC" w:rsidP="00B42FE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axonomic dist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98CC6" w14:textId="1BB8D965" w:rsidR="00B42FEC" w:rsidRPr="00B42FEC" w:rsidRDefault="00B42FEC" w:rsidP="00B42FE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Millions of years 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sepa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A788D" w14:textId="77777777" w:rsidR="00B42FEC" w:rsidRPr="00B42FEC" w:rsidRDefault="00B42FEC" w:rsidP="00B42FE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organis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0F6CED" w14:textId="77777777" w:rsidR="00B42FEC" w:rsidRPr="00B42FEC" w:rsidRDefault="00B42FEC" w:rsidP="00B42FE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eno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D28050" w14:textId="77777777" w:rsidR="00B42FEC" w:rsidRPr="00B42FEC" w:rsidRDefault="00B42FEC" w:rsidP="00B42FE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lection press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914A17" w14:textId="77777777" w:rsidR="00B42FEC" w:rsidRPr="00B42FEC" w:rsidRDefault="00B42FEC" w:rsidP="00B42FE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adapt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423B5" w14:textId="77777777" w:rsidR="00B42FEC" w:rsidRPr="00B42FEC" w:rsidRDefault="00B42FEC" w:rsidP="00B42FE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A97F1" w14:textId="77777777" w:rsidR="00B42FEC" w:rsidRPr="00B42FEC" w:rsidRDefault="00B42FEC" w:rsidP="00B42FEC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Notes</w:t>
            </w:r>
          </w:p>
        </w:tc>
      </w:tr>
      <w:tr w:rsidR="00B42FEC" w:rsidRPr="00B42FEC" w14:paraId="7D7533B7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5630" w14:textId="25CAEBC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E5BD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6DA6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5158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ine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6D44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fe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A562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8C089" w14:textId="345F86D8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06A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Waples et al. 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5DE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6B533C3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FAB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8862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FD5D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C92F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F0E75" w14:textId="2573D666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, life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A7A9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DD5C4" w14:textId="4E90A435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6AA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lkovacs et al. 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FBB6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7AC60A5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56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A14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E18B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75BF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llu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F0FE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0B9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ED80" w14:textId="5F2AED72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454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nova et al.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59A4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888876B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857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0F2C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FBB1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9AE5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2D81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7B31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DFB3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CEB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Deagle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70D5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D2ECA73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D8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DB5A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E957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FEB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3BD8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827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A056D" w14:textId="4831D0FA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DE6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andry and Bernatchez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7951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12</w:t>
            </w:r>
          </w:p>
        </w:tc>
      </w:tr>
      <w:tr w:rsidR="00B42FEC" w:rsidRPr="00B42FEC" w14:paraId="13080FBF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81B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2C89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6F52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84D0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11B8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, life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902C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D2B4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rall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C3C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cqueen et al. 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01DE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4F42996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CA4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D195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177F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33CE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365E5" w14:textId="64127C39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8DA1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, 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333F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75F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deen and Bjorklund 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A29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3A40D55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69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63B1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649A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A8F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6C34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E850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288FA" w14:textId="1AC59BE3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DCF7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Kano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BD5C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EBC2710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1C8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3CFD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9790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8FB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D2E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C614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BBEB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9D5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oekstra et al.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0BA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129568DE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748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AC94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82E9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F23A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ine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69EB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4D54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636F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rall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A00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radbury et al.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61CA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72E7CE4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C35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6F7B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CF4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74F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635B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68F9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0120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DBB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Nachman et al. 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31D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1973AE9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2AF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CF346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1A11C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281E1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1801D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0AB37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940F28" w14:textId="79FCE54B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16687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andry et al. 20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B19B1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5</w:t>
            </w:r>
          </w:p>
        </w:tc>
      </w:tr>
      <w:tr w:rsidR="00B42FEC" w:rsidRPr="00B42FEC" w14:paraId="22CC3C7B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E52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38B6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1692C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0AB3C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F324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57CF7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ED8A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96E8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Norton et al. 2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138C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217688D7" w14:textId="77777777" w:rsidR="001A350A" w:rsidRDefault="001A350A">
      <w:r>
        <w:br w:type="page"/>
      </w:r>
    </w:p>
    <w:tbl>
      <w:tblPr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2269"/>
        <w:gridCol w:w="1276"/>
        <w:gridCol w:w="1417"/>
        <w:gridCol w:w="1560"/>
        <w:gridCol w:w="1842"/>
        <w:gridCol w:w="2410"/>
        <w:gridCol w:w="3119"/>
        <w:gridCol w:w="1417"/>
      </w:tblGrid>
      <w:tr w:rsidR="00B14F27" w:rsidRPr="00B42FEC" w14:paraId="00B93A32" w14:textId="77777777" w:rsidTr="00634BE4">
        <w:trPr>
          <w:trHeight w:val="157"/>
        </w:trPr>
        <w:tc>
          <w:tcPr>
            <w:tcW w:w="1630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C4D8AD" w14:textId="3E0D2689" w:rsidR="00B14F27" w:rsidRPr="00B42FEC" w:rsidRDefault="00BB67D7" w:rsidP="00BB67D7">
            <w:pPr>
              <w:widowControl w:val="0"/>
              <w:spacing w:line="48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B67D7">
              <w:rPr>
                <w:b/>
              </w:rPr>
              <w:lastRenderedPageBreak/>
              <w:t>Table S1</w:t>
            </w:r>
            <w:r w:rsidR="00634BE4">
              <w:rPr>
                <w:b/>
              </w:rPr>
              <w:t>:</w:t>
            </w:r>
            <w:r>
              <w:t xml:space="preserve"> Continued.</w:t>
            </w:r>
          </w:p>
        </w:tc>
      </w:tr>
      <w:tr w:rsidR="001A350A" w:rsidRPr="00B42FEC" w14:paraId="346C68CC" w14:textId="77777777" w:rsidTr="00634BE4">
        <w:trPr>
          <w:trHeight w:val="60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B5B2D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eport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5864A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axonomic dist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DC6E3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Millions of years 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sepa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3ABA4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organis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C5664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eno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AB33CA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lection press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EE90CA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adapt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58F5D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9D7E6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Notes</w:t>
            </w:r>
          </w:p>
        </w:tc>
      </w:tr>
      <w:tr w:rsidR="00B42FEC" w:rsidRPr="00B42FEC" w14:paraId="52334408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FCD9" w14:textId="111D05DC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8D33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BE2A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523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ine fish, 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9015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6308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008BA" w14:textId="64449BF8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9A1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erczeg et al.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2577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D629EDB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B6C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1E24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1E26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68C5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39F8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CE74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1365B" w14:textId="6E316B75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174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aporte et al. 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DC16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5D1C634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281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040B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E989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003D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F1630" w14:textId="44BEC454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2E35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, 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7CBF8" w14:textId="53F913F7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BF0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endry et al.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4335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17</w:t>
            </w:r>
          </w:p>
        </w:tc>
      </w:tr>
      <w:tr w:rsidR="00B42FEC" w:rsidRPr="00B42FEC" w14:paraId="7010B90D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849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39A0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9A37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FDAC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9BF84" w14:textId="114D69D8" w:rsidR="00B42FEC" w:rsidRPr="00B42FEC" w:rsidRDefault="00634BE4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50B0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, 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446AF" w14:textId="621DA147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843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chwartz and Hendry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3EC6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16</w:t>
            </w:r>
          </w:p>
        </w:tc>
      </w:tr>
      <w:tr w:rsidR="00B42FEC" w:rsidRPr="00B42FEC" w14:paraId="262C6776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A2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BCF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C278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5FB3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2CF75" w14:textId="162E2E7F" w:rsidR="00B42FEC" w:rsidRPr="00B42FEC" w:rsidRDefault="00634BE4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DA5F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545EF" w14:textId="7A194AF7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9AB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lath and Schlupp 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3735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A6AE64F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DCB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4C02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B8A8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F37E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z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D22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fe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F434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5759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86B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ufieroi and Angilletta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9973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A43E91A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298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12A0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5B7D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0-6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8B9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mphib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A33EB" w14:textId="62D65054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66ED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768AD" w14:textId="27032251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799A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ice et al.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74B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544E62D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42A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704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pecies/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764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8DF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7D0B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DEF7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8881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B3D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uderley et al.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0E4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A29BD11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0AE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2803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C685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C70B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D919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66D8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38AB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3F5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iyazaki et al. 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38A3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0C00B4E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64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348C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CCB1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843C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C8D32" w14:textId="7B7FCBB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1A39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, 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D850B" w14:textId="74ED240A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986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toks et al.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4F4C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13E2941F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770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9B45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760A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4406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7D02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8C06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93822" w14:textId="54AE6373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439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de Busschere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D16D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2ADD7E7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47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87A0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B94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AB49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FA541" w14:textId="7C2D1B05" w:rsidR="00B42FEC" w:rsidRPr="00B42FEC" w:rsidRDefault="00634BE4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38D9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CF2E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DE7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aiolo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A03B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EAA5ABD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90E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6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03116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BEAA0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8CB43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mphibia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E98EC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16122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C310B3" w14:textId="07BF5DB8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64752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dams 20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F26A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D3B8F4A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D37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29192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B7F17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6864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4AC9F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32864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556C0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EA23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rant et al. 2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41BEA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0CBFC185" w14:textId="77777777" w:rsidR="001A350A" w:rsidRDefault="001A350A">
      <w:r>
        <w:br w:type="page"/>
      </w:r>
    </w:p>
    <w:tbl>
      <w:tblPr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2269"/>
        <w:gridCol w:w="1276"/>
        <w:gridCol w:w="1417"/>
        <w:gridCol w:w="1560"/>
        <w:gridCol w:w="1842"/>
        <w:gridCol w:w="2410"/>
        <w:gridCol w:w="3119"/>
        <w:gridCol w:w="1417"/>
      </w:tblGrid>
      <w:tr w:rsidR="00BE6FE6" w:rsidRPr="00B42FEC" w14:paraId="11A9FC8A" w14:textId="77777777" w:rsidTr="00634BE4">
        <w:trPr>
          <w:trHeight w:val="157"/>
        </w:trPr>
        <w:tc>
          <w:tcPr>
            <w:tcW w:w="1630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6F8F8" w14:textId="10A72040" w:rsidR="00BE6FE6" w:rsidRPr="00B42FEC" w:rsidRDefault="00BE6FE6" w:rsidP="00BB30F6">
            <w:pPr>
              <w:widowControl w:val="0"/>
              <w:spacing w:line="48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B67D7">
              <w:rPr>
                <w:b/>
              </w:rPr>
              <w:t>Table S1</w:t>
            </w:r>
            <w:r w:rsidR="00634BE4">
              <w:rPr>
                <w:b/>
              </w:rPr>
              <w:t>:</w:t>
            </w:r>
            <w:r>
              <w:t xml:space="preserve"> Continued.</w:t>
            </w:r>
          </w:p>
        </w:tc>
      </w:tr>
      <w:tr w:rsidR="001A350A" w:rsidRPr="00B42FEC" w14:paraId="008EEF0D" w14:textId="77777777" w:rsidTr="00634BE4">
        <w:trPr>
          <w:trHeight w:val="60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3CAB1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eport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0394E2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axonomic dist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37EDD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Millions of years 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sepa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6B92E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organis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AEBD5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eno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862737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lection press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B44D7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adapt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CE078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C38E2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Notes</w:t>
            </w:r>
          </w:p>
        </w:tc>
      </w:tr>
      <w:tr w:rsidR="00B42FEC" w:rsidRPr="00B42FEC" w14:paraId="5E7E4BA4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72BB" w14:textId="38EB4586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C295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5A9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8CC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E948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5567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2CF07" w14:textId="30C008B7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F11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hapman et al.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91BD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6195CD7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BD6D" w14:textId="3557D709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2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7D92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D11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84FB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717D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97BD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031C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ACB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Wood et al.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3FD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1E91C147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01F" w14:textId="2D6A91C5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EDAD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E18B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6D73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AFBF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152B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E95A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5F2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Jonsson et al.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FC83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557AAEA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8799" w14:textId="4787ACA3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EEB6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87FD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3D4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mphib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40B6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5727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5EE9D" w14:textId="769EFF0A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E8A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hiari et al. 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626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97C8910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8DFB" w14:textId="25725B1C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787C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10D4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8104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1ED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9A87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FF9F4" w14:textId="582E4DE9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C5B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Duftner et al.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16FD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2FA336C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EB54" w14:textId="2B7E9322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AB80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AFF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0-6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E65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z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DF15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F913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3785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C82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Kolbe et al. 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811A8" w14:textId="1112F284" w:rsidR="00B42FEC" w:rsidRPr="00B42FEC" w:rsidRDefault="00B42FEC" w:rsidP="00EB5BF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3</w:t>
            </w:r>
            <w:r w:rsidR="008E2EE1">
              <w:rPr>
                <w:rFonts w:eastAsia="Times New Roman" w:cs="Times New Roman"/>
                <w:color w:val="000000"/>
                <w:lang w:eastAsia="en-US"/>
              </w:rPr>
              <w:t>4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, 3</w:t>
            </w:r>
            <w:r w:rsidR="008E2EE1">
              <w:rPr>
                <w:rFonts w:eastAsia="Times New Roman" w:cs="Times New Roman"/>
                <w:color w:val="000000"/>
                <w:lang w:eastAsia="en-US"/>
              </w:rPr>
              <w:t>5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, and 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72</w:t>
            </w:r>
          </w:p>
        </w:tc>
      </w:tr>
      <w:tr w:rsidR="00B42FEC" w:rsidRPr="00B42FEC" w14:paraId="30067A9E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A67" w14:textId="5E45974D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6953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6665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0-6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12D3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z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14CF5" w14:textId="29671C6B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3E0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6E8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F36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rd et al. 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C9A40" w14:textId="3DE659E8" w:rsidR="00B42FEC" w:rsidRPr="00B42FEC" w:rsidRDefault="00B42FEC" w:rsidP="00EB5BF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3</w:t>
            </w:r>
            <w:r w:rsidR="008E2EE1">
              <w:rPr>
                <w:rFonts w:eastAsia="Times New Roman" w:cs="Times New Roman"/>
                <w:color w:val="000000"/>
                <w:lang w:eastAsia="en-US"/>
              </w:rPr>
              <w:t>3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, 3</w:t>
            </w:r>
            <w:r w:rsidR="008E2EE1">
              <w:rPr>
                <w:rFonts w:eastAsia="Times New Roman" w:cs="Times New Roman"/>
                <w:color w:val="000000"/>
                <w:lang w:eastAsia="en-US"/>
              </w:rPr>
              <w:t>5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 and 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72</w:t>
            </w:r>
          </w:p>
        </w:tc>
      </w:tr>
      <w:tr w:rsidR="00B42FEC" w:rsidRPr="00B42FEC" w14:paraId="3964ECA2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D26C" w14:textId="235F1AA1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7369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682B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0-6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19F5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z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AA5E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15F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4812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716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oro et al. 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AA47C" w14:textId="1A662056" w:rsidR="00B42FEC" w:rsidRPr="00B42FEC" w:rsidRDefault="00B42FEC" w:rsidP="00EB5BF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3</w:t>
            </w:r>
            <w:r w:rsidR="008E2EE1">
              <w:rPr>
                <w:rFonts w:eastAsia="Times New Roman" w:cs="Times New Roman"/>
                <w:color w:val="000000"/>
                <w:lang w:eastAsia="en-US"/>
              </w:rPr>
              <w:t>3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, 3</w:t>
            </w:r>
            <w:r w:rsidR="008E2EE1">
              <w:rPr>
                <w:rFonts w:eastAsia="Times New Roman" w:cs="Times New Roman"/>
                <w:color w:val="000000"/>
                <w:lang w:eastAsia="en-US"/>
              </w:rPr>
              <w:t>4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 and 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72</w:t>
            </w:r>
          </w:p>
        </w:tc>
      </w:tr>
      <w:tr w:rsidR="00B42FEC" w:rsidRPr="00B42FEC" w14:paraId="384DF9F4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D68B" w14:textId="523D5555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18E9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795D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60-8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B226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4B5F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4D28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DD8D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834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tallah et al.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B2C4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AAF81D2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E9E6" w14:textId="0386EC32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BD16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C524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20-14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C3D3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42F6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B81D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220B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5BC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arkin et al.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4DEA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9D1FAC1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925" w14:textId="63239E52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F783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4343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40-16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4187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rustac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A878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fe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F50F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E42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C21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urphy and Austin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E24A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C7FA821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AC56" w14:textId="36B34D85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39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191A2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0C81B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40-160‡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D90A8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755D4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87E87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ED491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19AB8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Wilkens and Strecker 2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D55DE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3F29F12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1CBBC" w14:textId="15D6950A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D1CBA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7EB62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80-300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E28D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1AEEC" w14:textId="4F622935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, life histor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0866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DFF2C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ralle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2B22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enry et al. 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A9DC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653255CA" w14:textId="77777777" w:rsidR="001A350A" w:rsidRDefault="001A350A">
      <w:r>
        <w:br w:type="page"/>
      </w:r>
    </w:p>
    <w:tbl>
      <w:tblPr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2269"/>
        <w:gridCol w:w="1276"/>
        <w:gridCol w:w="1417"/>
        <w:gridCol w:w="1560"/>
        <w:gridCol w:w="1842"/>
        <w:gridCol w:w="2410"/>
        <w:gridCol w:w="3119"/>
        <w:gridCol w:w="1417"/>
      </w:tblGrid>
      <w:tr w:rsidR="00BE6FE6" w:rsidRPr="00B42FEC" w14:paraId="205671DF" w14:textId="77777777" w:rsidTr="00634BE4">
        <w:trPr>
          <w:trHeight w:val="287"/>
        </w:trPr>
        <w:tc>
          <w:tcPr>
            <w:tcW w:w="1630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6DD378" w14:textId="68961C4D" w:rsidR="00BE6FE6" w:rsidRPr="00B42FEC" w:rsidRDefault="00BE6FE6" w:rsidP="00BB30F6">
            <w:pPr>
              <w:widowControl w:val="0"/>
              <w:spacing w:line="48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B67D7">
              <w:rPr>
                <w:b/>
              </w:rPr>
              <w:t>Table S1</w:t>
            </w:r>
            <w:r w:rsidR="00634BE4">
              <w:rPr>
                <w:b/>
              </w:rPr>
              <w:t>:</w:t>
            </w:r>
            <w:r>
              <w:t xml:space="preserve"> Continued.</w:t>
            </w:r>
          </w:p>
        </w:tc>
      </w:tr>
      <w:tr w:rsidR="001A350A" w:rsidRPr="00B42FEC" w14:paraId="17730980" w14:textId="77777777" w:rsidTr="00634BE4">
        <w:trPr>
          <w:trHeight w:val="60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A76287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eport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7BB7B9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axonomic dist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441683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Millions of years 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sepa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0856B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organis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AB2E04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eno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1289D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lection press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501515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adapt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59ED2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AB01D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Notes</w:t>
            </w:r>
          </w:p>
        </w:tc>
      </w:tr>
      <w:tr w:rsidR="00B42FEC" w:rsidRPr="00B42FEC" w14:paraId="7CDBA10C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6AF4" w14:textId="47B4C2EE" w:rsidR="00B42FEC" w:rsidRPr="00B42FEC" w:rsidRDefault="008E2EE1" w:rsidP="008E2EE1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CDE5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9B4C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9DB3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A9BA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1252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A8BA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5AA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ager and Andersson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DF84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E4C0F39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4BF6" w14:textId="7CA6FAB3" w:rsidR="00B42FEC" w:rsidRPr="00B42FEC" w:rsidRDefault="008E2EE1" w:rsidP="008E2EE1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4E6E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BBB4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D9BF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44917" w14:textId="41C8668E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4B75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A897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02D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ice et al.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24B9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F53F150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A5F2" w14:textId="2CECA7DB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AFD2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family/t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E522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36B1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0ADB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54D8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CEEA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E4C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ring et al.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2354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6F41123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6D32" w14:textId="0DF035BB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2D68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family/t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DD2B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804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D210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97E5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06CD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E25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ore et al.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8006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60CA17D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3B83" w14:textId="534A111D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1FB9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family/t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D920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78C3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A7E2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79C0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89E6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305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eigh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6155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CD739E1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02D1" w14:textId="5B7F58A1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4CD9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family/t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EEBA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30D1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9A716" w14:textId="56BD8844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C34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F047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E6E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liabadian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9030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F58D7F9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801" w14:textId="3F780330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B0AF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family/t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1170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305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mphib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758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4F33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46FA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791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Vences et al. 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15A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28D22AC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4A8" w14:textId="7A1F1516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68BC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family/t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CDD2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C2FA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CEC7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8602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CB61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rall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83F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'Quin et al.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DA55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A3584A1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E424" w14:textId="1578E63B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4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83A1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family/t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EF8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0-6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7FB0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5BFE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, 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F55D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CBB93" w14:textId="72549DBD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BF2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Kergoat et al.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649A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B25DB84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E52" w14:textId="5A251503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8471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family/t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D0FF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60-8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9FD8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0D20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54AA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BDC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AF0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unnige et al. 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2FD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8E10202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2853" w14:textId="72978993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EF30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E75E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E5D1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EEF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F2C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826E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EE2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olland et al.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5AC5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BDEEF4D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EB5B" w14:textId="3A85BEF8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FD9B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07BF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103A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llu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52136" w14:textId="4DB64290" w:rsidR="00B42FEC" w:rsidRPr="00B42FEC" w:rsidRDefault="00634BE4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behavior</w:t>
            </w:r>
            <w:r w:rsidR="00B42FEC" w:rsidRPr="00B42FEC">
              <w:rPr>
                <w:rFonts w:eastAsia="Times New Roman" w:cs="Times New Roman"/>
                <w:color w:val="000000"/>
                <w:lang w:eastAsia="en-US"/>
              </w:rPr>
              <w:t>, 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7F9D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8BC8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071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ase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EEAB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E8E3E6C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5D1A" w14:textId="37FBFF98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3794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1440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B91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mphib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4447A" w14:textId="5B0A42E3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3AF7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0774C" w14:textId="7B085B34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88A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Kohler and Gunther 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899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10B877D1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8389" w14:textId="59893957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4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ABF17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5C36A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A89FC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05336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911E0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38D95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F5C0C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uckley et. al. 20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F28A8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26ABDDF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578F" w14:textId="0069B79E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5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00B92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AF8F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DC44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1F48CE" w14:textId="553318FE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8FA7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CF20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DF81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restedt et al. 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38CB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4C6FE428" w14:textId="77777777" w:rsidR="001A350A" w:rsidRDefault="001A350A">
      <w:r>
        <w:br w:type="page"/>
      </w:r>
    </w:p>
    <w:tbl>
      <w:tblPr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2269"/>
        <w:gridCol w:w="1276"/>
        <w:gridCol w:w="1417"/>
        <w:gridCol w:w="1560"/>
        <w:gridCol w:w="1842"/>
        <w:gridCol w:w="2410"/>
        <w:gridCol w:w="3119"/>
        <w:gridCol w:w="1417"/>
      </w:tblGrid>
      <w:tr w:rsidR="00BE6FE6" w:rsidRPr="00B42FEC" w14:paraId="5265DE50" w14:textId="77777777" w:rsidTr="00634BE4">
        <w:trPr>
          <w:trHeight w:val="157"/>
        </w:trPr>
        <w:tc>
          <w:tcPr>
            <w:tcW w:w="1630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9E7E73" w14:textId="7E8A53E8" w:rsidR="00BE6FE6" w:rsidRPr="00B42FEC" w:rsidRDefault="00BE6FE6" w:rsidP="00BB30F6">
            <w:pPr>
              <w:widowControl w:val="0"/>
              <w:spacing w:line="48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B67D7">
              <w:rPr>
                <w:b/>
              </w:rPr>
              <w:t>Table S1</w:t>
            </w:r>
            <w:r w:rsidR="00634BE4">
              <w:rPr>
                <w:b/>
              </w:rPr>
              <w:t>:</w:t>
            </w:r>
            <w:r>
              <w:t xml:space="preserve"> Continued.</w:t>
            </w:r>
          </w:p>
        </w:tc>
      </w:tr>
      <w:tr w:rsidR="001A350A" w:rsidRPr="00B42FEC" w14:paraId="32DCCA23" w14:textId="77777777" w:rsidTr="00634BE4">
        <w:trPr>
          <w:trHeight w:val="60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CAC26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eport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53068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axonomic dist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FED056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Millions of years 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sepa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B42D2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organis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8F2205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eno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8E858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lection press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96393C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adapt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E6E4B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9EF43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Notes</w:t>
            </w:r>
          </w:p>
        </w:tc>
      </w:tr>
      <w:tr w:rsidR="004A1169" w:rsidRPr="00B42FEC" w14:paraId="24ADD1F2" w14:textId="77777777" w:rsidTr="004A1169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625" w14:textId="77777777" w:rsidR="004A1169" w:rsidRPr="00B42FEC" w:rsidRDefault="004A1169" w:rsidP="004119B9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6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618DFF" w14:textId="77777777" w:rsidR="004A1169" w:rsidRPr="00B42FEC" w:rsidRDefault="004A1169" w:rsidP="004119B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914056" w14:textId="77777777" w:rsidR="004A1169" w:rsidRPr="00B42FEC" w:rsidRDefault="004A1169" w:rsidP="004119B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†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5DEEC5" w14:textId="77777777" w:rsidR="004A1169" w:rsidRPr="00B42FEC" w:rsidRDefault="004A1169" w:rsidP="004119B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9DD900" w14:textId="77777777" w:rsidR="004A1169" w:rsidRPr="00B42FEC" w:rsidRDefault="004A1169" w:rsidP="004119B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9AC23F" w14:textId="77777777" w:rsidR="004A1169" w:rsidRPr="00B42FEC" w:rsidRDefault="004A1169" w:rsidP="004119B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1ABE6E" w14:textId="77777777" w:rsidR="004A1169" w:rsidRPr="00B42FEC" w:rsidRDefault="004A1169" w:rsidP="004119B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08701B" w14:textId="77777777" w:rsidR="004A1169" w:rsidRPr="00B42FEC" w:rsidRDefault="004A1169" w:rsidP="004119B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 et al. 20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C19640" w14:textId="77777777" w:rsidR="004A1169" w:rsidRPr="00B42FEC" w:rsidRDefault="004A1169" w:rsidP="004119B9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0A48530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86DB" w14:textId="47C37AE6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06D8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ACF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508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8F12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7A33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DEE4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8CC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edin and Thomas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6B11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59170B7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675D" w14:textId="314EA8A4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84E6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4836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128C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725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15C7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4EC5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A3E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cCracken et al.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F133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28D9E74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B63" w14:textId="31A86250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5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0639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879E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0-6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9970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35735" w14:textId="01F695AC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5758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A9DC0" w14:textId="30C3C4F3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A33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Ge et al. 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83D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E706AD4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FB1" w14:textId="23D05C86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4F45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E7BA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60-8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BA66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ine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B1E8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FC0F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BABD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093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ulsey and Wainwright 2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B0A22" w14:textId="42C2DD45" w:rsidR="00B42FEC" w:rsidRPr="00B42FEC" w:rsidRDefault="00B42FEC" w:rsidP="00EB5BF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6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="00B42FEC" w:rsidRPr="00B42FEC" w14:paraId="45543D1E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34DD" w14:textId="0B7A42C5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BC0B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C78A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60-8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C9E0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ine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6DE1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DBB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3E0A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88F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Wainwright et al. 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B20C0" w14:textId="0F2F4798" w:rsidR="00B42FEC" w:rsidRPr="00B42FEC" w:rsidRDefault="00B42FEC" w:rsidP="00EB5BF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6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0</w:t>
            </w:r>
          </w:p>
        </w:tc>
      </w:tr>
      <w:tr w:rsidR="00B42FEC" w:rsidRPr="00B42FEC" w14:paraId="69973B91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79CB" w14:textId="6C603AFB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24F0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F1AD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00-12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636C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ine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117E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E28E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3B35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8B0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lfaro et al. 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AADB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7444280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50D0" w14:textId="42C3B0F6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149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438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40-16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0D8F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llu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FAC6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, life his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4F7B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08965" w14:textId="55A3B4AB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8D9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lejandrino et al. 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C49B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294F876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069D" w14:textId="686897EB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26DE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F31F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40-16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C1AD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F2CC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4E93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3BB9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980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xford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2398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178E4442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7E3D" w14:textId="0F990850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3CCE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164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40-16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8A9D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z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957B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76F9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182E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67EB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tewart and Thompson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7832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2BF626B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6870" w14:textId="7CE094CA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607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600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6E8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eshwater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0CD12" w14:textId="679F4B20" w:rsidR="00B42FEC" w:rsidRPr="00B42FEC" w:rsidRDefault="00634BE4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7DC7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1B28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8AB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lob et al.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0FC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26D3D47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78E3" w14:textId="4EB8FE45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D8A6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order/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2BD6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&lt;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9C0C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rustac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4BB4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2573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95F9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89B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Daniels et al.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D5A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FFCF6A1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B0C" w14:textId="29FF84B2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E67B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order/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EE2C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FB93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B47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90CE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FFC0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DF7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Xu et al. 2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E2EF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66D76A5B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F3E4" w14:textId="4A925C28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69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346F0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order/superfamil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9473D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00-120‡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2C516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ine fish, freshwater fish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3B978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3148A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BDC98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E8E7D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Wainwright and Richard 19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129B2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3F0A1E37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0590" w14:textId="6BE64CE9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0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9A63B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order/superfami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04DC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40-160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5A80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rustac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6B3C3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F16AD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9B71D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A715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ratini et al. 2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AC73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28EE02CD" w14:textId="77777777" w:rsidR="001A350A" w:rsidRDefault="001A350A">
      <w:r>
        <w:br w:type="page"/>
      </w:r>
    </w:p>
    <w:tbl>
      <w:tblPr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2269"/>
        <w:gridCol w:w="1276"/>
        <w:gridCol w:w="1417"/>
        <w:gridCol w:w="1560"/>
        <w:gridCol w:w="1842"/>
        <w:gridCol w:w="2410"/>
        <w:gridCol w:w="3119"/>
        <w:gridCol w:w="1417"/>
      </w:tblGrid>
      <w:tr w:rsidR="00BE6FE6" w:rsidRPr="00B42FEC" w14:paraId="4FE0E679" w14:textId="77777777" w:rsidTr="00634BE4">
        <w:trPr>
          <w:trHeight w:val="157"/>
        </w:trPr>
        <w:tc>
          <w:tcPr>
            <w:tcW w:w="1630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7EC1E3" w14:textId="77777777" w:rsidR="00BE6FE6" w:rsidRPr="00B42FEC" w:rsidRDefault="00BE6FE6" w:rsidP="00BB30F6">
            <w:pPr>
              <w:widowControl w:val="0"/>
              <w:spacing w:line="48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B67D7">
              <w:rPr>
                <w:b/>
              </w:rPr>
              <w:t>Table S1</w:t>
            </w:r>
            <w:r>
              <w:t xml:space="preserve"> Continued.</w:t>
            </w:r>
          </w:p>
        </w:tc>
      </w:tr>
      <w:tr w:rsidR="001A350A" w:rsidRPr="00B42FEC" w14:paraId="63442DF0" w14:textId="77777777" w:rsidTr="00634BE4">
        <w:trPr>
          <w:trHeight w:val="60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4A629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eport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C73C9F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axonomic dist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6D95C5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Millions of years 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sepa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7A9FE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organis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E13FD4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eno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A7797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lection press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AB1F4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adapt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985CE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EF11A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Notes</w:t>
            </w:r>
          </w:p>
        </w:tc>
      </w:tr>
      <w:tr w:rsidR="00B42FEC" w:rsidRPr="00B42FEC" w14:paraId="00CD74F4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0085" w14:textId="7D217370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EAE4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order/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C4D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00-42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89F0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8C6B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, 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C8D7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CA5A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450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chl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38C63" w14:textId="08D00268" w:rsidR="00B42FEC" w:rsidRPr="00B42FEC" w:rsidRDefault="00B42FEC" w:rsidP="00EB5BF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see also 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78</w:t>
            </w:r>
          </w:p>
        </w:tc>
      </w:tr>
      <w:tr w:rsidR="00B42FEC" w:rsidRPr="00B42FEC" w14:paraId="39277AB1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76F3" w14:textId="07568601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C3EF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643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0-4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A888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z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53D8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60F4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4E93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B55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Warheit et al. 1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022E5" w14:textId="53795F51" w:rsidR="00B42FEC" w:rsidRPr="00B42FEC" w:rsidRDefault="00B42FEC" w:rsidP="00EB5BF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3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3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, 3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4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 and 3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5</w:t>
            </w:r>
          </w:p>
        </w:tc>
      </w:tr>
      <w:tr w:rsidR="00B42FEC" w:rsidRPr="00B42FEC" w14:paraId="5A6EE2B4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A76D" w14:textId="1D5F80A6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5D33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D8C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0-6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A095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3EC5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DF0B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86EA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C6A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seng and Wang 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3D7E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4207355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0428" w14:textId="73D72131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85A8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5F1B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60-8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7D3C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527C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3E21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4B22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rall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F49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u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EBCD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19E6A5D5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3FD3" w14:textId="1F213A2E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E411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4EFF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60-8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6CF4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B2DB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490A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319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212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mpush et al. 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BCBC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A4B7250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9DB" w14:textId="58C1C768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5095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4B6E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80-10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8D93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z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2CA8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0A77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439F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C77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tayton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1216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3E81F92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579B" w14:textId="1D0BD2AD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6A86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621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60-18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BE58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z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2252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BF7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5C75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2F4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osenblum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61C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D18ED43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2AE9" w14:textId="699DEDEB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04B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97D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380-40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042D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1B72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C4D1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5C00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66A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aun et al.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FC36D" w14:textId="3115EC22" w:rsidR="00B42FEC" w:rsidRPr="00B42FEC" w:rsidRDefault="00B42FEC" w:rsidP="00EB5BF9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e also 7</w:t>
            </w:r>
            <w:r w:rsidR="00EB5BF9">
              <w:rPr>
                <w:rFonts w:eastAsia="Times New Roman" w:cs="Times New Roman"/>
                <w:color w:val="000000"/>
                <w:lang w:eastAsia="en-US"/>
              </w:rPr>
              <w:t>1</w:t>
            </w:r>
          </w:p>
        </w:tc>
      </w:tr>
      <w:tr w:rsidR="00B42FEC" w:rsidRPr="00B42FEC" w14:paraId="2CB4A2AA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0AD1" w14:textId="6ABD3D9D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7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2C7D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class/super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9941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80-10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3226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BA06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5B19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; sexual sel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9BDD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arall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142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Davies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42D8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4616CFF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13D3" w14:textId="78F1A9CA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244B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class/super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4049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80-10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1E1E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4908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A09B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3E74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9BC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Jones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4021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14314FC6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C67" w14:textId="6A0BB0F4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2D61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class/super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40C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40-160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AB9C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ine f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5FCE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5170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1E00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6C7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Aschliman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DE75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CA9C681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DDF" w14:textId="5D90632B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CBDA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class/super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511C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80-30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8C6C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llu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FA4C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22FC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ECC7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CFE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ndgren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5F4B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696F5E12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578E" w14:textId="0739635C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A35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l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F7E9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80-10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661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11DC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, 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12A2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AC42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F50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idler et al. 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F4C4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8DFB5CC" w14:textId="77777777" w:rsidTr="001A350A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BD8A" w14:textId="3FA561C4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51A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l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4D9D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80-100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50D9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6BAC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7961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4F21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A6D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Wicher and Fries 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44B7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0E1D067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3B56" w14:textId="46A46F86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471F3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la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84898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80-100‡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9D852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imat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0A9D2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3B0B5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303C8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F4BB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aichlen 20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59175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5784FC8C" w14:textId="77777777" w:rsidTr="00634BE4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F12A" w14:textId="2D5740EC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A4816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la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4CED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80-100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F119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2129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1FEAC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7E5F2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5685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Emera et al. 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066C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</w:tbl>
    <w:p w14:paraId="368BDEE8" w14:textId="77777777" w:rsidR="001A350A" w:rsidRDefault="001A350A">
      <w:r>
        <w:br w:type="page"/>
      </w:r>
    </w:p>
    <w:tbl>
      <w:tblPr>
        <w:tblW w:w="1630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86"/>
        <w:gridCol w:w="2389"/>
        <w:gridCol w:w="1266"/>
        <w:gridCol w:w="1405"/>
        <w:gridCol w:w="1547"/>
        <w:gridCol w:w="1826"/>
        <w:gridCol w:w="2388"/>
        <w:gridCol w:w="3090"/>
        <w:gridCol w:w="1405"/>
      </w:tblGrid>
      <w:tr w:rsidR="00BE6FE6" w:rsidRPr="00B42FEC" w14:paraId="1361D866" w14:textId="77777777" w:rsidTr="00634BE4">
        <w:trPr>
          <w:trHeight w:val="157"/>
        </w:trPr>
        <w:tc>
          <w:tcPr>
            <w:tcW w:w="1630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523255" w14:textId="18F2688F" w:rsidR="00BE6FE6" w:rsidRPr="00B42FEC" w:rsidRDefault="00BE6FE6" w:rsidP="00BB30F6">
            <w:pPr>
              <w:widowControl w:val="0"/>
              <w:spacing w:line="48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B67D7">
              <w:rPr>
                <w:b/>
              </w:rPr>
              <w:t>Table S1</w:t>
            </w:r>
            <w:r w:rsidR="00634BE4">
              <w:rPr>
                <w:b/>
              </w:rPr>
              <w:t>:</w:t>
            </w:r>
            <w:r>
              <w:t xml:space="preserve"> Continued.</w:t>
            </w:r>
          </w:p>
        </w:tc>
      </w:tr>
      <w:tr w:rsidR="001A350A" w:rsidRPr="00B42FEC" w14:paraId="1BA0E05F" w14:textId="77777777" w:rsidTr="00634BE4">
        <w:trPr>
          <w:trHeight w:val="600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1B58A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Report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E6021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axonomic distanc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9A822B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 xml:space="preserve">Millions of years </w:t>
            </w:r>
            <w:r w:rsidRPr="00B42FEC">
              <w:rPr>
                <w:rFonts w:eastAsia="Times New Roman" w:cs="Times New Roman"/>
                <w:color w:val="000000"/>
                <w:lang w:eastAsia="en-US"/>
              </w:rPr>
              <w:t>separati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07D98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organism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EFF1E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enotyp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E0601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election pressure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E9219D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ype of adaptation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B6849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ourc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CBA38" w14:textId="77777777" w:rsidR="001A350A" w:rsidRPr="00B42FEC" w:rsidRDefault="001A350A" w:rsidP="00750F59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Notes</w:t>
            </w:r>
          </w:p>
        </w:tc>
      </w:tr>
      <w:tr w:rsidR="00B42FEC" w:rsidRPr="00B42FEC" w14:paraId="3B9BFD0D" w14:textId="77777777" w:rsidTr="00BE6FE6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6FB0" w14:textId="07625E07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7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E6AD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las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55A8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160-180‡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F9FA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mm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C87A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rpholog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C340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4089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71C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Wroe and Milne 20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9047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1266BA1B" w14:textId="77777777" w:rsidTr="00BE6FE6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B6AF" w14:textId="63BDE02C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8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8450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perclas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D9F4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40-260‡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4FA7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urtle, bir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917D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96C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66F8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F44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Tokita et al. 20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7C25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F29E335" w14:textId="77777777" w:rsidTr="00BE6FE6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4A05" w14:textId="064DE994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89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A5BB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perclas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E24C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80-300‡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765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lizard, bird, mamm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76F81" w14:textId="6212FCD2" w:rsidR="00B42FEC" w:rsidRPr="00B42FEC" w:rsidRDefault="00634BE4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behavior</w:t>
            </w:r>
            <w:r w:rsidR="00B42FEC" w:rsidRPr="00B42FEC">
              <w:rPr>
                <w:rFonts w:eastAsia="Times New Roman" w:cs="Times New Roman"/>
                <w:color w:val="000000"/>
                <w:lang w:eastAsia="en-US"/>
              </w:rPr>
              <w:t>, life histor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D77A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4796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D9D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Davis et al. 20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F68F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028B1A87" w14:textId="77777777" w:rsidTr="00BE6FE6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332E" w14:textId="76069453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E5E2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phylum/phylu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DD98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280-300‡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FCD9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imate, bir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EEBE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CD2C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F490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78F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enegaz and Kirk 20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E62A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19616937" w14:textId="77777777" w:rsidTr="00BE6FE6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6491" w14:textId="757531E1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FD90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phylum/phylu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F36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80-500†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A6997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llus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1C87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3FB0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redation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33E0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424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Jackson et al. 20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E460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629A94BD" w14:textId="77777777" w:rsidTr="00BE6FE6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152" w14:textId="2C077D26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1256D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kingdom/kingdo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589E3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440-460‡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814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rd, insec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7B3B9" w14:textId="0E400E3D" w:rsidR="00B42FEC" w:rsidRPr="00B42FEC" w:rsidRDefault="00634BE4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behavior</w:t>
            </w:r>
            <w:r w:rsidR="00B42FEC" w:rsidRPr="00B42FEC">
              <w:rPr>
                <w:rFonts w:eastAsia="Times New Roman" w:cs="Times New Roman"/>
                <w:color w:val="000000"/>
                <w:lang w:eastAsia="en-US"/>
              </w:rPr>
              <w:t>, life histor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690C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ost type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C201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11D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ervo et al. 20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4C4B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42AA1BED" w14:textId="77777777" w:rsidTr="00BE6FE6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F9B7" w14:textId="3658F0C0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0C045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kingdom/kingdo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CC1E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780-800‡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8770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insect, freshwater fis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BA1A9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5A0F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C218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378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Bilandzija et al. 20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595A1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2BD40457" w14:textId="77777777" w:rsidTr="00BE6FE6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3628" w14:textId="0D18B657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054F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kingdom/kingdo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7E5D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780-800‡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253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ollus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3090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physiolog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DF4A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0BEAE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02A2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Yoshida et al. 20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1F07F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72AD5E2E" w14:textId="77777777" w:rsidTr="00634BE4">
        <w:trPr>
          <w:trHeight w:val="300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4D07" w14:textId="0817F11D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12F41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kingdom/kingdom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29E0A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780-800‡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9C548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nake, crustacean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630A5E" w14:textId="24C35EE0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 xml:space="preserve">morphology, </w:t>
            </w:r>
            <w:r w:rsidR="00634BE4"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919DC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ood type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5DB44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convergent</w:t>
            </w:r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D9E65A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oso et al. 2007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66ED60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B42FEC" w:rsidRPr="00B42FEC" w14:paraId="6491A38A" w14:textId="77777777" w:rsidTr="00634BE4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2F08B" w14:textId="1989A048" w:rsidR="00B42FEC" w:rsidRPr="00B42FEC" w:rsidRDefault="008E2EE1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96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D2B248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subkingdom/kingdo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0E26F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780-800‡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F9728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marine invertebrat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AB402C" w14:textId="69C5DBB2" w:rsidR="00B42FEC" w:rsidRPr="00B42FEC" w:rsidRDefault="00634BE4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behavior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98204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habitat type/use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DCFD6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functional redundancy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B0C4C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Koehl 199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C3AB5B" w14:textId="77777777" w:rsidR="00B42FEC" w:rsidRPr="00B42FEC" w:rsidRDefault="00B42FEC" w:rsidP="00B42FEC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B42FEC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</w:tr>
    </w:tbl>
    <w:p w14:paraId="5955ED44" w14:textId="77777777" w:rsidR="00B42FEC" w:rsidRPr="00B42FEC" w:rsidRDefault="00B42FEC" w:rsidP="00B42FEC">
      <w:pPr>
        <w:widowControl w:val="0"/>
        <w:spacing w:line="480" w:lineRule="auto"/>
      </w:pPr>
      <w:r w:rsidRPr="00B42FEC">
        <w:t>†from source</w:t>
      </w:r>
    </w:p>
    <w:p w14:paraId="2A55319E" w14:textId="507C2903" w:rsidR="00B42FEC" w:rsidRPr="00B42FEC" w:rsidRDefault="00B42FEC" w:rsidP="00B42FEC">
      <w:pPr>
        <w:widowControl w:val="0"/>
        <w:spacing w:line="480" w:lineRule="auto"/>
      </w:pPr>
      <w:r w:rsidRPr="00B42FEC">
        <w:t>‡from TimeTree</w:t>
      </w:r>
    </w:p>
    <w:p w14:paraId="122B8335" w14:textId="77777777" w:rsidR="00B42FEC" w:rsidRPr="00B42FEC" w:rsidRDefault="00B42FEC" w:rsidP="00DD5CEA">
      <w:pPr>
        <w:widowControl w:val="0"/>
        <w:spacing w:line="480" w:lineRule="auto"/>
        <w:sectPr w:rsidR="00B42FEC" w:rsidRPr="00B42FEC" w:rsidSect="00D53102">
          <w:footerReference w:type="even" r:id="rId7"/>
          <w:footerReference w:type="default" r:id="rId8"/>
          <w:pgSz w:w="16840" w:h="11900" w:orient="landscape"/>
          <w:pgMar w:top="1800" w:right="1440" w:bottom="1800" w:left="1440" w:header="720" w:footer="720" w:gutter="0"/>
          <w:lnNumType w:countBy="1" w:restart="continuous"/>
          <w:cols w:space="720"/>
        </w:sectPr>
      </w:pPr>
    </w:p>
    <w:p w14:paraId="767A950D" w14:textId="7FF49D79" w:rsidR="00DD5CEA" w:rsidRPr="00BE6FE6" w:rsidRDefault="00634BE4" w:rsidP="00634BE4">
      <w:pPr>
        <w:widowControl w:val="0"/>
        <w:spacing w:line="480" w:lineRule="auto"/>
        <w:jc w:val="center"/>
        <w:rPr>
          <w:b/>
          <w:bCs/>
        </w:rPr>
      </w:pPr>
      <w:r>
        <w:rPr>
          <w:b/>
          <w:bCs/>
        </w:rPr>
        <w:t>Literature</w:t>
      </w:r>
      <w:r w:rsidR="00B14F27" w:rsidRPr="00BE6FE6">
        <w:rPr>
          <w:b/>
          <w:bCs/>
        </w:rPr>
        <w:t xml:space="preserve"> Cited in Table S1</w:t>
      </w:r>
    </w:p>
    <w:p w14:paraId="1696A33D" w14:textId="534B8343" w:rsidR="00F40F66" w:rsidRPr="006671CA" w:rsidRDefault="00F40F66" w:rsidP="00F1353B">
      <w:pPr>
        <w:spacing w:line="480" w:lineRule="auto"/>
        <w:ind w:left="709" w:hanging="709"/>
      </w:pPr>
      <w:r w:rsidRPr="006671CA">
        <w:t xml:space="preserve">Adams, D. C. 2010. Parallel evolution of character displacement driven by competitive selection in terrestrial salamanders. </w:t>
      </w:r>
      <w:r w:rsidR="00BB30F6" w:rsidRPr="006671CA">
        <w:t xml:space="preserve">BMC </w:t>
      </w:r>
      <w:r w:rsidRPr="006671CA">
        <w:t>Evol. Biol. 10:</w:t>
      </w:r>
      <w:r w:rsidR="00BB30F6" w:rsidRPr="006671CA">
        <w:t xml:space="preserve"> </w:t>
      </w:r>
      <w:r w:rsidRPr="006671CA">
        <w:t xml:space="preserve">72. </w:t>
      </w:r>
    </w:p>
    <w:p w14:paraId="2C01148F" w14:textId="1B0279D5" w:rsidR="00F40F66" w:rsidRPr="006671CA" w:rsidRDefault="00F40F66" w:rsidP="00F1353B">
      <w:pPr>
        <w:spacing w:line="480" w:lineRule="auto"/>
        <w:ind w:left="709" w:hanging="709"/>
      </w:pPr>
      <w:r w:rsidRPr="006671CA">
        <w:t>Alejandrino</w:t>
      </w:r>
      <w:r w:rsidR="00C86EF5" w:rsidRPr="006671CA">
        <w:t>,</w:t>
      </w:r>
      <w:r w:rsidRPr="006671CA">
        <w:t xml:space="preserve"> A., L. Puslednik</w:t>
      </w:r>
      <w:r w:rsidR="00BB30F6" w:rsidRPr="006671CA">
        <w:t xml:space="preserve"> &amp;</w:t>
      </w:r>
      <w:r w:rsidRPr="006671CA">
        <w:t xml:space="preserve"> J. M. Serb. 2011. Convergent and parallel evolution in life habit of the scallops (Bivalvia: Pectinidae). BMC Evol. Biol. 11:</w:t>
      </w:r>
      <w:r w:rsidR="00BB30F6" w:rsidRPr="006671CA">
        <w:t xml:space="preserve"> </w:t>
      </w:r>
      <w:r w:rsidRPr="006671CA">
        <w:t>164.</w:t>
      </w:r>
    </w:p>
    <w:p w14:paraId="407E6AAC" w14:textId="383E5AF1" w:rsidR="00F40F66" w:rsidRPr="006671CA" w:rsidRDefault="00F40F66" w:rsidP="00F1353B">
      <w:pPr>
        <w:spacing w:line="480" w:lineRule="auto"/>
        <w:ind w:left="709" w:hanging="709"/>
      </w:pPr>
      <w:r w:rsidRPr="006671CA">
        <w:t>Alfaro, M. E., D. I. Bolnick</w:t>
      </w:r>
      <w:r w:rsidR="00BB30F6" w:rsidRPr="006671CA">
        <w:t xml:space="preserve"> &amp; </w:t>
      </w:r>
      <w:r w:rsidRPr="006671CA">
        <w:t>P. C. Wainwright. 2004. Evolutionary dynamics of complex biomechanical systems: an example using the four-bar mechanism. Evolution 58:</w:t>
      </w:r>
      <w:r w:rsidR="00BB30F6" w:rsidRPr="006671CA">
        <w:t xml:space="preserve"> </w:t>
      </w:r>
      <w:r w:rsidRPr="006671CA">
        <w:t>495-503.</w:t>
      </w:r>
    </w:p>
    <w:p w14:paraId="4CCF0F37" w14:textId="33C38316" w:rsidR="00F40F66" w:rsidRPr="006671CA" w:rsidRDefault="00F40F66" w:rsidP="00F1353B">
      <w:pPr>
        <w:spacing w:line="480" w:lineRule="auto"/>
        <w:ind w:left="709" w:hanging="709"/>
      </w:pPr>
      <w:r w:rsidRPr="006671CA">
        <w:t>Aliabadian</w:t>
      </w:r>
      <w:r w:rsidR="00C86EF5" w:rsidRPr="006671CA">
        <w:t>,</w:t>
      </w:r>
      <w:r w:rsidRPr="006671CA">
        <w:t xml:space="preserve"> M., M. Kaboli, M. I. Forschler, V. Nijman, A. Chamani, A. Tillier, R. Prodon, E. Pasquet, G. P. Ericson</w:t>
      </w:r>
      <w:r w:rsidR="00BB30F6" w:rsidRPr="006671CA">
        <w:t xml:space="preserve"> &amp;</w:t>
      </w:r>
      <w:r w:rsidRPr="006671CA">
        <w:t xml:space="preserve"> D. Zuccon. 2012. Convergent evolution of morphological and ecological traits in the open-habitat chat complex (Aves, Muscicapidae: Saxicolinae). Mol. Phyl</w:t>
      </w:r>
      <w:r w:rsidR="00C86EF5" w:rsidRPr="006671CA">
        <w:t>ogenet.</w:t>
      </w:r>
      <w:r w:rsidRPr="006671CA">
        <w:t xml:space="preserve"> Evol.</w:t>
      </w:r>
      <w:r w:rsidRPr="006671CA">
        <w:rPr>
          <w:i/>
        </w:rPr>
        <w:t xml:space="preserve"> </w:t>
      </w:r>
      <w:r w:rsidRPr="006671CA">
        <w:t>65:</w:t>
      </w:r>
      <w:r w:rsidR="00BB30F6" w:rsidRPr="006671CA">
        <w:t xml:space="preserve"> </w:t>
      </w:r>
      <w:r w:rsidRPr="006671CA">
        <w:t xml:space="preserve">35-45. </w:t>
      </w:r>
    </w:p>
    <w:p w14:paraId="3E879CCD" w14:textId="2C626628" w:rsidR="00F40F66" w:rsidRPr="006671CA" w:rsidRDefault="00F40F66" w:rsidP="00F1353B">
      <w:pPr>
        <w:spacing w:line="480" w:lineRule="auto"/>
        <w:ind w:left="709" w:hanging="709"/>
      </w:pPr>
      <w:r w:rsidRPr="006671CA">
        <w:t>Aschliman</w:t>
      </w:r>
      <w:r w:rsidR="00C86EF5" w:rsidRPr="006671CA">
        <w:t>,</w:t>
      </w:r>
      <w:r w:rsidRPr="006671CA">
        <w:t xml:space="preserve"> N. C., M. Nishida, M. Miya, J. G. Inoue, K. M. Rosana</w:t>
      </w:r>
      <w:r w:rsidR="00BB30F6" w:rsidRPr="006671CA">
        <w:t xml:space="preserve"> &amp;</w:t>
      </w:r>
      <w:r w:rsidRPr="006671CA">
        <w:t xml:space="preserve"> G. J. Naylor. 2012. Body plan convergence in the evolution of skates and rays (Chondrichthyes: Batoidea). Mol. Phyl</w:t>
      </w:r>
      <w:r w:rsidR="00C86EF5" w:rsidRPr="006671CA">
        <w:t>ogenet.</w:t>
      </w:r>
      <w:r w:rsidRPr="006671CA">
        <w:t xml:space="preserve"> Evol. 63:</w:t>
      </w:r>
      <w:r w:rsidR="00BB30F6" w:rsidRPr="006671CA">
        <w:t xml:space="preserve"> </w:t>
      </w:r>
      <w:r w:rsidRPr="006671CA">
        <w:t>28-42.</w:t>
      </w:r>
    </w:p>
    <w:p w14:paraId="73974CEB" w14:textId="06700D75" w:rsidR="00F40F66" w:rsidRPr="006671CA" w:rsidRDefault="00F40F66" w:rsidP="00F1353B">
      <w:pPr>
        <w:spacing w:line="480" w:lineRule="auto"/>
        <w:ind w:left="709" w:hanging="709"/>
      </w:pPr>
      <w:r w:rsidRPr="006671CA">
        <w:t>Atallah, J., N. H</w:t>
      </w:r>
      <w:r w:rsidR="00C86EF5" w:rsidRPr="006671CA">
        <w:t>.</w:t>
      </w:r>
      <w:r w:rsidRPr="006671CA">
        <w:t xml:space="preserve"> Liu, P. Dennis, A. Hon</w:t>
      </w:r>
      <w:r w:rsidR="00BB30F6" w:rsidRPr="006671CA">
        <w:t xml:space="preserve"> &amp;</w:t>
      </w:r>
      <w:r w:rsidRPr="006671CA">
        <w:t xml:space="preserve"> E. W. Larsen. 2009. Developmental constraints and convergent evolution in </w:t>
      </w:r>
      <w:r w:rsidRPr="006671CA">
        <w:rPr>
          <w:i/>
        </w:rPr>
        <w:t>Drosophila</w:t>
      </w:r>
      <w:r w:rsidRPr="006671CA">
        <w:t xml:space="preserve"> sex comb formation. Evol. Dev. 11:</w:t>
      </w:r>
      <w:r w:rsidR="00BB30F6" w:rsidRPr="006671CA">
        <w:t xml:space="preserve"> </w:t>
      </w:r>
      <w:r w:rsidRPr="006671CA">
        <w:t>205-218.</w:t>
      </w:r>
    </w:p>
    <w:p w14:paraId="0E6EDB85" w14:textId="09B2BDF6" w:rsidR="00F40F66" w:rsidRPr="006671CA" w:rsidRDefault="00F40F66" w:rsidP="00F1353B">
      <w:pPr>
        <w:spacing w:line="480" w:lineRule="auto"/>
        <w:ind w:left="709" w:hanging="709"/>
      </w:pPr>
      <w:r w:rsidRPr="006671CA">
        <w:t>Bilandzija</w:t>
      </w:r>
      <w:r w:rsidR="00C86EF5" w:rsidRPr="006671CA">
        <w:t>,</w:t>
      </w:r>
      <w:r w:rsidRPr="006671CA">
        <w:t xml:space="preserve"> H., H.</w:t>
      </w:r>
      <w:r w:rsidR="00C86EF5" w:rsidRPr="006671CA">
        <w:t xml:space="preserve"> Cetkovic</w:t>
      </w:r>
      <w:r w:rsidR="00BB30F6" w:rsidRPr="006671CA">
        <w:t xml:space="preserve"> &amp;</w:t>
      </w:r>
      <w:r w:rsidRPr="006671CA">
        <w:t xml:space="preserve"> W. R.</w:t>
      </w:r>
      <w:r w:rsidR="00C86EF5" w:rsidRPr="006671CA">
        <w:t xml:space="preserve"> Jeffery</w:t>
      </w:r>
      <w:r w:rsidRPr="006671CA">
        <w:t>. 2012. Evolution of albinism in cave planthoppers by a convergent defect in the first step of melanin biosynthesis. Evol. Devo. 14:</w:t>
      </w:r>
      <w:r w:rsidR="00BB30F6" w:rsidRPr="006671CA">
        <w:t xml:space="preserve"> </w:t>
      </w:r>
      <w:r w:rsidRPr="006671CA">
        <w:t>196-203.</w:t>
      </w:r>
    </w:p>
    <w:p w14:paraId="4DE83271" w14:textId="2100D20F" w:rsidR="00F40F66" w:rsidRPr="006671CA" w:rsidRDefault="00F40F66" w:rsidP="00F1353B">
      <w:pPr>
        <w:spacing w:line="480" w:lineRule="auto"/>
        <w:ind w:left="709" w:hanging="709"/>
      </w:pPr>
      <w:r w:rsidRPr="006671CA">
        <w:t>Blob</w:t>
      </w:r>
      <w:r w:rsidR="00C86EF5" w:rsidRPr="006671CA">
        <w:t>,</w:t>
      </w:r>
      <w:r w:rsidRPr="006671CA">
        <w:t xml:space="preserve"> R.</w:t>
      </w:r>
      <w:r w:rsidR="00C86EF5" w:rsidRPr="006671CA">
        <w:t xml:space="preserve"> W.</w:t>
      </w:r>
      <w:r w:rsidRPr="006671CA">
        <w:t xml:space="preserve">, R. Rai, M. </w:t>
      </w:r>
      <w:r w:rsidR="00C86EF5" w:rsidRPr="006671CA">
        <w:t xml:space="preserve">L. </w:t>
      </w:r>
      <w:r w:rsidRPr="006671CA">
        <w:t>Julius</w:t>
      </w:r>
      <w:r w:rsidR="00BB30F6" w:rsidRPr="006671CA">
        <w:t xml:space="preserve"> &amp; </w:t>
      </w:r>
      <w:r w:rsidRPr="006671CA">
        <w:t>H. L. Schoenfuss. 2006. Functional diversity in extreme environments: effects of locomotor style and substrate texture on the waterfall</w:t>
      </w:r>
      <w:r w:rsidR="00C86EF5" w:rsidRPr="006671CA">
        <w:t>-</w:t>
      </w:r>
      <w:r w:rsidRPr="006671CA">
        <w:t>climbing performance of Hawaiian gobiid fishes. J. Zool. 268:</w:t>
      </w:r>
      <w:r w:rsidR="00BB30F6" w:rsidRPr="006671CA">
        <w:t xml:space="preserve"> </w:t>
      </w:r>
      <w:r w:rsidRPr="006671CA">
        <w:t>315-324.</w:t>
      </w:r>
    </w:p>
    <w:p w14:paraId="5FE3EA92" w14:textId="76720455" w:rsidR="00F40F66" w:rsidRPr="006671CA" w:rsidRDefault="00F40F66" w:rsidP="00F1353B">
      <w:pPr>
        <w:spacing w:line="480" w:lineRule="auto"/>
        <w:ind w:left="709" w:hanging="709"/>
      </w:pPr>
      <w:r w:rsidRPr="006671CA">
        <w:t>Bradbury</w:t>
      </w:r>
      <w:r w:rsidR="00C86EF5" w:rsidRPr="006671CA">
        <w:t>,</w:t>
      </w:r>
      <w:r w:rsidRPr="006671CA">
        <w:t xml:space="preserve"> I. R., S. Hubert, B. Higgins, T. Borza, S. Bowman, I. G. Paterson, P. V. Snelgrove, C. J. Morris, R. S. Gregory, D. C. Hardie, J. A. Hutchings, D. E. Ruzzante, C. T. Taggart</w:t>
      </w:r>
      <w:r w:rsidR="00BB30F6" w:rsidRPr="006671CA">
        <w:t xml:space="preserve"> &amp; </w:t>
      </w:r>
      <w:r w:rsidRPr="006671CA">
        <w:t>P</w:t>
      </w:r>
      <w:r w:rsidR="00C86EF5" w:rsidRPr="006671CA">
        <w:t>.</w:t>
      </w:r>
      <w:r w:rsidRPr="006671CA">
        <w:t xml:space="preserve"> Bentzen. 2010. Parallel adaptive evolution of Atlantic cod on both sides of the Atlantic Ocean in response to temperature. Proc. Roy. Soc. Biol</w:t>
      </w:r>
      <w:r w:rsidR="00C86EF5" w:rsidRPr="006671CA">
        <w:t>.</w:t>
      </w:r>
      <w:r w:rsidRPr="006671CA">
        <w:t xml:space="preserve"> Sci. 277:</w:t>
      </w:r>
      <w:r w:rsidR="00BB30F6" w:rsidRPr="006671CA">
        <w:t xml:space="preserve"> </w:t>
      </w:r>
      <w:r w:rsidRPr="006671CA">
        <w:t>3725-3734.</w:t>
      </w:r>
    </w:p>
    <w:p w14:paraId="45AAD4DB" w14:textId="172CBE2C" w:rsidR="00F40F66" w:rsidRPr="006671CA" w:rsidRDefault="00F40F66" w:rsidP="00F1353B">
      <w:pPr>
        <w:spacing w:line="480" w:lineRule="auto"/>
        <w:ind w:left="709" w:hanging="709"/>
      </w:pPr>
      <w:r w:rsidRPr="006671CA">
        <w:t>Buckley, T. R., D. Attanayake</w:t>
      </w:r>
      <w:r w:rsidR="00BB30F6" w:rsidRPr="006671CA">
        <w:t xml:space="preserve"> &amp;</w:t>
      </w:r>
      <w:r w:rsidRPr="006671CA">
        <w:t xml:space="preserve"> S. Bradler. 200</w:t>
      </w:r>
      <w:r w:rsidR="0023005D" w:rsidRPr="006671CA">
        <w:t>9</w:t>
      </w:r>
      <w:r w:rsidRPr="006671CA">
        <w:t>. Extreme convergence in stick insect evolution: phylogenetic placement of the Lord Howe Island tree lobster. Proc. Roy. Soc. Biol. Sci. 276:</w:t>
      </w:r>
      <w:r w:rsidR="00BB30F6" w:rsidRPr="006671CA">
        <w:t xml:space="preserve"> </w:t>
      </w:r>
      <w:r w:rsidRPr="006671CA">
        <w:t>1055-1062.</w:t>
      </w:r>
    </w:p>
    <w:p w14:paraId="45B4AC07" w14:textId="6B206E58" w:rsidR="00F40F66" w:rsidRPr="006671CA" w:rsidRDefault="00F40F66" w:rsidP="00F1353B">
      <w:pPr>
        <w:spacing w:line="480" w:lineRule="auto"/>
        <w:ind w:left="709" w:hanging="709"/>
      </w:pPr>
      <w:r w:rsidRPr="006671CA">
        <w:t>Bunnige</w:t>
      </w:r>
      <w:r w:rsidR="005A3759" w:rsidRPr="006671CA">
        <w:t>,</w:t>
      </w:r>
      <w:r w:rsidRPr="006671CA">
        <w:t xml:space="preserve"> M., M. Hilker</w:t>
      </w:r>
      <w:r w:rsidR="00BB30F6" w:rsidRPr="006671CA">
        <w:t xml:space="preserve"> &amp;</w:t>
      </w:r>
      <w:r w:rsidRPr="006671CA">
        <w:t xml:space="preserve"> S. Dobler. 2008. Convergent evolution of chemical defence in Galerucine larvae. Biol. J. Linn. Soc. 93:</w:t>
      </w:r>
      <w:r w:rsidR="00BB30F6" w:rsidRPr="006671CA">
        <w:t xml:space="preserve"> </w:t>
      </w:r>
      <w:r w:rsidRPr="006671CA">
        <w:t>165-175.</w:t>
      </w:r>
    </w:p>
    <w:p w14:paraId="3F38538C" w14:textId="11284DC9" w:rsidR="00F40F66" w:rsidRPr="006671CA" w:rsidRDefault="00F40F66" w:rsidP="00F1353B">
      <w:pPr>
        <w:spacing w:line="480" w:lineRule="auto"/>
        <w:ind w:left="709" w:hanging="709"/>
      </w:pPr>
      <w:r w:rsidRPr="006671CA">
        <w:t>Cervo, R., V. Macinai, F. Dechigi</w:t>
      </w:r>
      <w:r w:rsidR="00BB30F6" w:rsidRPr="006671CA">
        <w:t xml:space="preserve"> &amp; </w:t>
      </w:r>
      <w:r w:rsidRPr="006671CA">
        <w:t>S. Turillazzi. 2005. Fast growth of immature brood in a social parasite wasp: a convergent evolution between avian and insect cuckoos. Am. Nat. 164:</w:t>
      </w:r>
      <w:r w:rsidR="00BB30F6" w:rsidRPr="006671CA">
        <w:t xml:space="preserve"> </w:t>
      </w:r>
      <w:r w:rsidRPr="006671CA">
        <w:t>814-820.</w:t>
      </w:r>
    </w:p>
    <w:p w14:paraId="6EE9F4E1" w14:textId="514EF119" w:rsidR="00F40F66" w:rsidRPr="006671CA" w:rsidRDefault="00F40F66" w:rsidP="00F1353B">
      <w:pPr>
        <w:spacing w:line="480" w:lineRule="auto"/>
        <w:ind w:left="709" w:hanging="709"/>
      </w:pPr>
      <w:r w:rsidRPr="006671CA">
        <w:t>Chapman, E. G., B. A. Foote, J. Malukiewicz</w:t>
      </w:r>
      <w:r w:rsidR="00BB30F6" w:rsidRPr="006671CA">
        <w:t xml:space="preserve"> &amp;</w:t>
      </w:r>
      <w:r w:rsidRPr="006671CA">
        <w:t xml:space="preserve"> W. R. Hoeh. 2006. Parallel evolution of larval morphology and habitat in the snail-killing genus </w:t>
      </w:r>
      <w:r w:rsidRPr="006671CA">
        <w:rPr>
          <w:i/>
        </w:rPr>
        <w:t>Tetanocera</w:t>
      </w:r>
      <w:r w:rsidRPr="006671CA">
        <w:t>. J. Evol. Biol. 19:</w:t>
      </w:r>
      <w:r w:rsidR="00BB30F6" w:rsidRPr="006671CA">
        <w:t xml:space="preserve"> </w:t>
      </w:r>
      <w:r w:rsidRPr="006671CA">
        <w:t>1459-1474.</w:t>
      </w:r>
    </w:p>
    <w:p w14:paraId="20643F78" w14:textId="31E5795A" w:rsidR="00F40F66" w:rsidRPr="006671CA" w:rsidRDefault="00F40F66" w:rsidP="00F1353B">
      <w:pPr>
        <w:spacing w:line="480" w:lineRule="auto"/>
        <w:ind w:left="709" w:hanging="709"/>
      </w:pPr>
      <w:r w:rsidRPr="006671CA">
        <w:t>Chiari, Y., M. Ven</w:t>
      </w:r>
      <w:r w:rsidR="005A3759" w:rsidRPr="006671CA">
        <w:t>c</w:t>
      </w:r>
      <w:r w:rsidRPr="006671CA">
        <w:t xml:space="preserve">es, D. R. Vieites, F. Rabemananjara, P. Bora, O. </w:t>
      </w:r>
      <w:r w:rsidR="005A3759" w:rsidRPr="006671CA">
        <w:t xml:space="preserve">Ramilijaona </w:t>
      </w:r>
      <w:r w:rsidRPr="006671CA">
        <w:t>Ravoahangimalala</w:t>
      </w:r>
      <w:r w:rsidR="00BB30F6" w:rsidRPr="006671CA">
        <w:t xml:space="preserve"> &amp;</w:t>
      </w:r>
      <w:r w:rsidRPr="006671CA">
        <w:t xml:space="preserve"> A. Meyer. 2004. New evidence for parallel evolution of colour patterns in Malagasy poison frogs (Mantella). Mol. Ecol. 13:</w:t>
      </w:r>
      <w:r w:rsidR="00BB30F6" w:rsidRPr="006671CA">
        <w:t xml:space="preserve"> </w:t>
      </w:r>
      <w:r w:rsidRPr="006671CA">
        <w:t>3763-3774.</w:t>
      </w:r>
    </w:p>
    <w:p w14:paraId="3F99C113" w14:textId="174319DB" w:rsidR="00234EAB" w:rsidRPr="006671CA" w:rsidRDefault="00234EAB" w:rsidP="00F1353B">
      <w:pPr>
        <w:spacing w:line="480" w:lineRule="auto"/>
        <w:ind w:left="709" w:hanging="709"/>
      </w:pPr>
      <w:r w:rsidRPr="006671CA">
        <w:t>Conte, G. L., M. E. Arnegard, C. L. Peichel</w:t>
      </w:r>
      <w:r w:rsidR="00BB30F6" w:rsidRPr="006671CA">
        <w:t xml:space="preserve"> &amp; </w:t>
      </w:r>
      <w:r w:rsidRPr="006671CA">
        <w:t xml:space="preserve">D. Schluter. 2012. The probability of genetic parallelism and convergence in natural populations. </w:t>
      </w:r>
      <w:r w:rsidR="00064E35" w:rsidRPr="006671CA">
        <w:t>Proc. Roy. Soc. Lond. B 279:</w:t>
      </w:r>
      <w:r w:rsidR="00BB30F6" w:rsidRPr="006671CA">
        <w:t xml:space="preserve"> </w:t>
      </w:r>
      <w:r w:rsidR="00064E35" w:rsidRPr="006671CA">
        <w:t>5039-5047.</w:t>
      </w:r>
    </w:p>
    <w:p w14:paraId="40E3AF71" w14:textId="35A60E59" w:rsidR="00F40F66" w:rsidRPr="006671CA" w:rsidRDefault="00F40F66" w:rsidP="00F1353B">
      <w:pPr>
        <w:spacing w:line="480" w:lineRule="auto"/>
        <w:ind w:left="709" w:hanging="709"/>
      </w:pPr>
      <w:r w:rsidRPr="006671CA">
        <w:t>Daniels, S. R., N. Cumberlidge, M. Perez-Losada, S. A. Marijnissen</w:t>
      </w:r>
      <w:r w:rsidR="00BB30F6" w:rsidRPr="006671CA">
        <w:t xml:space="preserve"> &amp;</w:t>
      </w:r>
      <w:r w:rsidRPr="006671CA">
        <w:t xml:space="preserve"> K. A. </w:t>
      </w:r>
      <w:r w:rsidR="00303FF6" w:rsidRPr="006671CA">
        <w:t>Crandall. 2006. Evolution of Af</w:t>
      </w:r>
      <w:r w:rsidRPr="006671CA">
        <w:t>rotropical freshwater crab lineages obscured by morph</w:t>
      </w:r>
      <w:r w:rsidR="00303FF6" w:rsidRPr="006671CA">
        <w:t>ological convergence. Mol. Phylogenet.</w:t>
      </w:r>
      <w:r w:rsidRPr="006671CA">
        <w:t xml:space="preserve"> Evol. 40:</w:t>
      </w:r>
      <w:r w:rsidR="00BB30F6" w:rsidRPr="006671CA">
        <w:t xml:space="preserve"> </w:t>
      </w:r>
      <w:r w:rsidRPr="006671CA">
        <w:t>227-235.</w:t>
      </w:r>
    </w:p>
    <w:p w14:paraId="79CE5B83" w14:textId="3E4A7118" w:rsidR="00F40F66" w:rsidRPr="006671CA" w:rsidRDefault="00F40F66" w:rsidP="00F1353B">
      <w:pPr>
        <w:spacing w:line="480" w:lineRule="auto"/>
        <w:ind w:left="709" w:hanging="709"/>
      </w:pPr>
      <w:r w:rsidRPr="006671CA">
        <w:t>Davies</w:t>
      </w:r>
      <w:r w:rsidR="00303FF6" w:rsidRPr="006671CA">
        <w:t>, K. T.</w:t>
      </w:r>
      <w:r w:rsidRPr="006671CA">
        <w:t>, J. A. Cotton, J. D. Kirwan, E. C. Teeling</w:t>
      </w:r>
      <w:r w:rsidR="00BB30F6" w:rsidRPr="006671CA">
        <w:t xml:space="preserve"> &amp;</w:t>
      </w:r>
      <w:r w:rsidRPr="006671CA">
        <w:t xml:space="preserve"> S. J. Rossiter. 2012. Parallel signatures of sequence evolution among hearing genes in echolocating mammals: an emerging model of genetic convergence. Heredity</w:t>
      </w:r>
      <w:r w:rsidRPr="006671CA">
        <w:rPr>
          <w:i/>
        </w:rPr>
        <w:t xml:space="preserve"> </w:t>
      </w:r>
      <w:r w:rsidRPr="006671CA">
        <w:t>108:</w:t>
      </w:r>
      <w:r w:rsidR="00BB30F6" w:rsidRPr="006671CA">
        <w:t xml:space="preserve"> </w:t>
      </w:r>
      <w:r w:rsidRPr="006671CA">
        <w:t>480-489.</w:t>
      </w:r>
    </w:p>
    <w:p w14:paraId="7C99AC25" w14:textId="063BF84C" w:rsidR="00F40F66" w:rsidRPr="006671CA" w:rsidRDefault="00F40F66" w:rsidP="00F1353B">
      <w:pPr>
        <w:spacing w:line="480" w:lineRule="auto"/>
        <w:ind w:left="709" w:hanging="709"/>
      </w:pPr>
      <w:r w:rsidRPr="006671CA">
        <w:t>Davis</w:t>
      </w:r>
      <w:r w:rsidR="00303FF6" w:rsidRPr="006671CA">
        <w:t>,</w:t>
      </w:r>
      <w:r w:rsidRPr="006671CA">
        <w:t xml:space="preserve"> A. R., A. Corl, Y. Surget-Groba</w:t>
      </w:r>
      <w:r w:rsidR="00BB30F6" w:rsidRPr="006671CA">
        <w:t xml:space="preserve"> &amp;</w:t>
      </w:r>
      <w:r w:rsidRPr="006671CA">
        <w:t xml:space="preserve"> B. Sinervo. 2011. Convergent evolution of kin-based sociality in a lizard. Proc. Roy. Soc. Biol. Sci. 278:</w:t>
      </w:r>
      <w:r w:rsidR="00BB30F6" w:rsidRPr="006671CA">
        <w:t xml:space="preserve"> </w:t>
      </w:r>
      <w:r w:rsidRPr="006671CA">
        <w:t>1507-1514.</w:t>
      </w:r>
    </w:p>
    <w:p w14:paraId="2E6DF583" w14:textId="73ACC97A" w:rsidR="00F40F66" w:rsidRPr="006671CA" w:rsidRDefault="00D1215C" w:rsidP="00F1353B">
      <w:pPr>
        <w:spacing w:line="480" w:lineRule="auto"/>
        <w:ind w:left="709" w:hanging="709"/>
      </w:pPr>
      <w:r w:rsidRPr="006671CA">
        <w:t>d</w:t>
      </w:r>
      <w:r w:rsidR="00F40F66" w:rsidRPr="006671CA">
        <w:t>e Busschere C., L. Baert, S. M. van Belleghem, W. Dekoninck</w:t>
      </w:r>
      <w:r w:rsidR="00BB30F6" w:rsidRPr="006671CA">
        <w:t xml:space="preserve"> &amp;</w:t>
      </w:r>
      <w:r w:rsidR="00F40F66" w:rsidRPr="006671CA">
        <w:t xml:space="preserve"> F. Hendrickx. 2012. Parallel phenotypic evolution in a wolf spider radiation on Galapagos. Biol. J. Linn. Soc. 106:</w:t>
      </w:r>
      <w:r w:rsidR="00BB30F6" w:rsidRPr="006671CA">
        <w:t xml:space="preserve"> </w:t>
      </w:r>
      <w:r w:rsidR="00F40F66" w:rsidRPr="006671CA">
        <w:t>123-136.</w:t>
      </w:r>
    </w:p>
    <w:p w14:paraId="4B7075FC" w14:textId="4DB9EAD5" w:rsidR="00F40F66" w:rsidRPr="006671CA" w:rsidRDefault="00F40F66" w:rsidP="00F1353B">
      <w:pPr>
        <w:spacing w:line="480" w:lineRule="auto"/>
        <w:ind w:left="709" w:hanging="709"/>
      </w:pPr>
      <w:r w:rsidRPr="006671CA">
        <w:t>Deagle B. E., F. C. Jones, Y. F. Chan, D. M. Absher, D. M. Kingsley</w:t>
      </w:r>
      <w:r w:rsidR="00BB30F6" w:rsidRPr="006671CA">
        <w:t xml:space="preserve"> &amp;</w:t>
      </w:r>
      <w:r w:rsidRPr="006671CA">
        <w:t xml:space="preserve"> T. E. Reimchen. 2012. Population genomics of parallel phenotypic evolution in stickleback across stream-lake ecological transitions. Proc. Roy. Soc. Biol. Sci. 279:</w:t>
      </w:r>
      <w:r w:rsidR="00BB30F6" w:rsidRPr="006671CA">
        <w:t xml:space="preserve"> </w:t>
      </w:r>
      <w:r w:rsidRPr="006671CA">
        <w:t>1277-1286.</w:t>
      </w:r>
    </w:p>
    <w:p w14:paraId="346B24C1" w14:textId="53528C5C" w:rsidR="00F40F66" w:rsidRPr="006671CA" w:rsidRDefault="00F40F66" w:rsidP="00F1353B">
      <w:pPr>
        <w:spacing w:line="480" w:lineRule="auto"/>
        <w:ind w:left="709" w:hanging="709"/>
      </w:pPr>
      <w:r w:rsidRPr="006671CA">
        <w:t>Duftner, N., K. M. Sefc, S. Koblmuller, W. Slazburger, M. Taborsky</w:t>
      </w:r>
      <w:r w:rsidR="00BB30F6" w:rsidRPr="006671CA">
        <w:t xml:space="preserve"> &amp;</w:t>
      </w:r>
      <w:r w:rsidRPr="006671CA">
        <w:t xml:space="preserve"> C. Sturmbauer. 2007. Parallel evolution of facial stripe patterns in the </w:t>
      </w:r>
      <w:r w:rsidRPr="006671CA">
        <w:rPr>
          <w:i/>
        </w:rPr>
        <w:t>Neolamprologus brichardi/pulcher</w:t>
      </w:r>
      <w:r w:rsidRPr="006671CA">
        <w:t xml:space="preserve"> species complex endemic t</w:t>
      </w:r>
      <w:r w:rsidR="00381DB7" w:rsidRPr="006671CA">
        <w:t>o Lake Tanganyika. Mol. Phylogenet.</w:t>
      </w:r>
      <w:r w:rsidRPr="006671CA">
        <w:t xml:space="preserve"> Evol. 45:</w:t>
      </w:r>
      <w:r w:rsidR="00BB30F6" w:rsidRPr="006671CA">
        <w:t xml:space="preserve"> </w:t>
      </w:r>
      <w:r w:rsidRPr="006671CA">
        <w:t>706-715.</w:t>
      </w:r>
    </w:p>
    <w:p w14:paraId="0D6DE2A6" w14:textId="5154B040" w:rsidR="00F40F66" w:rsidRPr="006671CA" w:rsidRDefault="00F40F66" w:rsidP="00F1353B">
      <w:pPr>
        <w:spacing w:line="480" w:lineRule="auto"/>
        <w:ind w:left="709" w:hanging="709"/>
      </w:pPr>
      <w:r w:rsidRPr="006671CA">
        <w:t>Emera</w:t>
      </w:r>
      <w:r w:rsidR="00381DB7" w:rsidRPr="006671CA">
        <w:t>,</w:t>
      </w:r>
      <w:r w:rsidRPr="006671CA">
        <w:t xml:space="preserve"> D., C. Casola, V. J. Lynch, D. E. Wildman, D. Agnew</w:t>
      </w:r>
      <w:r w:rsidR="00BB30F6" w:rsidRPr="006671CA">
        <w:t xml:space="preserve"> &amp;</w:t>
      </w:r>
      <w:r w:rsidRPr="006671CA">
        <w:t xml:space="preserve"> G. P. Wagner. 2012. Convergent </w:t>
      </w:r>
      <w:r w:rsidR="00381DB7" w:rsidRPr="006671CA">
        <w:t>e</w:t>
      </w:r>
      <w:r w:rsidRPr="006671CA">
        <w:t xml:space="preserve">volution of </w:t>
      </w:r>
      <w:r w:rsidR="00381DB7" w:rsidRPr="006671CA">
        <w:t>e</w:t>
      </w:r>
      <w:r w:rsidRPr="006671CA">
        <w:t xml:space="preserve">ndometrial </w:t>
      </w:r>
      <w:r w:rsidR="00381DB7" w:rsidRPr="006671CA">
        <w:t>p</w:t>
      </w:r>
      <w:r w:rsidRPr="006671CA">
        <w:t xml:space="preserve">rolactin </w:t>
      </w:r>
      <w:r w:rsidR="00381DB7" w:rsidRPr="006671CA">
        <w:t>e</w:t>
      </w:r>
      <w:r w:rsidRPr="006671CA">
        <w:t xml:space="preserve">xpression in </w:t>
      </w:r>
      <w:r w:rsidR="00381DB7" w:rsidRPr="006671CA">
        <w:t>p</w:t>
      </w:r>
      <w:r w:rsidRPr="006671CA">
        <w:t xml:space="preserve">rimates, </w:t>
      </w:r>
      <w:r w:rsidR="00381DB7" w:rsidRPr="006671CA">
        <w:t>m</w:t>
      </w:r>
      <w:r w:rsidRPr="006671CA">
        <w:t xml:space="preserve">ice, and </w:t>
      </w:r>
      <w:r w:rsidR="00381DB7" w:rsidRPr="006671CA">
        <w:t>e</w:t>
      </w:r>
      <w:r w:rsidRPr="006671CA">
        <w:t xml:space="preserve">lephants </w:t>
      </w:r>
      <w:r w:rsidR="00381DB7" w:rsidRPr="006671CA">
        <w:t>t</w:t>
      </w:r>
      <w:r w:rsidRPr="006671CA">
        <w:t xml:space="preserve">hrough the </w:t>
      </w:r>
      <w:r w:rsidR="00381DB7" w:rsidRPr="006671CA">
        <w:t>i</w:t>
      </w:r>
      <w:r w:rsidRPr="006671CA">
        <w:t xml:space="preserve">ndependent </w:t>
      </w:r>
      <w:r w:rsidR="00381DB7" w:rsidRPr="006671CA">
        <w:t>r</w:t>
      </w:r>
      <w:r w:rsidRPr="006671CA">
        <w:t xml:space="preserve">ecruitment of </w:t>
      </w:r>
      <w:r w:rsidR="00381DB7" w:rsidRPr="006671CA">
        <w:t>t</w:t>
      </w:r>
      <w:r w:rsidRPr="006671CA">
        <w:t xml:space="preserve">ransposable </w:t>
      </w:r>
      <w:r w:rsidR="00381DB7" w:rsidRPr="006671CA">
        <w:t>e</w:t>
      </w:r>
      <w:r w:rsidRPr="006671CA">
        <w:t>lements. Mol. Biol. Evol.</w:t>
      </w:r>
      <w:r w:rsidRPr="006671CA">
        <w:rPr>
          <w:i/>
        </w:rPr>
        <w:t xml:space="preserve"> </w:t>
      </w:r>
      <w:r w:rsidRPr="006671CA">
        <w:t>29:</w:t>
      </w:r>
      <w:r w:rsidR="00BB30F6" w:rsidRPr="006671CA">
        <w:t xml:space="preserve"> </w:t>
      </w:r>
      <w:r w:rsidRPr="006671CA">
        <w:t>239-247.</w:t>
      </w:r>
    </w:p>
    <w:p w14:paraId="4B9CA84F" w14:textId="0BE8C840" w:rsidR="00F40F66" w:rsidRPr="006671CA" w:rsidRDefault="00F40F66" w:rsidP="00F1353B">
      <w:pPr>
        <w:spacing w:line="480" w:lineRule="auto"/>
        <w:ind w:left="709" w:hanging="709"/>
      </w:pPr>
      <w:r w:rsidRPr="006671CA">
        <w:t>Fidler, A. E., S. Kuhn</w:t>
      </w:r>
      <w:r w:rsidR="00BB30F6" w:rsidRPr="006671CA">
        <w:t xml:space="preserve"> &amp;</w:t>
      </w:r>
      <w:r w:rsidRPr="006671CA">
        <w:t xml:space="preserve"> E. Gwinner. 2004. Convergent evolution of strigiform and caprimulgiform dark-activity is supported by phylogenetic analysis using the arylalkylamine N-acetyltran</w:t>
      </w:r>
      <w:r w:rsidR="00FD3F2D" w:rsidRPr="006671CA">
        <w:t>sferase (Aanat) gene. Mol. Phylogenet.</w:t>
      </w:r>
      <w:r w:rsidRPr="006671CA">
        <w:t xml:space="preserve"> Evol. 33:</w:t>
      </w:r>
      <w:r w:rsidR="00BB30F6" w:rsidRPr="006671CA">
        <w:t xml:space="preserve"> </w:t>
      </w:r>
      <w:r w:rsidRPr="006671CA">
        <w:t>908-921.</w:t>
      </w:r>
    </w:p>
    <w:p w14:paraId="53F1CCC5" w14:textId="341021D4" w:rsidR="00F40F66" w:rsidRPr="006671CA" w:rsidRDefault="00F40F66" w:rsidP="00F1353B">
      <w:pPr>
        <w:spacing w:line="480" w:lineRule="auto"/>
        <w:ind w:left="709" w:hanging="709"/>
      </w:pPr>
      <w:r w:rsidRPr="006671CA">
        <w:t>Fratini</w:t>
      </w:r>
      <w:r w:rsidR="00FD3F2D" w:rsidRPr="006671CA">
        <w:t>,</w:t>
      </w:r>
      <w:r w:rsidRPr="006671CA">
        <w:t xml:space="preserve"> S., M. Vannini, S. Cannicci</w:t>
      </w:r>
      <w:r w:rsidR="00BB30F6" w:rsidRPr="006671CA">
        <w:t xml:space="preserve"> &amp;</w:t>
      </w:r>
      <w:r w:rsidRPr="006671CA">
        <w:t xml:space="preserve"> C. D. Sch</w:t>
      </w:r>
      <w:r w:rsidR="00FD3F2D" w:rsidRPr="006671CA">
        <w:t>u</w:t>
      </w:r>
      <w:r w:rsidRPr="006671CA">
        <w:t>bart. 2005. Tree-climbing mangrove crabs: a case of convergent evolution. Evol. Ecol. Res. 7:</w:t>
      </w:r>
      <w:r w:rsidR="00BB30F6" w:rsidRPr="006671CA">
        <w:t xml:space="preserve"> </w:t>
      </w:r>
      <w:r w:rsidRPr="006671CA">
        <w:t>219-233.</w:t>
      </w:r>
    </w:p>
    <w:p w14:paraId="7E4974E2" w14:textId="32D23185" w:rsidR="00F40F66" w:rsidRPr="006671CA" w:rsidRDefault="00F40F66" w:rsidP="00F1353B">
      <w:pPr>
        <w:spacing w:line="480" w:lineRule="auto"/>
        <w:ind w:left="709" w:hanging="709"/>
      </w:pPr>
      <w:r w:rsidRPr="006671CA">
        <w:t>Ge</w:t>
      </w:r>
      <w:r w:rsidR="00FD3F2D" w:rsidRPr="006671CA">
        <w:t>,</w:t>
      </w:r>
      <w:r w:rsidRPr="006671CA">
        <w:t xml:space="preserve"> D., D. Chesters, J. Gómez-Zurita, L. Zhang, X. Yang</w:t>
      </w:r>
      <w:r w:rsidR="00BB30F6" w:rsidRPr="006671CA">
        <w:t xml:space="preserve"> &amp;</w:t>
      </w:r>
      <w:r w:rsidRPr="006671CA">
        <w:t xml:space="preserve"> A. P. Vogler. 2011. Anti-predator defence drives parallel morphological evolution in flea beetles. Proc. Roy. Soc. Biol. Sci. 278:</w:t>
      </w:r>
      <w:r w:rsidR="00BB30F6" w:rsidRPr="006671CA">
        <w:t xml:space="preserve"> </w:t>
      </w:r>
      <w:r w:rsidRPr="006671CA">
        <w:t>2133-2141.</w:t>
      </w:r>
    </w:p>
    <w:p w14:paraId="631601B4" w14:textId="63B75267" w:rsidR="00F40F66" w:rsidRPr="006671CA" w:rsidRDefault="00F40F66" w:rsidP="00F1353B">
      <w:pPr>
        <w:spacing w:line="480" w:lineRule="auto"/>
        <w:ind w:left="709" w:hanging="709"/>
      </w:pPr>
      <w:r w:rsidRPr="006671CA">
        <w:t>Grant</w:t>
      </w:r>
      <w:r w:rsidR="00FD3F2D" w:rsidRPr="006671CA">
        <w:t>,</w:t>
      </w:r>
      <w:r w:rsidRPr="006671CA">
        <w:t xml:space="preserve"> P. R., B. R. Grant, J. A. Markert, L. F. Keller</w:t>
      </w:r>
      <w:r w:rsidR="00BB30F6" w:rsidRPr="006671CA">
        <w:t xml:space="preserve"> &amp;</w:t>
      </w:r>
      <w:r w:rsidRPr="006671CA">
        <w:t xml:space="preserve"> K Petren. 2004. Convergent evolution of Da</w:t>
      </w:r>
      <w:r w:rsidR="00FD3F2D" w:rsidRPr="006671CA">
        <w:t>rwin's finches caused by intro</w:t>
      </w:r>
      <w:r w:rsidRPr="006671CA">
        <w:t>gressive hybridization and selection. Evolution 58:</w:t>
      </w:r>
      <w:r w:rsidR="00BB30F6" w:rsidRPr="006671CA">
        <w:t xml:space="preserve"> </w:t>
      </w:r>
      <w:r w:rsidRPr="006671CA">
        <w:t>1588-1599.</w:t>
      </w:r>
    </w:p>
    <w:p w14:paraId="2DD182DD" w14:textId="599A38DF" w:rsidR="00F40F66" w:rsidRPr="006671CA" w:rsidRDefault="00F40F66" w:rsidP="00F1353B">
      <w:pPr>
        <w:spacing w:line="480" w:lineRule="auto"/>
        <w:ind w:left="709" w:hanging="709"/>
      </w:pPr>
      <w:r w:rsidRPr="006671CA">
        <w:t xml:space="preserve">Guderley H., P. Houle-Leroy, G. M. Diffee, D. M. Camp, </w:t>
      </w:r>
      <w:r w:rsidR="00BB30F6" w:rsidRPr="006671CA">
        <w:t xml:space="preserve">&amp; </w:t>
      </w:r>
      <w:r w:rsidRPr="006671CA">
        <w:t>T. Garland Jr. 2006. Morphometry, ultrastructure, myosin isoforms, and metabolic capacities of the “mini muscles” favoured by selection for high activity in house mice. Comp. Biochem. Physiol. B 144:</w:t>
      </w:r>
      <w:r w:rsidR="00BB30F6" w:rsidRPr="006671CA">
        <w:t xml:space="preserve"> </w:t>
      </w:r>
      <w:r w:rsidRPr="006671CA">
        <w:t>271-282.</w:t>
      </w:r>
    </w:p>
    <w:p w14:paraId="59961F64" w14:textId="1B2AEB5B" w:rsidR="00F40F66" w:rsidRPr="006671CA" w:rsidRDefault="00F40F66" w:rsidP="00F1353B">
      <w:pPr>
        <w:spacing w:line="480" w:lineRule="auto"/>
        <w:ind w:left="709" w:hanging="709"/>
      </w:pPr>
      <w:r w:rsidRPr="006671CA">
        <w:t>Haase, M. 2005. Rapid and convergent evolution of parental care in hydrobiid gastropods from New Zealand. J. Evol. Biol. 18:</w:t>
      </w:r>
      <w:r w:rsidR="00BB30F6" w:rsidRPr="006671CA">
        <w:t xml:space="preserve"> </w:t>
      </w:r>
      <w:r w:rsidRPr="006671CA">
        <w:t>1076-1086.</w:t>
      </w:r>
    </w:p>
    <w:p w14:paraId="6F3F27A0" w14:textId="1454885A" w:rsidR="00F40F66" w:rsidRPr="006671CA" w:rsidRDefault="00F40F66" w:rsidP="00F1353B">
      <w:pPr>
        <w:spacing w:line="480" w:lineRule="auto"/>
        <w:ind w:left="709" w:hanging="709"/>
      </w:pPr>
      <w:r w:rsidRPr="006671CA">
        <w:t xml:space="preserve">Haring, E., K. Kvaloy, J. </w:t>
      </w:r>
      <w:r w:rsidR="0027445F" w:rsidRPr="006671CA">
        <w:t>-</w:t>
      </w:r>
      <w:r w:rsidRPr="006671CA">
        <w:t>O. Gjershaug, N. Rov</w:t>
      </w:r>
      <w:r w:rsidR="00BB30F6" w:rsidRPr="006671CA">
        <w:t xml:space="preserve"> &amp;</w:t>
      </w:r>
      <w:r w:rsidRPr="006671CA">
        <w:t xml:space="preserve"> A. Gamauf. 2007. Convergent evolution and paraphyly of the hawk-eagles of the genus </w:t>
      </w:r>
      <w:r w:rsidRPr="006671CA">
        <w:rPr>
          <w:i/>
        </w:rPr>
        <w:t>Spizaetus</w:t>
      </w:r>
      <w:r w:rsidRPr="006671CA">
        <w:t xml:space="preserve"> (Aves, Accipitridae) - phylogenetic analyses based on mit</w:t>
      </w:r>
      <w:r w:rsidR="0027445F" w:rsidRPr="006671CA">
        <w:t>o</w:t>
      </w:r>
      <w:r w:rsidRPr="006671CA">
        <w:t>chondrial markers. J. Zool. Syst. Evol. Res. 45:</w:t>
      </w:r>
      <w:r w:rsidR="00BB30F6" w:rsidRPr="006671CA">
        <w:t xml:space="preserve"> </w:t>
      </w:r>
      <w:r w:rsidRPr="006671CA">
        <w:t>353-365.</w:t>
      </w:r>
    </w:p>
    <w:p w14:paraId="64E01F55" w14:textId="33D4B561" w:rsidR="00F40F66" w:rsidRPr="006671CA" w:rsidRDefault="00F40F66" w:rsidP="00F1353B">
      <w:pPr>
        <w:spacing w:line="480" w:lineRule="auto"/>
        <w:ind w:left="709" w:hanging="709"/>
      </w:pPr>
      <w:r w:rsidRPr="006671CA">
        <w:t>Hedin, M.</w:t>
      </w:r>
      <w:r w:rsidR="00BB30F6" w:rsidRPr="006671CA">
        <w:t xml:space="preserve"> &amp;</w:t>
      </w:r>
      <w:r w:rsidRPr="006671CA">
        <w:t xml:space="preserve"> S. M. Thomas. 2010. Molecular systematics of eastern North American Phalangodidae (Arachnida: Opiliones: Laniatores), demonstrating convergent morphologica</w:t>
      </w:r>
      <w:r w:rsidR="00B120EB" w:rsidRPr="006671CA">
        <w:t>l evolution in caves. Mol. Phylogenet.</w:t>
      </w:r>
      <w:r w:rsidRPr="006671CA">
        <w:t xml:space="preserve"> Evol.</w:t>
      </w:r>
      <w:r w:rsidRPr="006671CA">
        <w:rPr>
          <w:i/>
        </w:rPr>
        <w:t xml:space="preserve"> </w:t>
      </w:r>
      <w:r w:rsidRPr="006671CA">
        <w:t>54:</w:t>
      </w:r>
      <w:r w:rsidR="00BB30F6" w:rsidRPr="006671CA">
        <w:t xml:space="preserve"> </w:t>
      </w:r>
      <w:r w:rsidRPr="006671CA">
        <w:t>107-121.</w:t>
      </w:r>
    </w:p>
    <w:p w14:paraId="051EE39D" w14:textId="37465EE6" w:rsidR="00F40F66" w:rsidRPr="006671CA" w:rsidRDefault="00F40F66" w:rsidP="00F1353B">
      <w:pPr>
        <w:spacing w:line="480" w:lineRule="auto"/>
        <w:ind w:left="709" w:hanging="709"/>
      </w:pPr>
      <w:r w:rsidRPr="006671CA">
        <w:t>Hendry, A. P., M. L. Kelly, M. T. Kinnison</w:t>
      </w:r>
      <w:r w:rsidR="00BB30F6" w:rsidRPr="006671CA">
        <w:t xml:space="preserve"> &amp;</w:t>
      </w:r>
      <w:r w:rsidRPr="006671CA">
        <w:t xml:space="preserve"> D. N. Reznick. 2006. Parallel evolution of the sexes? Effects of predation and habitat features on the size and shape of wil</w:t>
      </w:r>
      <w:r w:rsidR="00B120EB" w:rsidRPr="006671CA">
        <w:t>d</w:t>
      </w:r>
      <w:r w:rsidRPr="006671CA">
        <w:t xml:space="preserve"> guppies. J. Evol. Biol. 19:</w:t>
      </w:r>
      <w:r w:rsidR="00BB30F6" w:rsidRPr="006671CA">
        <w:t xml:space="preserve"> </w:t>
      </w:r>
      <w:r w:rsidRPr="006671CA">
        <w:t>741-754.</w:t>
      </w:r>
    </w:p>
    <w:p w14:paraId="0D0EA873" w14:textId="1AFA10A8" w:rsidR="00F40F66" w:rsidRPr="006671CA" w:rsidRDefault="00B120EB" w:rsidP="00F1353B">
      <w:pPr>
        <w:spacing w:line="480" w:lineRule="auto"/>
        <w:ind w:left="709" w:hanging="709"/>
      </w:pPr>
      <w:r w:rsidRPr="006671CA">
        <w:t>Hen</w:t>
      </w:r>
      <w:r w:rsidR="00F40F66" w:rsidRPr="006671CA">
        <w:t>ry</w:t>
      </w:r>
      <w:r w:rsidRPr="006671CA">
        <w:t>,</w:t>
      </w:r>
      <w:r w:rsidR="00F40F66" w:rsidRPr="006671CA">
        <w:t xml:space="preserve"> C. S., S. J. Brooks, P. Duelli, J. B. Johnson, M. M. Wells</w:t>
      </w:r>
      <w:r w:rsidR="00BB30F6" w:rsidRPr="006671CA">
        <w:t xml:space="preserve"> &amp; </w:t>
      </w:r>
      <w:r w:rsidR="00F40F66" w:rsidRPr="006671CA">
        <w:t>A. Mochizuki. 2012. Parallel evolution in courtship songs of North American and European green lacewings (Neuroptera: Chrysopidae). Biol. J. Linn. Soc. 105:</w:t>
      </w:r>
      <w:r w:rsidR="00BB30F6" w:rsidRPr="006671CA">
        <w:t xml:space="preserve"> </w:t>
      </w:r>
      <w:r w:rsidR="00F40F66" w:rsidRPr="006671CA">
        <w:t>776-796.</w:t>
      </w:r>
    </w:p>
    <w:p w14:paraId="0660EFEA" w14:textId="65EBA0CA" w:rsidR="00F40F66" w:rsidRPr="006671CA" w:rsidRDefault="00F40F66" w:rsidP="00F1353B">
      <w:pPr>
        <w:spacing w:line="480" w:lineRule="auto"/>
        <w:ind w:left="709" w:hanging="709"/>
      </w:pPr>
      <w:r w:rsidRPr="006671CA">
        <w:t>Herczeg, G., M. Tur</w:t>
      </w:r>
      <w:r w:rsidR="00B120EB" w:rsidRPr="006671CA">
        <w:t>t</w:t>
      </w:r>
      <w:r w:rsidRPr="006671CA">
        <w:t>iainen</w:t>
      </w:r>
      <w:r w:rsidR="00BB30F6" w:rsidRPr="006671CA">
        <w:t xml:space="preserve"> &amp; </w:t>
      </w:r>
      <w:r w:rsidRPr="006671CA">
        <w:t>J. Merila. 2010. Morphological divergence of North-European nine-spined sticklebacks (</w:t>
      </w:r>
      <w:r w:rsidRPr="006671CA">
        <w:rPr>
          <w:i/>
        </w:rPr>
        <w:t>Pungitius pungitius</w:t>
      </w:r>
      <w:r w:rsidRPr="006671CA">
        <w:t>): signatures of parallel evolution. Biol. J. Linn. Soc. 10:</w:t>
      </w:r>
      <w:r w:rsidR="00BB30F6" w:rsidRPr="006671CA">
        <w:t xml:space="preserve"> </w:t>
      </w:r>
      <w:r w:rsidRPr="006671CA">
        <w:t>403-416.</w:t>
      </w:r>
    </w:p>
    <w:p w14:paraId="4FE096F5" w14:textId="4895E597" w:rsidR="00F40F66" w:rsidRPr="006671CA" w:rsidRDefault="00F40F66" w:rsidP="00F1353B">
      <w:pPr>
        <w:spacing w:line="480" w:lineRule="auto"/>
        <w:ind w:left="709" w:hanging="709"/>
      </w:pPr>
      <w:r w:rsidRPr="006671CA">
        <w:t>Hoekstra</w:t>
      </w:r>
      <w:r w:rsidR="00B120EB" w:rsidRPr="006671CA">
        <w:t>,</w:t>
      </w:r>
      <w:r w:rsidRPr="006671CA">
        <w:t xml:space="preserve"> H., E., R. J. Hirschmann, R. A. Bundey, P. A. Insel, </w:t>
      </w:r>
      <w:r w:rsidR="00BB30F6" w:rsidRPr="006671CA">
        <w:t xml:space="preserve">&amp; </w:t>
      </w:r>
      <w:r w:rsidRPr="006671CA">
        <w:t>J. P. Crossland. 2006. A single amino acid mutation contributes to adaptive beach mouse color pattern. Science 3</w:t>
      </w:r>
      <w:r w:rsidR="00B120EB" w:rsidRPr="006671CA">
        <w:t>13:</w:t>
      </w:r>
      <w:r w:rsidR="00BB30F6" w:rsidRPr="006671CA">
        <w:t xml:space="preserve"> </w:t>
      </w:r>
      <w:r w:rsidRPr="006671CA">
        <w:t>101-104.</w:t>
      </w:r>
    </w:p>
    <w:p w14:paraId="760C229F" w14:textId="2D1B064E" w:rsidR="00F40F66" w:rsidRPr="006671CA" w:rsidRDefault="00F40F66" w:rsidP="00F1353B">
      <w:pPr>
        <w:spacing w:line="480" w:lineRule="auto"/>
        <w:ind w:left="709" w:hanging="709"/>
      </w:pPr>
      <w:r w:rsidRPr="006671CA">
        <w:t>Holland, B. R., H. G. Spencer, T. H. Worthy</w:t>
      </w:r>
      <w:r w:rsidR="00BB30F6" w:rsidRPr="006671CA">
        <w:t xml:space="preserve"> &amp;</w:t>
      </w:r>
      <w:r w:rsidRPr="006671CA">
        <w:t xml:space="preserve"> M. Kennedy. 2010. Identifying cliques of convergent characters: concerted evolution in the co</w:t>
      </w:r>
      <w:r w:rsidR="00B120EB" w:rsidRPr="006671CA">
        <w:t>r</w:t>
      </w:r>
      <w:r w:rsidRPr="006671CA">
        <w:t>morants and shags. Syst. Biol. 59:</w:t>
      </w:r>
      <w:r w:rsidR="00BB30F6" w:rsidRPr="006671CA">
        <w:t xml:space="preserve"> </w:t>
      </w:r>
      <w:r w:rsidRPr="006671CA">
        <w:t>433-445.</w:t>
      </w:r>
    </w:p>
    <w:p w14:paraId="4A992400" w14:textId="7F5FFCF6" w:rsidR="00F40F66" w:rsidRPr="006671CA" w:rsidRDefault="00F40F66" w:rsidP="00F1353B">
      <w:pPr>
        <w:spacing w:line="480" w:lineRule="auto"/>
        <w:ind w:left="709" w:hanging="709"/>
      </w:pPr>
      <w:r w:rsidRPr="006671CA">
        <w:t>Hoso M., T. Asami</w:t>
      </w:r>
      <w:r w:rsidR="00BB30F6" w:rsidRPr="006671CA">
        <w:t xml:space="preserve"> &amp;</w:t>
      </w:r>
      <w:r w:rsidRPr="006671CA">
        <w:t xml:space="preserve"> M. Hori. 2007. Right-handed snakes: convergent evolution of asymmetry for functional specialization. Biol. Lett. 3:</w:t>
      </w:r>
      <w:r w:rsidR="00BB30F6" w:rsidRPr="006671CA">
        <w:t xml:space="preserve"> </w:t>
      </w:r>
      <w:r w:rsidRPr="006671CA">
        <w:t>169-172.</w:t>
      </w:r>
    </w:p>
    <w:p w14:paraId="7006DFC0" w14:textId="4258753D" w:rsidR="00F40F66" w:rsidRPr="006671CA" w:rsidRDefault="00F40F66" w:rsidP="00F1353B">
      <w:pPr>
        <w:spacing w:line="480" w:lineRule="auto"/>
        <w:ind w:left="709" w:hanging="709"/>
      </w:pPr>
      <w:r w:rsidRPr="006671CA">
        <w:t>Hulsey C. D.</w:t>
      </w:r>
      <w:r w:rsidR="00BB30F6" w:rsidRPr="006671CA">
        <w:t xml:space="preserve"> &amp; </w:t>
      </w:r>
      <w:r w:rsidRPr="006671CA">
        <w:t>P. C. Wainwright. 2002. Projecting mechanics into morphospace: disparity in the feeding system of labrid fishes. Proc. Roy. Soc. Biol. Sci. 269:</w:t>
      </w:r>
      <w:r w:rsidR="00BB30F6" w:rsidRPr="006671CA">
        <w:t xml:space="preserve"> </w:t>
      </w:r>
      <w:r w:rsidRPr="006671CA">
        <w:t>317-326</w:t>
      </w:r>
    </w:p>
    <w:p w14:paraId="52C2BB17" w14:textId="564D4A52" w:rsidR="00F40F66" w:rsidRPr="006671CA" w:rsidRDefault="00F40F66" w:rsidP="00F1353B">
      <w:pPr>
        <w:spacing w:line="480" w:lineRule="auto"/>
        <w:ind w:left="709" w:hanging="709"/>
      </w:pPr>
      <w:r w:rsidRPr="006671CA">
        <w:t>Irestedt, M., J. Fjeldsa, L. Dalen</w:t>
      </w:r>
      <w:r w:rsidR="00BB30F6" w:rsidRPr="006671CA">
        <w:t xml:space="preserve"> &amp;</w:t>
      </w:r>
      <w:r w:rsidRPr="006671CA">
        <w:t xml:space="preserve"> </w:t>
      </w:r>
      <w:r w:rsidR="00B120EB" w:rsidRPr="006671CA">
        <w:t>P.</w:t>
      </w:r>
      <w:r w:rsidRPr="006671CA">
        <w:t xml:space="preserve"> G. Ericson. 2009. Convergent evolution, habitat shifts and variable diversification rates in the ovenbird-woodcreeper family (Furnariidae). BMC Evol. Biol. 9:</w:t>
      </w:r>
      <w:r w:rsidR="00BB30F6" w:rsidRPr="006671CA">
        <w:t xml:space="preserve"> </w:t>
      </w:r>
      <w:r w:rsidRPr="006671CA">
        <w:t>268.</w:t>
      </w:r>
    </w:p>
    <w:p w14:paraId="13904264" w14:textId="691337DB" w:rsidR="00F40F66" w:rsidRPr="006671CA" w:rsidRDefault="00F40F66" w:rsidP="00F1353B">
      <w:pPr>
        <w:spacing w:line="480" w:lineRule="auto"/>
        <w:ind w:left="709" w:hanging="709"/>
      </w:pPr>
      <w:r w:rsidRPr="006671CA">
        <w:t>Jackson, D. J.  C. McDougall, B. Woodcroft, P. Moase, R. A. Rose, M. Kube, R. Reinhardt, D. S. Rokh</w:t>
      </w:r>
      <w:r w:rsidR="00B120EB" w:rsidRPr="006671CA">
        <w:t>s</w:t>
      </w:r>
      <w:r w:rsidRPr="006671CA">
        <w:t>ar, C. Montagnani, C. Joubert, D. Piquemal</w:t>
      </w:r>
      <w:r w:rsidR="000254B4" w:rsidRPr="006671CA">
        <w:t xml:space="preserve"> &amp;</w:t>
      </w:r>
      <w:r w:rsidRPr="006671CA">
        <w:t xml:space="preserve"> B. M. Degnan. 2009. Parallel evolution of nacre building gene sets in molluscs. Mol. Biol. Evol. 27:</w:t>
      </w:r>
      <w:r w:rsidR="000254B4" w:rsidRPr="006671CA">
        <w:t xml:space="preserve"> </w:t>
      </w:r>
      <w:r w:rsidRPr="006671CA">
        <w:t>591-608.</w:t>
      </w:r>
    </w:p>
    <w:p w14:paraId="204FB26C" w14:textId="6DF03801" w:rsidR="00F40F66" w:rsidRPr="006671CA" w:rsidRDefault="00F40F66" w:rsidP="00F1353B">
      <w:pPr>
        <w:spacing w:line="480" w:lineRule="auto"/>
        <w:ind w:left="709" w:hanging="709"/>
      </w:pPr>
      <w:r w:rsidRPr="006671CA">
        <w:t>Jones</w:t>
      </w:r>
      <w:r w:rsidR="00B120EB" w:rsidRPr="006671CA">
        <w:t>,</w:t>
      </w:r>
      <w:r w:rsidRPr="006671CA">
        <w:t xml:space="preserve"> L. R., </w:t>
      </w:r>
      <w:r w:rsidR="000254B4" w:rsidRPr="006671CA">
        <w:t>H. L. Black</w:t>
      </w:r>
      <w:r w:rsidRPr="006671CA">
        <w:t xml:space="preserve"> </w:t>
      </w:r>
      <w:r w:rsidR="000254B4" w:rsidRPr="006671CA">
        <w:t>&amp;</w:t>
      </w:r>
      <w:r w:rsidRPr="006671CA">
        <w:t xml:space="preserve"> C. M. White. 2012. Evidence for the convergent evolution in gape morphology in the bat hawk (</w:t>
      </w:r>
      <w:r w:rsidRPr="006671CA">
        <w:rPr>
          <w:i/>
        </w:rPr>
        <w:t>Macheiramphus alcinus</w:t>
      </w:r>
      <w:r w:rsidRPr="006671CA">
        <w:t>) with swifts, swallows and goatsuckers. Biotropica 44:</w:t>
      </w:r>
      <w:r w:rsidR="000254B4" w:rsidRPr="006671CA">
        <w:t xml:space="preserve"> </w:t>
      </w:r>
      <w:r w:rsidRPr="006671CA">
        <w:t>386-393.</w:t>
      </w:r>
    </w:p>
    <w:p w14:paraId="2C7CA6A3" w14:textId="544DA394" w:rsidR="00F40F66" w:rsidRPr="006671CA" w:rsidRDefault="00F40F66" w:rsidP="00F1353B">
      <w:pPr>
        <w:spacing w:line="480" w:lineRule="auto"/>
        <w:ind w:left="709" w:hanging="709"/>
      </w:pPr>
      <w:r w:rsidRPr="006671CA">
        <w:t>Jonsson, K. A., M. Irestedt, P. G. P. Ericson</w:t>
      </w:r>
      <w:r w:rsidR="000254B4" w:rsidRPr="006671CA">
        <w:t xml:space="preserve"> &amp;</w:t>
      </w:r>
      <w:r w:rsidRPr="006671CA">
        <w:t xml:space="preserve"> J. Fjeldsa. 2009. A Molecular phylogeny of minivets (Passeriformes: Campephagidae: </w:t>
      </w:r>
      <w:r w:rsidRPr="006671CA">
        <w:rPr>
          <w:i/>
        </w:rPr>
        <w:t>Pericrocotus</w:t>
      </w:r>
      <w:r w:rsidRPr="006671CA">
        <w:t>): implications for biogeography and convergent plumage evolution. Zool. Scripta 39:</w:t>
      </w:r>
      <w:r w:rsidR="000254B4" w:rsidRPr="006671CA">
        <w:t xml:space="preserve"> </w:t>
      </w:r>
      <w:r w:rsidRPr="006671CA">
        <w:t>1-8.</w:t>
      </w:r>
    </w:p>
    <w:p w14:paraId="4511870B" w14:textId="58661763" w:rsidR="00F40F66" w:rsidRPr="006671CA" w:rsidRDefault="00F40F66" w:rsidP="00F1353B">
      <w:pPr>
        <w:spacing w:line="480" w:lineRule="auto"/>
        <w:ind w:left="709" w:hanging="709"/>
      </w:pPr>
      <w:r w:rsidRPr="006671CA">
        <w:t>Kano</w:t>
      </w:r>
      <w:r w:rsidR="007B05FB" w:rsidRPr="006671CA">
        <w:t>,</w:t>
      </w:r>
      <w:r w:rsidRPr="006671CA">
        <w:t xml:space="preserve"> Y., S. Nishida</w:t>
      </w:r>
      <w:r w:rsidR="000254B4" w:rsidRPr="006671CA">
        <w:t xml:space="preserve"> &amp;</w:t>
      </w:r>
      <w:r w:rsidRPr="006671CA">
        <w:t xml:space="preserve"> J. Nakajima. 2012. Waterfalls drive parallel evolution in a freshwater goby. Ecol. Evol. 2:</w:t>
      </w:r>
      <w:r w:rsidR="000254B4" w:rsidRPr="006671CA">
        <w:t xml:space="preserve"> </w:t>
      </w:r>
      <w:r w:rsidRPr="006671CA">
        <w:t>1805-1817.</w:t>
      </w:r>
    </w:p>
    <w:p w14:paraId="4C7683F1" w14:textId="663E6D22" w:rsidR="00F40F66" w:rsidRPr="006671CA" w:rsidRDefault="00F40F66" w:rsidP="00F1353B">
      <w:pPr>
        <w:spacing w:line="480" w:lineRule="auto"/>
        <w:ind w:left="709" w:hanging="709"/>
      </w:pPr>
      <w:r w:rsidRPr="006671CA">
        <w:t>Kergoat</w:t>
      </w:r>
      <w:r w:rsidR="007B05FB" w:rsidRPr="006671CA">
        <w:t>,</w:t>
      </w:r>
      <w:r w:rsidRPr="006671CA">
        <w:t xml:space="preserve"> G. J., N. Alvarez, M. Hossaert-Mckey, N. Faure</w:t>
      </w:r>
      <w:r w:rsidR="000254B4" w:rsidRPr="006671CA">
        <w:t xml:space="preserve"> &amp;</w:t>
      </w:r>
      <w:r w:rsidRPr="006671CA">
        <w:t xml:space="preserve"> F. Silvain. 2005. Parallels in the evolution of the two largest New and Old World seed-beetle genera (Coleoptera, Bruchidae). Mol. Ecol. 14:</w:t>
      </w:r>
      <w:r w:rsidR="000254B4" w:rsidRPr="006671CA">
        <w:t xml:space="preserve"> </w:t>
      </w:r>
      <w:r w:rsidRPr="006671CA">
        <w:t>4003-4021.</w:t>
      </w:r>
    </w:p>
    <w:p w14:paraId="79B0914F" w14:textId="05F3C280" w:rsidR="00F40F66" w:rsidRPr="006671CA" w:rsidRDefault="00F40F66" w:rsidP="00F1353B">
      <w:pPr>
        <w:spacing w:line="480" w:lineRule="auto"/>
        <w:ind w:left="709" w:hanging="709"/>
      </w:pPr>
      <w:r w:rsidRPr="006671CA">
        <w:t>Koehl M. A. R. 1996. When does morphology matter? Ann. Rev. Ecol. Syst. 27:</w:t>
      </w:r>
      <w:r w:rsidR="000254B4" w:rsidRPr="006671CA">
        <w:t xml:space="preserve"> </w:t>
      </w:r>
      <w:r w:rsidRPr="006671CA">
        <w:t>501-542.</w:t>
      </w:r>
    </w:p>
    <w:p w14:paraId="05C37EF6" w14:textId="176CFABE" w:rsidR="00F40F66" w:rsidRPr="006671CA" w:rsidRDefault="00F40F66" w:rsidP="00F1353B">
      <w:pPr>
        <w:spacing w:line="480" w:lineRule="auto"/>
        <w:ind w:left="709" w:hanging="709"/>
      </w:pPr>
      <w:r w:rsidRPr="006671CA">
        <w:t>Kohler, F.</w:t>
      </w:r>
      <w:r w:rsidR="000254B4" w:rsidRPr="006671CA">
        <w:t xml:space="preserve"> &amp;</w:t>
      </w:r>
      <w:r w:rsidRPr="006671CA">
        <w:t xml:space="preserve"> R. Gunther. 2008. The radiation of microhylid frogs (Amphilia: Anura) on New Guinea: A mitochondrial phylogeny revels parallel evolution of morphological and life history traits and disproves the current morphology-based classification. Mol. Phyl</w:t>
      </w:r>
      <w:r w:rsidR="007B05FB" w:rsidRPr="006671CA">
        <w:t>ogenet.</w:t>
      </w:r>
      <w:r w:rsidRPr="006671CA">
        <w:t xml:space="preserve"> Evol. 47:</w:t>
      </w:r>
      <w:r w:rsidR="000254B4" w:rsidRPr="006671CA">
        <w:t xml:space="preserve"> </w:t>
      </w:r>
      <w:r w:rsidRPr="006671CA">
        <w:t>353-365.</w:t>
      </w:r>
    </w:p>
    <w:p w14:paraId="37EA4F33" w14:textId="54AAA092" w:rsidR="00F40F66" w:rsidRPr="006671CA" w:rsidRDefault="00F40F66" w:rsidP="00F1353B">
      <w:pPr>
        <w:spacing w:line="480" w:lineRule="auto"/>
        <w:ind w:left="709" w:hanging="709"/>
      </w:pPr>
      <w:r w:rsidRPr="006671CA">
        <w:t>Kolbe</w:t>
      </w:r>
      <w:r w:rsidR="007B05FB" w:rsidRPr="006671CA">
        <w:t>,</w:t>
      </w:r>
      <w:r w:rsidRPr="006671CA">
        <w:t xml:space="preserve"> J. J., L. J. Revell, B. Szekely, E. D. Brodie</w:t>
      </w:r>
      <w:r w:rsidR="007B05FB" w:rsidRPr="006671CA">
        <w:t xml:space="preserve"> 3</w:t>
      </w:r>
      <w:r w:rsidR="007B05FB" w:rsidRPr="006671CA">
        <w:rPr>
          <w:vertAlign w:val="superscript"/>
        </w:rPr>
        <w:t>rd</w:t>
      </w:r>
      <w:r w:rsidR="000254B4" w:rsidRPr="006671CA">
        <w:t xml:space="preserve"> &amp; </w:t>
      </w:r>
      <w:r w:rsidRPr="006671CA">
        <w:t xml:space="preserve">J. B. Losos. 2011. Convergent evolution of phenotypic integration and its alignment with morphological diversification in Caribbean </w:t>
      </w:r>
      <w:r w:rsidRPr="006671CA">
        <w:rPr>
          <w:i/>
        </w:rPr>
        <w:t>Anolis</w:t>
      </w:r>
      <w:r w:rsidRPr="006671CA">
        <w:t xml:space="preserve"> ecomorphs. Evolution 65:</w:t>
      </w:r>
      <w:r w:rsidR="000254B4" w:rsidRPr="006671CA">
        <w:t xml:space="preserve"> </w:t>
      </w:r>
      <w:r w:rsidRPr="006671CA">
        <w:t>3608-3624.</w:t>
      </w:r>
    </w:p>
    <w:p w14:paraId="32ED3B55" w14:textId="065C3D48" w:rsidR="00F40F66" w:rsidRPr="006671CA" w:rsidRDefault="00F40F66" w:rsidP="00F1353B">
      <w:pPr>
        <w:spacing w:line="480" w:lineRule="auto"/>
        <w:ind w:left="709" w:hanging="709"/>
      </w:pPr>
      <w:r w:rsidRPr="006671CA">
        <w:t>Laiolo</w:t>
      </w:r>
      <w:r w:rsidR="007B05FB" w:rsidRPr="006671CA">
        <w:t>,</w:t>
      </w:r>
      <w:r w:rsidRPr="006671CA">
        <w:t xml:space="preserve"> P. 2012. Interspecific interactions drive cultural co-evolution and acoustic convergence in syntopic species. J. Anim. Ecol. 81:</w:t>
      </w:r>
      <w:r w:rsidR="000254B4" w:rsidRPr="006671CA">
        <w:t xml:space="preserve"> </w:t>
      </w:r>
      <w:r w:rsidRPr="006671CA">
        <w:t>594-604.</w:t>
      </w:r>
    </w:p>
    <w:p w14:paraId="520A039F" w14:textId="06D56F11" w:rsidR="00F40F66" w:rsidRPr="006671CA" w:rsidRDefault="00F40F66" w:rsidP="00F1353B">
      <w:pPr>
        <w:spacing w:line="480" w:lineRule="auto"/>
        <w:ind w:left="709" w:hanging="709"/>
      </w:pPr>
      <w:r w:rsidRPr="006671CA">
        <w:t>Landry L.</w:t>
      </w:r>
      <w:r w:rsidR="000254B4" w:rsidRPr="006671CA">
        <w:t xml:space="preserve"> &amp;</w:t>
      </w:r>
      <w:r w:rsidRPr="006671CA">
        <w:t>L. Bernatchez. 2010. Role of epibenthic resource opportunities in the parallel evolution of lake whitefish species pairs (</w:t>
      </w:r>
      <w:r w:rsidRPr="006671CA">
        <w:rPr>
          <w:i/>
        </w:rPr>
        <w:t>Coregonus</w:t>
      </w:r>
      <w:r w:rsidRPr="006671CA">
        <w:t xml:space="preserve"> sp.). J. Evol. Biol. 23:</w:t>
      </w:r>
      <w:r w:rsidR="000254B4" w:rsidRPr="006671CA">
        <w:t xml:space="preserve"> </w:t>
      </w:r>
      <w:r w:rsidRPr="006671CA">
        <w:t>2602-2613.</w:t>
      </w:r>
    </w:p>
    <w:p w14:paraId="6539B923" w14:textId="343B5D25" w:rsidR="00F40F66" w:rsidRPr="006671CA" w:rsidRDefault="00F40F66" w:rsidP="00F1353B">
      <w:pPr>
        <w:spacing w:line="480" w:lineRule="auto"/>
        <w:ind w:left="709" w:hanging="709"/>
      </w:pPr>
      <w:r w:rsidRPr="006671CA">
        <w:t>Landry, L., W. F. Vincent</w:t>
      </w:r>
      <w:r w:rsidR="000254B4" w:rsidRPr="006671CA">
        <w:t xml:space="preserve"> &amp; </w:t>
      </w:r>
      <w:r w:rsidRPr="006671CA">
        <w:t xml:space="preserve">L. Bernatchez. 2007. Parallel evolution of lake whitefish dwarf ecotypes in association with limnological features of their adaptive landscape. </w:t>
      </w:r>
      <w:r w:rsidRPr="006671CA">
        <w:rPr>
          <w:i/>
        </w:rPr>
        <w:t xml:space="preserve"> </w:t>
      </w:r>
      <w:r w:rsidRPr="006671CA">
        <w:t>J. Evol. Biol. 20:</w:t>
      </w:r>
      <w:r w:rsidR="000254B4" w:rsidRPr="006671CA">
        <w:t xml:space="preserve"> </w:t>
      </w:r>
      <w:r w:rsidRPr="006671CA">
        <w:t>971-984.</w:t>
      </w:r>
    </w:p>
    <w:p w14:paraId="72804D67" w14:textId="4DE67C98" w:rsidR="00F40F66" w:rsidRPr="006671CA" w:rsidRDefault="00F40F66" w:rsidP="00F1353B">
      <w:pPr>
        <w:spacing w:line="480" w:lineRule="auto"/>
        <w:ind w:left="709" w:hanging="709"/>
      </w:pPr>
      <w:r w:rsidRPr="006671CA">
        <w:t>Laporte</w:t>
      </w:r>
      <w:r w:rsidR="00572CBF" w:rsidRPr="006671CA">
        <w:t>,</w:t>
      </w:r>
      <w:r w:rsidRPr="006671CA">
        <w:t xml:space="preserve"> M., P. Magnan</w:t>
      </w:r>
      <w:r w:rsidR="000254B4" w:rsidRPr="006671CA">
        <w:t xml:space="preserve"> &amp;</w:t>
      </w:r>
      <w:r w:rsidRPr="006671CA">
        <w:t xml:space="preserve"> B. Angers. 2011. Genetic differentiation between the blue and the yellow phenotypes of walleye (</w:t>
      </w:r>
      <w:r w:rsidRPr="006671CA">
        <w:rPr>
          <w:i/>
        </w:rPr>
        <w:t>Sander vitreus</w:t>
      </w:r>
      <w:r w:rsidR="00572CBF" w:rsidRPr="006671CA">
        <w:t>): a</w:t>
      </w:r>
      <w:r w:rsidRPr="006671CA">
        <w:t>n example of parallel evolution. Ecoscience 18:</w:t>
      </w:r>
      <w:r w:rsidR="000254B4" w:rsidRPr="006671CA">
        <w:t xml:space="preserve"> </w:t>
      </w:r>
      <w:r w:rsidRPr="006671CA">
        <w:t>124-129.</w:t>
      </w:r>
    </w:p>
    <w:p w14:paraId="3F265284" w14:textId="022DBDED" w:rsidR="00F40F66" w:rsidRPr="006671CA" w:rsidRDefault="00F40F66" w:rsidP="00F1353B">
      <w:pPr>
        <w:spacing w:line="480" w:lineRule="auto"/>
        <w:ind w:left="709" w:hanging="709"/>
      </w:pPr>
      <w:r w:rsidRPr="006671CA">
        <w:t>Larkin L. L., J. L. Neff</w:t>
      </w:r>
      <w:r w:rsidR="000254B4" w:rsidRPr="006671CA">
        <w:t xml:space="preserve"> &amp;</w:t>
      </w:r>
      <w:r w:rsidRPr="006671CA">
        <w:t xml:space="preserve"> B. B. Simpson. 2006. Phylogeny of the </w:t>
      </w:r>
      <w:r w:rsidRPr="006671CA">
        <w:rPr>
          <w:i/>
        </w:rPr>
        <w:t>Callandrena</w:t>
      </w:r>
      <w:r w:rsidRPr="006671CA">
        <w:t xml:space="preserve"> subgenus of the Andre</w:t>
      </w:r>
      <w:r w:rsidR="00D642F9" w:rsidRPr="006671CA">
        <w:t>n</w:t>
      </w:r>
      <w:r w:rsidRPr="006671CA">
        <w:t xml:space="preserve">a (Hymenoptera: Andrenidae) based on mitochondrial and nuclear DNA data: </w:t>
      </w:r>
      <w:r w:rsidR="00D642F9" w:rsidRPr="006671CA">
        <w:t>p</w:t>
      </w:r>
      <w:r w:rsidRPr="006671CA">
        <w:t>olyphyly and convergent evolution. Mol. Phyl</w:t>
      </w:r>
      <w:r w:rsidR="00572CBF" w:rsidRPr="006671CA">
        <w:t>ogenet.</w:t>
      </w:r>
      <w:r w:rsidRPr="006671CA">
        <w:t xml:space="preserve"> Evol. 38:</w:t>
      </w:r>
      <w:r w:rsidR="000254B4" w:rsidRPr="006671CA">
        <w:t xml:space="preserve"> </w:t>
      </w:r>
      <w:r w:rsidRPr="006671CA">
        <w:t>330-343.</w:t>
      </w:r>
    </w:p>
    <w:p w14:paraId="3C387396" w14:textId="01FC8E4B" w:rsidR="00F40F66" w:rsidRPr="006671CA" w:rsidRDefault="00F40F66" w:rsidP="00F1353B">
      <w:pPr>
        <w:spacing w:line="480" w:lineRule="auto"/>
        <w:ind w:left="709" w:hanging="709"/>
      </w:pPr>
      <w:r w:rsidRPr="006671CA">
        <w:t>Leigh, S. R. 2007. Homoplasy and the evolution of ontogeny in papionin primates. J. Hum</w:t>
      </w:r>
      <w:r w:rsidR="00D642F9" w:rsidRPr="006671CA">
        <w:t>.</w:t>
      </w:r>
      <w:r w:rsidRPr="006671CA">
        <w:t xml:space="preserve"> Evol. 52:</w:t>
      </w:r>
      <w:r w:rsidR="000254B4" w:rsidRPr="006671CA">
        <w:t xml:space="preserve"> </w:t>
      </w:r>
      <w:r w:rsidRPr="006671CA">
        <w:t>536-558.</w:t>
      </w:r>
    </w:p>
    <w:p w14:paraId="5CB70EF7" w14:textId="27ABC547" w:rsidR="00F40F66" w:rsidRPr="006671CA" w:rsidRDefault="00F40F66" w:rsidP="00F1353B">
      <w:pPr>
        <w:spacing w:line="480" w:lineRule="auto"/>
        <w:ind w:left="709" w:hanging="709"/>
      </w:pPr>
      <w:r w:rsidRPr="006671CA">
        <w:t>Lindgren</w:t>
      </w:r>
      <w:r w:rsidR="00D642F9" w:rsidRPr="006671CA">
        <w:t>,</w:t>
      </w:r>
      <w:r w:rsidRPr="006671CA">
        <w:t xml:space="preserve"> A. R., M. S. Pankey, F. G. Hochberg</w:t>
      </w:r>
      <w:r w:rsidR="000254B4" w:rsidRPr="006671CA">
        <w:t xml:space="preserve"> &amp;</w:t>
      </w:r>
      <w:r w:rsidRPr="006671CA">
        <w:t xml:space="preserve"> T. H. Oakley. 2012. A multi-gene</w:t>
      </w:r>
      <w:r w:rsidR="00D642F9" w:rsidRPr="006671CA">
        <w:t xml:space="preserve"> </w:t>
      </w:r>
      <w:r w:rsidRPr="006671CA">
        <w:t>phylogeny of Cephalopoda supports convergent morphological evolution in association with multiple habitat shifts in the marine environment. BMC Evol. Biol. 12:</w:t>
      </w:r>
      <w:r w:rsidR="000254B4" w:rsidRPr="006671CA">
        <w:t xml:space="preserve"> </w:t>
      </w:r>
      <w:r w:rsidRPr="006671CA">
        <w:t>129.</w:t>
      </w:r>
    </w:p>
    <w:p w14:paraId="75C612E3" w14:textId="05C09701" w:rsidR="00F40F66" w:rsidRPr="006671CA" w:rsidRDefault="00F40F66" w:rsidP="00F1353B">
      <w:pPr>
        <w:spacing w:line="480" w:lineRule="auto"/>
        <w:ind w:left="709" w:hanging="709"/>
      </w:pPr>
      <w:r w:rsidRPr="006671CA">
        <w:t>Liu, Y., N. Han, L. F. Franchini, H. Xu, F. Pisciottano, A. B. Elgoyhen, K. E. Rajan</w:t>
      </w:r>
      <w:r w:rsidR="000254B4" w:rsidRPr="006671CA">
        <w:t xml:space="preserve"> &amp;</w:t>
      </w:r>
      <w:r w:rsidRPr="006671CA">
        <w:t xml:space="preserve"> S. Zhang. 2012. The voltage-gated potassium channel subfamily KQT member 4 (KCNQ4) displays parallel evolution in echolocating bats. Mol. Biol. Evol. 29:</w:t>
      </w:r>
      <w:r w:rsidR="000254B4" w:rsidRPr="006671CA">
        <w:t xml:space="preserve"> </w:t>
      </w:r>
      <w:r w:rsidRPr="006671CA">
        <w:t>1441-1450.</w:t>
      </w:r>
    </w:p>
    <w:p w14:paraId="4ACF83A7" w14:textId="5ED6E2B1" w:rsidR="00F40F66" w:rsidRPr="006671CA" w:rsidRDefault="00F40F66" w:rsidP="00F1353B">
      <w:pPr>
        <w:spacing w:line="480" w:lineRule="auto"/>
        <w:ind w:left="709" w:hanging="709"/>
      </w:pPr>
      <w:r w:rsidRPr="006671CA">
        <w:t>Macqueen</w:t>
      </w:r>
      <w:r w:rsidR="00D642F9" w:rsidRPr="006671CA">
        <w:t>,</w:t>
      </w:r>
      <w:r w:rsidRPr="006671CA">
        <w:t xml:space="preserve"> D. J., B. K. Kristja</w:t>
      </w:r>
      <w:r w:rsidR="00D642F9" w:rsidRPr="006671CA">
        <w:t>n</w:t>
      </w:r>
      <w:r w:rsidRPr="006671CA">
        <w:t>sson, C. G. Paxton, V. L. Vieira</w:t>
      </w:r>
      <w:r w:rsidR="000254B4" w:rsidRPr="006671CA">
        <w:t xml:space="preserve"> &amp;</w:t>
      </w:r>
      <w:r w:rsidRPr="006671CA">
        <w:t xml:space="preserve"> I. A. Johnston. 2011. The parallel evolution of dwarfism in Arctic charr is accompanied by adaptive divergence in mTOR-pathway gene expression. Mol. Ecol.</w:t>
      </w:r>
      <w:r w:rsidRPr="006671CA">
        <w:rPr>
          <w:i/>
        </w:rPr>
        <w:t xml:space="preserve"> </w:t>
      </w:r>
      <w:r w:rsidRPr="006671CA">
        <w:t>20:</w:t>
      </w:r>
      <w:r w:rsidR="000254B4" w:rsidRPr="006671CA">
        <w:t xml:space="preserve"> </w:t>
      </w:r>
      <w:r w:rsidRPr="006671CA">
        <w:t>3167-3184.</w:t>
      </w:r>
    </w:p>
    <w:p w14:paraId="15FA7ACF" w14:textId="174F46E6" w:rsidR="00F40F66" w:rsidRPr="006671CA" w:rsidRDefault="00F40F66" w:rsidP="00F1353B">
      <w:pPr>
        <w:spacing w:line="480" w:lineRule="auto"/>
        <w:ind w:left="709" w:hanging="709"/>
      </w:pPr>
      <w:r w:rsidRPr="006671CA">
        <w:t>M</w:t>
      </w:r>
      <w:r w:rsidR="00D642F9" w:rsidRPr="006671CA">
        <w:t>c</w:t>
      </w:r>
      <w:r w:rsidRPr="006671CA">
        <w:t>Cracken, K. G., C. P. Barger, M. Bulgarella, K. P. Johnson, S. A. Sonsthagen, J. Trucco, T. H. Valqui, R. E. Wilson, K. Winker</w:t>
      </w:r>
      <w:r w:rsidR="000254B4" w:rsidRPr="006671CA">
        <w:t xml:space="preserve"> &amp; </w:t>
      </w:r>
      <w:r w:rsidRPr="006671CA">
        <w:t>M. D. Sorenson. 2009. Parallel evolution in the major haemoglobin genes of eight species of Andean waterfowl. Mol. Ecol. 18:</w:t>
      </w:r>
      <w:r w:rsidR="000254B4" w:rsidRPr="006671CA">
        <w:t xml:space="preserve"> </w:t>
      </w:r>
      <w:r w:rsidRPr="006671CA">
        <w:t>3992-4005.</w:t>
      </w:r>
    </w:p>
    <w:p w14:paraId="45460235" w14:textId="17481059" w:rsidR="00F40F66" w:rsidRPr="006671CA" w:rsidRDefault="00F40F66" w:rsidP="00F1353B">
      <w:pPr>
        <w:spacing w:line="480" w:lineRule="auto"/>
        <w:ind w:left="709" w:hanging="709"/>
      </w:pPr>
      <w:r w:rsidRPr="006671CA">
        <w:t>Maraun, M., G. Erdmann, G. Schulz, R. A. Norton, S. Scheu</w:t>
      </w:r>
      <w:r w:rsidR="000254B4" w:rsidRPr="006671CA">
        <w:t xml:space="preserve"> &amp; </w:t>
      </w:r>
      <w:r w:rsidRPr="006671CA">
        <w:t>K. Domes. 2009. Multiple convergent evolution of arboreal life in oribatid mites indicates the primacy of ecology. Proc. Roy. Soc. Biol. Sci</w:t>
      </w:r>
      <w:r w:rsidRPr="006671CA">
        <w:rPr>
          <w:i/>
        </w:rPr>
        <w:t>.</w:t>
      </w:r>
      <w:r w:rsidRPr="006671CA">
        <w:t xml:space="preserve"> 276:</w:t>
      </w:r>
      <w:r w:rsidR="000254B4" w:rsidRPr="006671CA">
        <w:t xml:space="preserve"> </w:t>
      </w:r>
      <w:r w:rsidRPr="006671CA">
        <w:t>3219-3227.</w:t>
      </w:r>
    </w:p>
    <w:p w14:paraId="29CF8F23" w14:textId="44944F0E" w:rsidR="00F40F66" w:rsidRPr="006671CA" w:rsidRDefault="00F40F66" w:rsidP="00F1353B">
      <w:pPr>
        <w:spacing w:line="480" w:lineRule="auto"/>
        <w:ind w:left="709" w:hanging="709"/>
      </w:pPr>
      <w:r w:rsidRPr="006671CA">
        <w:t>Menegaz, R. A.</w:t>
      </w:r>
      <w:r w:rsidR="000254B4" w:rsidRPr="006671CA">
        <w:t xml:space="preserve"> &amp;</w:t>
      </w:r>
      <w:r w:rsidRPr="006671CA">
        <w:t xml:space="preserve"> E. C. Kirk. 2009. Se</w:t>
      </w:r>
      <w:r w:rsidR="00D642F9" w:rsidRPr="006671CA">
        <w:t>pta and processes: convergent e</w:t>
      </w:r>
      <w:r w:rsidRPr="006671CA">
        <w:t>volution of the orbit in the haplorhine primate</w:t>
      </w:r>
      <w:r w:rsidR="00D642F9" w:rsidRPr="006671CA">
        <w:t>s and strigiform birds. J. Hum.</w:t>
      </w:r>
      <w:r w:rsidRPr="006671CA">
        <w:t xml:space="preserve"> Evol. 57:</w:t>
      </w:r>
      <w:r w:rsidR="000254B4" w:rsidRPr="006671CA">
        <w:t xml:space="preserve"> </w:t>
      </w:r>
      <w:r w:rsidRPr="006671CA">
        <w:t>672-687.</w:t>
      </w:r>
    </w:p>
    <w:p w14:paraId="1AB2EA10" w14:textId="6322CB8E" w:rsidR="00F40F66" w:rsidRPr="006671CA" w:rsidRDefault="00F40F66" w:rsidP="00F1353B">
      <w:pPr>
        <w:spacing w:line="480" w:lineRule="auto"/>
        <w:ind w:left="709" w:hanging="709"/>
      </w:pPr>
      <w:r w:rsidRPr="006671CA">
        <w:t>Miyazaki</w:t>
      </w:r>
      <w:r w:rsidR="00D642F9" w:rsidRPr="006671CA">
        <w:t>,</w:t>
      </w:r>
      <w:r w:rsidRPr="006671CA">
        <w:t xml:space="preserve"> J., M. Dobashi, T. Tamura, S. Beppu, T. Sakai, M. Mihara</w:t>
      </w:r>
      <w:r w:rsidR="000254B4" w:rsidRPr="006671CA">
        <w:t xml:space="preserve"> &amp; </w:t>
      </w:r>
      <w:r w:rsidRPr="006671CA">
        <w:t xml:space="preserve">K Hosoya. 2011. Parallel evolution in eight-barbel loaches of the genus </w:t>
      </w:r>
      <w:r w:rsidRPr="006671CA">
        <w:rPr>
          <w:i/>
        </w:rPr>
        <w:t>Lefua</w:t>
      </w:r>
      <w:r w:rsidRPr="006671CA">
        <w:t xml:space="preserve"> (Balitoridae, Cypriniformes) revealed by mitochondrial and nuc</w:t>
      </w:r>
      <w:r w:rsidR="00D642F9" w:rsidRPr="006671CA">
        <w:t>lear DNA phylogenies.</w:t>
      </w:r>
      <w:r w:rsidR="00D642F9" w:rsidRPr="006671CA">
        <w:rPr>
          <w:i/>
        </w:rPr>
        <w:t xml:space="preserve"> </w:t>
      </w:r>
      <w:r w:rsidR="00D642F9" w:rsidRPr="006671CA">
        <w:t>Mol. Phylogenet.</w:t>
      </w:r>
      <w:r w:rsidRPr="006671CA">
        <w:t xml:space="preserve"> Evol.</w:t>
      </w:r>
      <w:r w:rsidRPr="006671CA">
        <w:rPr>
          <w:i/>
        </w:rPr>
        <w:t xml:space="preserve"> </w:t>
      </w:r>
      <w:r w:rsidRPr="006671CA">
        <w:t>60:</w:t>
      </w:r>
      <w:r w:rsidR="000254B4" w:rsidRPr="006671CA">
        <w:t xml:space="preserve"> </w:t>
      </w:r>
      <w:r w:rsidRPr="006671CA">
        <w:t>416-427.</w:t>
      </w:r>
    </w:p>
    <w:p w14:paraId="5CCA3211" w14:textId="01EC22D9" w:rsidR="00F40F66" w:rsidRPr="006671CA" w:rsidRDefault="00F40F66" w:rsidP="00F1353B">
      <w:pPr>
        <w:spacing w:line="480" w:lineRule="auto"/>
        <w:ind w:left="709" w:hanging="709"/>
      </w:pPr>
      <w:r w:rsidRPr="006671CA">
        <w:t>Moore</w:t>
      </w:r>
      <w:r w:rsidR="00D642F9" w:rsidRPr="006671CA">
        <w:t>,</w:t>
      </w:r>
      <w:r w:rsidRPr="006671CA">
        <w:t xml:space="preserve"> W. S., A. C. Weibel</w:t>
      </w:r>
      <w:r w:rsidR="000254B4" w:rsidRPr="006671CA">
        <w:t xml:space="preserve"> &amp;</w:t>
      </w:r>
      <w:r w:rsidRPr="006671CA">
        <w:t xml:space="preserve"> A. Agius. 2006. Mitochondrial DNA phylogeny of the woodpecker genus </w:t>
      </w:r>
      <w:r w:rsidRPr="006671CA">
        <w:rPr>
          <w:i/>
        </w:rPr>
        <w:t>Veniliornis</w:t>
      </w:r>
      <w:r w:rsidRPr="006671CA">
        <w:t xml:space="preserve"> (Picidae, Picinae) and related genera implies convergent evolution of plumage pa</w:t>
      </w:r>
      <w:r w:rsidR="00D642F9" w:rsidRPr="006671CA">
        <w:t>tterns. Biol. J. Linn. Soc. 87:</w:t>
      </w:r>
      <w:r w:rsidR="000254B4" w:rsidRPr="006671CA">
        <w:t xml:space="preserve"> </w:t>
      </w:r>
      <w:r w:rsidRPr="006671CA">
        <w:t>611-624.</w:t>
      </w:r>
    </w:p>
    <w:p w14:paraId="53EF903D" w14:textId="7B0787D2" w:rsidR="00F40F66" w:rsidRPr="006671CA" w:rsidRDefault="00F40F66" w:rsidP="00F1353B">
      <w:pPr>
        <w:spacing w:line="480" w:lineRule="auto"/>
        <w:ind w:left="709" w:hanging="709"/>
      </w:pPr>
      <w:r w:rsidRPr="006671CA">
        <w:t>Murphy</w:t>
      </w:r>
      <w:r w:rsidR="00D642F9" w:rsidRPr="006671CA">
        <w:t>,</w:t>
      </w:r>
      <w:r w:rsidRPr="006671CA">
        <w:t xml:space="preserve"> N. P.</w:t>
      </w:r>
      <w:r w:rsidR="000254B4" w:rsidRPr="006671CA">
        <w:t xml:space="preserve"> &amp;</w:t>
      </w:r>
      <w:r w:rsidRPr="006671CA">
        <w:t xml:space="preserve"> C. M. Austin. 2005. Phylogenetic relationships of the globally distributed freshwater prawn genus </w:t>
      </w:r>
      <w:r w:rsidRPr="006671CA">
        <w:rPr>
          <w:i/>
        </w:rPr>
        <w:t>Macrobrachium</w:t>
      </w:r>
      <w:r w:rsidRPr="006671CA">
        <w:t xml:space="preserve"> (Crustacea: Decapoda: Palaemonidae): biogeography, taxonomy and the convergent evolution of abbreviated larval development. Zool. Scripta 34:</w:t>
      </w:r>
      <w:r w:rsidR="000254B4" w:rsidRPr="006671CA">
        <w:t xml:space="preserve"> </w:t>
      </w:r>
      <w:r w:rsidRPr="006671CA">
        <w:t>187-197.</w:t>
      </w:r>
    </w:p>
    <w:p w14:paraId="287D5ABD" w14:textId="1574CE68" w:rsidR="00F40F66" w:rsidRPr="006671CA" w:rsidRDefault="00D642F9" w:rsidP="00F1353B">
      <w:pPr>
        <w:spacing w:line="480" w:lineRule="auto"/>
        <w:ind w:left="709" w:hanging="709"/>
      </w:pPr>
      <w:r w:rsidRPr="006671CA">
        <w:t>Nachman, M.</w:t>
      </w:r>
      <w:r w:rsidR="00F40F66" w:rsidRPr="006671CA">
        <w:t xml:space="preserve"> W., H. E. Hoekstra</w:t>
      </w:r>
      <w:r w:rsidR="000254B4" w:rsidRPr="006671CA">
        <w:t xml:space="preserve"> &amp;</w:t>
      </w:r>
      <w:r w:rsidR="00F40F66" w:rsidRPr="006671CA">
        <w:t xml:space="preserve"> S. L. D’Agostino. 2003. The genetic basis of adaptive melanism in pocket mice. Proc. Nat</w:t>
      </w:r>
      <w:r w:rsidRPr="006671CA">
        <w:t>l</w:t>
      </w:r>
      <w:r w:rsidR="00F40F66" w:rsidRPr="006671CA">
        <w:t>. Acad. Sci. USA 100:</w:t>
      </w:r>
      <w:r w:rsidR="000254B4" w:rsidRPr="006671CA">
        <w:t xml:space="preserve"> </w:t>
      </w:r>
      <w:r w:rsidR="00F40F66" w:rsidRPr="006671CA">
        <w:t>5268-5273.</w:t>
      </w:r>
    </w:p>
    <w:p w14:paraId="6C0ED1AF" w14:textId="50D81614" w:rsidR="00F40F66" w:rsidRPr="006671CA" w:rsidRDefault="00F40F66" w:rsidP="00F1353B">
      <w:pPr>
        <w:spacing w:line="480" w:lineRule="auto"/>
        <w:ind w:left="709" w:hanging="709"/>
      </w:pPr>
      <w:r w:rsidRPr="006671CA">
        <w:t>Norton</w:t>
      </w:r>
      <w:r w:rsidR="00D642F9" w:rsidRPr="006671CA">
        <w:t>,</w:t>
      </w:r>
      <w:r w:rsidRPr="006671CA">
        <w:t xml:space="preserve"> H. L., R. A. Kittles, E. Parra, P. McKeigue, X. Mao, K. Cheng, V. A. Canfield, D. G. Bradley, B. McEvoy</w:t>
      </w:r>
      <w:r w:rsidR="000254B4" w:rsidRPr="006671CA">
        <w:t xml:space="preserve"> &amp;</w:t>
      </w:r>
      <w:r w:rsidRPr="006671CA">
        <w:t xml:space="preserve"> M. D. Shriver. 2006. Genetic evidence for the convergent evolution of light skin in Europeans and East Asians. Mol. Biol. Evol. 24:</w:t>
      </w:r>
      <w:r w:rsidR="000254B4" w:rsidRPr="006671CA">
        <w:t xml:space="preserve"> </w:t>
      </w:r>
      <w:r w:rsidRPr="006671CA">
        <w:t>710-722.</w:t>
      </w:r>
    </w:p>
    <w:p w14:paraId="0F8F1C4A" w14:textId="2DB28BD4" w:rsidR="00F40F66" w:rsidRPr="006671CA" w:rsidRDefault="00F40F66" w:rsidP="00F1353B">
      <w:pPr>
        <w:spacing w:line="480" w:lineRule="auto"/>
        <w:ind w:left="709" w:hanging="709"/>
      </w:pPr>
      <w:r w:rsidRPr="006671CA">
        <w:t>O’Quin, K. E</w:t>
      </w:r>
      <w:r w:rsidR="000254B4" w:rsidRPr="006671CA">
        <w:t>., C. M. Hofmann, H. A. Hofmann &amp;</w:t>
      </w:r>
      <w:r w:rsidRPr="006671CA">
        <w:t xml:space="preserve"> </w:t>
      </w:r>
      <w:r w:rsidR="00724A66" w:rsidRPr="006671CA">
        <w:t>K. C. Carleton. 2010. Parallel e</w:t>
      </w:r>
      <w:r w:rsidRPr="006671CA">
        <w:t xml:space="preserve">volution of </w:t>
      </w:r>
      <w:r w:rsidR="00724A66" w:rsidRPr="006671CA">
        <w:t>o</w:t>
      </w:r>
      <w:r w:rsidRPr="006671CA">
        <w:t xml:space="preserve">psin </w:t>
      </w:r>
      <w:r w:rsidR="00724A66" w:rsidRPr="006671CA">
        <w:t>g</w:t>
      </w:r>
      <w:r w:rsidRPr="006671CA">
        <w:t xml:space="preserve">ene </w:t>
      </w:r>
      <w:r w:rsidR="00724A66" w:rsidRPr="006671CA">
        <w:t>e</w:t>
      </w:r>
      <w:r w:rsidRPr="006671CA">
        <w:t xml:space="preserve">xpression in African </w:t>
      </w:r>
      <w:r w:rsidR="00724A66" w:rsidRPr="006671CA">
        <w:t>c</w:t>
      </w:r>
      <w:r w:rsidRPr="006671CA">
        <w:t xml:space="preserve">ichlid </w:t>
      </w:r>
      <w:r w:rsidR="00724A66" w:rsidRPr="006671CA">
        <w:t>f</w:t>
      </w:r>
      <w:r w:rsidRPr="006671CA">
        <w:t>ishes. Mol. Biol. Evol. 27:</w:t>
      </w:r>
      <w:r w:rsidR="000254B4" w:rsidRPr="006671CA">
        <w:t xml:space="preserve"> </w:t>
      </w:r>
      <w:r w:rsidRPr="006671CA">
        <w:t>2839-2854.</w:t>
      </w:r>
    </w:p>
    <w:p w14:paraId="003D0426" w14:textId="7F6865D4" w:rsidR="00F40F66" w:rsidRPr="006671CA" w:rsidRDefault="00F40F66" w:rsidP="00F1353B">
      <w:pPr>
        <w:spacing w:line="480" w:lineRule="auto"/>
        <w:ind w:left="709" w:hanging="709"/>
      </w:pPr>
      <w:r w:rsidRPr="006671CA">
        <w:t>Odeen</w:t>
      </w:r>
      <w:r w:rsidR="00724A66" w:rsidRPr="006671CA">
        <w:t>,</w:t>
      </w:r>
      <w:r w:rsidRPr="006671CA">
        <w:t xml:space="preserve"> A.</w:t>
      </w:r>
      <w:r w:rsidR="000254B4" w:rsidRPr="006671CA">
        <w:t xml:space="preserve"> &amp;</w:t>
      </w:r>
      <w:r w:rsidRPr="006671CA">
        <w:t xml:space="preserve"> M. Bjorklund. 2003. Dynamics in the evolution of sexual traits: losses and gains, radiation and convergence in yellow wagtails (</w:t>
      </w:r>
      <w:r w:rsidRPr="006671CA">
        <w:rPr>
          <w:i/>
        </w:rPr>
        <w:t>Motacilla flava</w:t>
      </w:r>
      <w:r w:rsidRPr="006671CA">
        <w:t>). Mol. Ecol. 12:</w:t>
      </w:r>
      <w:r w:rsidR="000254B4" w:rsidRPr="006671CA">
        <w:t xml:space="preserve"> </w:t>
      </w:r>
      <w:r w:rsidRPr="006671CA">
        <w:t>2113-2130.</w:t>
      </w:r>
    </w:p>
    <w:p w14:paraId="3FD4E14C" w14:textId="020FAEFF" w:rsidR="00F40F66" w:rsidRPr="006671CA" w:rsidRDefault="00F40F66" w:rsidP="00F1353B">
      <w:pPr>
        <w:spacing w:line="480" w:lineRule="auto"/>
        <w:ind w:left="709" w:hanging="709"/>
      </w:pPr>
      <w:r w:rsidRPr="006671CA">
        <w:t>Ord, T. J., J. A. Stamps</w:t>
      </w:r>
      <w:r w:rsidR="000254B4" w:rsidRPr="006671CA">
        <w:t xml:space="preserve"> &amp;</w:t>
      </w:r>
      <w:r w:rsidRPr="006671CA">
        <w:t xml:space="preserve"> J. B. Losos. 2013. Convergent evolution in the territorial communication of a classic adaptive radiation: Caribbean </w:t>
      </w:r>
      <w:r w:rsidRPr="006671CA">
        <w:rPr>
          <w:i/>
        </w:rPr>
        <w:t>Anolis</w:t>
      </w:r>
      <w:r w:rsidRPr="006671CA">
        <w:t xml:space="preserve"> lizard</w:t>
      </w:r>
      <w:r w:rsidR="00724A66" w:rsidRPr="006671CA">
        <w:t>s</w:t>
      </w:r>
      <w:r w:rsidR="000254B4" w:rsidRPr="006671CA">
        <w:t>. Anim. Behav.</w:t>
      </w:r>
      <w:r w:rsidRPr="006671CA">
        <w:t xml:space="preserve"> 85:</w:t>
      </w:r>
      <w:r w:rsidR="000254B4" w:rsidRPr="006671CA">
        <w:t xml:space="preserve"> </w:t>
      </w:r>
      <w:r w:rsidRPr="006671CA">
        <w:t>1415-1426.</w:t>
      </w:r>
    </w:p>
    <w:p w14:paraId="64D402FD" w14:textId="30F3A189" w:rsidR="00F40F66" w:rsidRPr="006671CA" w:rsidRDefault="00F40F66" w:rsidP="00F1353B">
      <w:pPr>
        <w:spacing w:line="480" w:lineRule="auto"/>
        <w:ind w:left="709" w:hanging="709"/>
      </w:pPr>
      <w:r w:rsidRPr="006671CA">
        <w:t>Oufiero</w:t>
      </w:r>
      <w:r w:rsidR="00724A66" w:rsidRPr="006671CA">
        <w:t>i,</w:t>
      </w:r>
      <w:r w:rsidRPr="006671CA">
        <w:t xml:space="preserve"> C.</w:t>
      </w:r>
      <w:r w:rsidR="00724A66" w:rsidRPr="006671CA">
        <w:t xml:space="preserve"> E.</w:t>
      </w:r>
      <w:r w:rsidR="000254B4" w:rsidRPr="006671CA">
        <w:t xml:space="preserve"> &amp; </w:t>
      </w:r>
      <w:r w:rsidR="00724A66" w:rsidRPr="006671CA">
        <w:t xml:space="preserve">M. </w:t>
      </w:r>
      <w:r w:rsidRPr="006671CA">
        <w:t>J. Angilletta Jr. 2006. Convergent evolution of embryonic growth and development in the eastern fence lizard (</w:t>
      </w:r>
      <w:r w:rsidRPr="006671CA">
        <w:rPr>
          <w:i/>
        </w:rPr>
        <w:t>Sceloporus undulatus</w:t>
      </w:r>
      <w:r w:rsidRPr="006671CA">
        <w:t>). Evolution 60:</w:t>
      </w:r>
      <w:r w:rsidR="000254B4" w:rsidRPr="006671CA">
        <w:t xml:space="preserve"> </w:t>
      </w:r>
      <w:r w:rsidRPr="006671CA">
        <w:t>1066-1075.</w:t>
      </w:r>
    </w:p>
    <w:p w14:paraId="34839F18" w14:textId="0CBF8FAD" w:rsidR="00F40F66" w:rsidRPr="006671CA" w:rsidRDefault="00F40F66" w:rsidP="00F1353B">
      <w:pPr>
        <w:spacing w:line="480" w:lineRule="auto"/>
        <w:ind w:left="709" w:hanging="709"/>
      </w:pPr>
      <w:r w:rsidRPr="006671CA">
        <w:t xml:space="preserve">Oxford, G. S. 2009. An exuberant, </w:t>
      </w:r>
      <w:r w:rsidR="00724A66" w:rsidRPr="006671CA">
        <w:t>undescribed</w:t>
      </w:r>
      <w:r w:rsidRPr="006671CA">
        <w:t xml:space="preserve"> colour polymorphism in </w:t>
      </w:r>
      <w:r w:rsidRPr="006671CA">
        <w:rPr>
          <w:i/>
        </w:rPr>
        <w:t>Theridion californicum</w:t>
      </w:r>
      <w:r w:rsidRPr="006671CA">
        <w:t xml:space="preserve"> (Araneae, Theridiidae): implications for a t</w:t>
      </w:r>
      <w:r w:rsidR="00724A66" w:rsidRPr="006671CA">
        <w:t>h</w:t>
      </w:r>
      <w:r w:rsidRPr="006671CA">
        <w:t>eridiid pattern ground plan and the convergent evolution of visible morphs. Biol. J. Linn. Soc. 96:</w:t>
      </w:r>
      <w:r w:rsidR="000254B4" w:rsidRPr="006671CA">
        <w:t xml:space="preserve"> </w:t>
      </w:r>
      <w:r w:rsidRPr="006671CA">
        <w:t>23-34.</w:t>
      </w:r>
    </w:p>
    <w:p w14:paraId="387B26DF" w14:textId="2622F6E3" w:rsidR="00F40F66" w:rsidRPr="006671CA" w:rsidRDefault="00F40F66" w:rsidP="00F1353B">
      <w:pPr>
        <w:spacing w:line="480" w:lineRule="auto"/>
        <w:ind w:left="709" w:hanging="709"/>
      </w:pPr>
      <w:r w:rsidRPr="006671CA">
        <w:t>Pachl</w:t>
      </w:r>
      <w:r w:rsidR="00724A66" w:rsidRPr="006671CA">
        <w:t>,</w:t>
      </w:r>
      <w:r w:rsidRPr="006671CA">
        <w:t xml:space="preserve"> P., K. Domes, G. Shulz, R. A. Norton, S. Scheu, I. S</w:t>
      </w:r>
      <w:r w:rsidR="00724A66" w:rsidRPr="006671CA">
        <w:t>c</w:t>
      </w:r>
      <w:r w:rsidRPr="006671CA">
        <w:t>haefer</w:t>
      </w:r>
      <w:r w:rsidR="000254B4" w:rsidRPr="006671CA">
        <w:t xml:space="preserve"> &amp; </w:t>
      </w:r>
      <w:r w:rsidRPr="006671CA">
        <w:t>M. Maraun. 2012. Convergent evolution of defence mechanisms in oribatid mites (Acari, Oribatida) shows no "ghost</w:t>
      </w:r>
      <w:r w:rsidR="00724A66" w:rsidRPr="006671CA">
        <w:t>s of predation past". Mol. Phylogenet.</w:t>
      </w:r>
      <w:r w:rsidRPr="006671CA">
        <w:t xml:space="preserve"> Evol.</w:t>
      </w:r>
      <w:r w:rsidRPr="006671CA">
        <w:rPr>
          <w:i/>
        </w:rPr>
        <w:t xml:space="preserve"> </w:t>
      </w:r>
      <w:r w:rsidRPr="006671CA">
        <w:t>65:</w:t>
      </w:r>
      <w:r w:rsidR="000254B4" w:rsidRPr="006671CA">
        <w:t xml:space="preserve"> </w:t>
      </w:r>
      <w:r w:rsidRPr="006671CA">
        <w:t>412-420.</w:t>
      </w:r>
    </w:p>
    <w:p w14:paraId="678F19F8" w14:textId="6357DD32" w:rsidR="00F40F66" w:rsidRPr="006671CA" w:rsidRDefault="00F40F66" w:rsidP="00F1353B">
      <w:pPr>
        <w:spacing w:line="480" w:lineRule="auto"/>
        <w:ind w:left="709" w:hanging="709"/>
      </w:pPr>
      <w:r w:rsidRPr="006671CA">
        <w:t>Palkovacs, E. P., K. B. Dion, D. M. Post</w:t>
      </w:r>
      <w:r w:rsidR="000254B4" w:rsidRPr="006671CA">
        <w:t xml:space="preserve"> &amp; </w:t>
      </w:r>
      <w:r w:rsidRPr="006671CA">
        <w:t>A. Caccone. 2008. Independent evolutionary origins of landlocked alewife populations and rapid parallel evolution of phenotypic traits. Mol. Ecol.</w:t>
      </w:r>
      <w:r w:rsidRPr="006671CA">
        <w:rPr>
          <w:i/>
        </w:rPr>
        <w:t xml:space="preserve"> </w:t>
      </w:r>
      <w:r w:rsidRPr="006671CA">
        <w:t>17:</w:t>
      </w:r>
      <w:r w:rsidR="000254B4" w:rsidRPr="006671CA">
        <w:t xml:space="preserve"> </w:t>
      </w:r>
      <w:r w:rsidRPr="006671CA">
        <w:t>582-597.</w:t>
      </w:r>
    </w:p>
    <w:p w14:paraId="77E41A94" w14:textId="1B1968A3" w:rsidR="00F40F66" w:rsidRPr="006671CA" w:rsidRDefault="00F40F66" w:rsidP="00F1353B">
      <w:pPr>
        <w:spacing w:line="480" w:lineRule="auto"/>
        <w:ind w:left="709" w:hanging="709"/>
      </w:pPr>
      <w:r w:rsidRPr="006671CA">
        <w:t>Pampush J. D., A. C. Duque, B. R. Burrows, D. J. Daegling, W. F. Kenney</w:t>
      </w:r>
      <w:r w:rsidR="000254B4" w:rsidRPr="006671CA">
        <w:t xml:space="preserve"> &amp;</w:t>
      </w:r>
      <w:r w:rsidRPr="006671CA">
        <w:t xml:space="preserve"> W. S. McGraw. 2013. Homoplasy and think enamel in primates. J. Hum</w:t>
      </w:r>
      <w:r w:rsidR="00724A66" w:rsidRPr="006671CA">
        <w:t>.</w:t>
      </w:r>
      <w:r w:rsidRPr="006671CA">
        <w:t xml:space="preserve"> Evol.</w:t>
      </w:r>
      <w:r w:rsidRPr="006671CA">
        <w:rPr>
          <w:i/>
        </w:rPr>
        <w:t xml:space="preserve"> </w:t>
      </w:r>
      <w:r w:rsidRPr="006671CA">
        <w:t>64:</w:t>
      </w:r>
      <w:r w:rsidR="000254B4" w:rsidRPr="006671CA">
        <w:t xml:space="preserve"> </w:t>
      </w:r>
      <w:r w:rsidRPr="006671CA">
        <w:t>216-224.</w:t>
      </w:r>
    </w:p>
    <w:p w14:paraId="04DC97A8" w14:textId="51C9A2B1" w:rsidR="00F40F66" w:rsidRPr="006671CA" w:rsidRDefault="00724A66" w:rsidP="00F1353B">
      <w:pPr>
        <w:spacing w:line="480" w:lineRule="auto"/>
        <w:ind w:left="709" w:hanging="709"/>
      </w:pPr>
      <w:r w:rsidRPr="006671CA">
        <w:t>Pan</w:t>
      </w:r>
      <w:r w:rsidR="00F40F66" w:rsidRPr="006671CA">
        <w:t>ova, M., J. Hollander</w:t>
      </w:r>
      <w:r w:rsidR="000254B4" w:rsidRPr="006671CA">
        <w:t xml:space="preserve"> &amp;</w:t>
      </w:r>
      <w:r w:rsidR="00F40F66" w:rsidRPr="006671CA">
        <w:t xml:space="preserve"> K. Johannesson. 2006. Site-specific genetic divergence in parallel hybrid zones suggests nonallopatric evolution of reproductive barriers. Mol. Ecol.</w:t>
      </w:r>
      <w:r w:rsidR="00F40F66" w:rsidRPr="006671CA">
        <w:rPr>
          <w:i/>
        </w:rPr>
        <w:t xml:space="preserve"> </w:t>
      </w:r>
      <w:r w:rsidR="00F40F66" w:rsidRPr="006671CA">
        <w:t>15:</w:t>
      </w:r>
      <w:r w:rsidR="000254B4" w:rsidRPr="006671CA">
        <w:t xml:space="preserve"> </w:t>
      </w:r>
      <w:r w:rsidR="00F40F66" w:rsidRPr="006671CA">
        <w:t>4021-4031.</w:t>
      </w:r>
    </w:p>
    <w:p w14:paraId="1DB2AD20" w14:textId="262846FE" w:rsidR="00F40F66" w:rsidRPr="006671CA" w:rsidRDefault="00F40F66" w:rsidP="00F1353B">
      <w:pPr>
        <w:spacing w:line="480" w:lineRule="auto"/>
        <w:ind w:left="709" w:hanging="709"/>
      </w:pPr>
      <w:r w:rsidRPr="006671CA">
        <w:t xml:space="preserve">Ericson </w:t>
      </w:r>
      <w:r w:rsidR="00724A66" w:rsidRPr="006671CA">
        <w:t xml:space="preserve">P. </w:t>
      </w:r>
      <w:r w:rsidRPr="006671CA">
        <w:t>G. P. 2012. Evolution of terrestrial birds in three continents: biogeography and parallel radiations. J. Biogeo</w:t>
      </w:r>
      <w:r w:rsidR="00724A66" w:rsidRPr="006671CA">
        <w:t>g</w:t>
      </w:r>
      <w:r w:rsidRPr="006671CA">
        <w:t>. 39:</w:t>
      </w:r>
      <w:r w:rsidR="000254B4" w:rsidRPr="006671CA">
        <w:t xml:space="preserve"> </w:t>
      </w:r>
      <w:r w:rsidRPr="006671CA">
        <w:t>813-824.</w:t>
      </w:r>
    </w:p>
    <w:p w14:paraId="6AA854BA" w14:textId="292FFB2E" w:rsidR="00F40F66" w:rsidRPr="006671CA" w:rsidRDefault="00F40F66" w:rsidP="00F1353B">
      <w:pPr>
        <w:spacing w:line="480" w:lineRule="auto"/>
        <w:ind w:left="709" w:hanging="709"/>
      </w:pPr>
      <w:r w:rsidRPr="006671CA">
        <w:t>Plath, M.</w:t>
      </w:r>
      <w:r w:rsidR="000254B4" w:rsidRPr="006671CA">
        <w:t xml:space="preserve"> &amp;</w:t>
      </w:r>
      <w:r w:rsidRPr="006671CA">
        <w:t xml:space="preserve"> I. Schlupp. 2008. Parallel evolution leads to reduced shoaling behaviour in two cave dwelling populations of Atlantic mollies (</w:t>
      </w:r>
      <w:r w:rsidRPr="006671CA">
        <w:rPr>
          <w:i/>
        </w:rPr>
        <w:t>Poecilia mexicana</w:t>
      </w:r>
      <w:r w:rsidRPr="006671CA">
        <w:t>, Poeciliidae, Teleostei). Env</w:t>
      </w:r>
      <w:r w:rsidR="00724A66" w:rsidRPr="006671CA">
        <w:t>iron</w:t>
      </w:r>
      <w:r w:rsidRPr="006671CA">
        <w:t>. Biol. Fish</w:t>
      </w:r>
      <w:r w:rsidR="00724A66" w:rsidRPr="006671CA">
        <w:t>.</w:t>
      </w:r>
      <w:r w:rsidRPr="006671CA">
        <w:t xml:space="preserve"> 82:</w:t>
      </w:r>
      <w:r w:rsidR="000254B4" w:rsidRPr="006671CA">
        <w:t xml:space="preserve"> </w:t>
      </w:r>
      <w:r w:rsidRPr="006671CA">
        <w:t>289-297.</w:t>
      </w:r>
    </w:p>
    <w:p w14:paraId="56C754F0" w14:textId="6446A502" w:rsidR="00F40F66" w:rsidRPr="006671CA" w:rsidRDefault="00F40F66" w:rsidP="00F1353B">
      <w:pPr>
        <w:spacing w:line="480" w:lineRule="auto"/>
        <w:ind w:left="709" w:hanging="709"/>
      </w:pPr>
      <w:r w:rsidRPr="006671CA">
        <w:t xml:space="preserve">Prager, M. </w:t>
      </w:r>
      <w:r w:rsidR="000254B4" w:rsidRPr="006671CA">
        <w:t>&amp;</w:t>
      </w:r>
      <w:r w:rsidRPr="006671CA">
        <w:t xml:space="preserve"> S. Andersson. 2010. Convergent evol</w:t>
      </w:r>
      <w:r w:rsidR="000254B4" w:rsidRPr="006671CA">
        <w:t>0</w:t>
      </w:r>
      <w:r w:rsidRPr="006671CA">
        <w:t>ution of red carotenoid coloration in widowbirds and bishops (</w:t>
      </w:r>
      <w:r w:rsidRPr="006671CA">
        <w:rPr>
          <w:i/>
        </w:rPr>
        <w:t>Euplectes</w:t>
      </w:r>
      <w:r w:rsidRPr="006671CA">
        <w:t xml:space="preserve"> spp.). Evolution 64:</w:t>
      </w:r>
      <w:r w:rsidR="000254B4" w:rsidRPr="006671CA">
        <w:t xml:space="preserve"> </w:t>
      </w:r>
      <w:r w:rsidRPr="006671CA">
        <w:t>3609-3619.</w:t>
      </w:r>
    </w:p>
    <w:p w14:paraId="38124E35" w14:textId="3F20645D" w:rsidR="00F40F66" w:rsidRPr="006671CA" w:rsidRDefault="00F40F66" w:rsidP="00F1353B">
      <w:pPr>
        <w:spacing w:line="480" w:lineRule="auto"/>
        <w:ind w:left="709" w:hanging="709"/>
      </w:pPr>
      <w:r w:rsidRPr="006671CA">
        <w:t>Price, J.</w:t>
      </w:r>
      <w:r w:rsidR="00724A66" w:rsidRPr="006671CA">
        <w:t xml:space="preserve"> J.</w:t>
      </w:r>
      <w:r w:rsidRPr="006671CA">
        <w:t>, N. R. Friedman,</w:t>
      </w:r>
      <w:r w:rsidR="000254B4" w:rsidRPr="006671CA">
        <w:t xml:space="preserve"> &amp; </w:t>
      </w:r>
      <w:r w:rsidRPr="006671CA">
        <w:t>K. E. Omland. 2007. Song and plumage evolution in the new world Orioles (</w:t>
      </w:r>
      <w:r w:rsidRPr="006671CA">
        <w:rPr>
          <w:i/>
        </w:rPr>
        <w:t>Icterus</w:t>
      </w:r>
      <w:r w:rsidRPr="006671CA">
        <w:t>) show similar lability and convergence in patterns. Evolution</w:t>
      </w:r>
      <w:r w:rsidRPr="006671CA">
        <w:rPr>
          <w:i/>
        </w:rPr>
        <w:t xml:space="preserve"> </w:t>
      </w:r>
      <w:r w:rsidRPr="006671CA">
        <w:t>61:</w:t>
      </w:r>
      <w:r w:rsidR="000254B4" w:rsidRPr="006671CA">
        <w:t xml:space="preserve"> </w:t>
      </w:r>
      <w:r w:rsidRPr="006671CA">
        <w:t>850-863.</w:t>
      </w:r>
    </w:p>
    <w:p w14:paraId="314F2AFC" w14:textId="3D366929" w:rsidR="00F40F66" w:rsidRPr="006671CA" w:rsidRDefault="00F40F66" w:rsidP="00F1353B">
      <w:pPr>
        <w:spacing w:line="480" w:lineRule="auto"/>
        <w:ind w:left="709" w:hanging="709"/>
      </w:pPr>
      <w:r w:rsidRPr="006671CA">
        <w:t>Raichlen, D. A. 2004. Convergence of forelimb and hindlimb Natural Pendular Period in baboons (</w:t>
      </w:r>
      <w:r w:rsidRPr="006671CA">
        <w:rPr>
          <w:i/>
        </w:rPr>
        <w:t>Papio cynocephalus</w:t>
      </w:r>
      <w:r w:rsidRPr="006671CA">
        <w:t>) and its implication for the evolution of primate quadrupedalism. J. Hum</w:t>
      </w:r>
      <w:r w:rsidR="00724A66" w:rsidRPr="006671CA">
        <w:t>.</w:t>
      </w:r>
      <w:r w:rsidRPr="006671CA">
        <w:t xml:space="preserve"> Evol. 46:</w:t>
      </w:r>
      <w:r w:rsidR="000254B4" w:rsidRPr="006671CA">
        <w:t xml:space="preserve"> </w:t>
      </w:r>
      <w:r w:rsidRPr="006671CA">
        <w:t>719-738.</w:t>
      </w:r>
    </w:p>
    <w:p w14:paraId="4530D652" w14:textId="7B5729D4" w:rsidR="00F40F66" w:rsidRPr="006671CA" w:rsidRDefault="00F40F66" w:rsidP="00F1353B">
      <w:pPr>
        <w:spacing w:line="480" w:lineRule="auto"/>
        <w:ind w:left="709" w:hanging="709"/>
      </w:pPr>
      <w:r w:rsidRPr="006671CA">
        <w:t>Rice, A. M., A. R. Leichty</w:t>
      </w:r>
      <w:r w:rsidR="000254B4" w:rsidRPr="006671CA">
        <w:t xml:space="preserve"> &amp;</w:t>
      </w:r>
      <w:r w:rsidRPr="006671CA">
        <w:t xml:space="preserve"> D. W. Pfenning. 2009. Parallel evolution and ecological selection: replicated character displacement in spadefoot toads. Proc. Roy. Soc. Biol. Sci. 276:</w:t>
      </w:r>
      <w:r w:rsidR="000254B4" w:rsidRPr="006671CA">
        <w:t xml:space="preserve"> </w:t>
      </w:r>
      <w:r w:rsidRPr="006671CA">
        <w:t>4189-4196.</w:t>
      </w:r>
    </w:p>
    <w:p w14:paraId="7D9ADA48" w14:textId="7BC3E6FA" w:rsidR="00F40F66" w:rsidRPr="006671CA" w:rsidRDefault="00F40F66" w:rsidP="00F1353B">
      <w:pPr>
        <w:spacing w:line="480" w:lineRule="auto"/>
        <w:ind w:left="709" w:hanging="709"/>
      </w:pPr>
      <w:r w:rsidRPr="006671CA">
        <w:t>Rosenblum</w:t>
      </w:r>
      <w:r w:rsidR="00B3710C" w:rsidRPr="006671CA">
        <w:t>,</w:t>
      </w:r>
      <w:r w:rsidRPr="006671CA">
        <w:t xml:space="preserve"> E. B. 2006. Convergent evolution and the divergent selection: Lizards </w:t>
      </w:r>
      <w:r w:rsidR="00724A66" w:rsidRPr="006671CA">
        <w:t>at the White Sands e</w:t>
      </w:r>
      <w:r w:rsidRPr="006671CA">
        <w:t>cotone. Am. Nat. 167:</w:t>
      </w:r>
      <w:r w:rsidR="000254B4" w:rsidRPr="006671CA">
        <w:t xml:space="preserve"> </w:t>
      </w:r>
      <w:r w:rsidRPr="006671CA">
        <w:t>1-15.</w:t>
      </w:r>
    </w:p>
    <w:p w14:paraId="38B4FBD6" w14:textId="07282055" w:rsidR="00F40F66" w:rsidRPr="006671CA" w:rsidRDefault="00F40F66" w:rsidP="00F1353B">
      <w:pPr>
        <w:spacing w:line="480" w:lineRule="auto"/>
        <w:ind w:left="709" w:hanging="709"/>
      </w:pPr>
      <w:r w:rsidRPr="006671CA">
        <w:t>Schwartz</w:t>
      </w:r>
      <w:r w:rsidR="00EC37B9" w:rsidRPr="006671CA">
        <w:t>,</w:t>
      </w:r>
      <w:r w:rsidRPr="006671CA">
        <w:t xml:space="preserve"> A. K.</w:t>
      </w:r>
      <w:r w:rsidR="000254B4" w:rsidRPr="006671CA">
        <w:t xml:space="preserve"> &amp;</w:t>
      </w:r>
      <w:r w:rsidRPr="006671CA">
        <w:t xml:space="preserve"> </w:t>
      </w:r>
      <w:r w:rsidR="00B3710C" w:rsidRPr="006671CA">
        <w:t xml:space="preserve">A. </w:t>
      </w:r>
      <w:r w:rsidRPr="006671CA">
        <w:t>P. Hendry. 2007. A test for the parallel co-evolution of male colour and female preference in Trinidadian guppies (</w:t>
      </w:r>
      <w:r w:rsidRPr="006671CA">
        <w:rPr>
          <w:i/>
        </w:rPr>
        <w:t>Poecilia reticulata</w:t>
      </w:r>
      <w:r w:rsidRPr="006671CA">
        <w:t>). Evol. Ecol. Res. 9:</w:t>
      </w:r>
      <w:r w:rsidR="000254B4" w:rsidRPr="006671CA">
        <w:t xml:space="preserve"> </w:t>
      </w:r>
      <w:r w:rsidRPr="006671CA">
        <w:t>71-90.</w:t>
      </w:r>
    </w:p>
    <w:p w14:paraId="0AF5B7E1" w14:textId="738FDD3B" w:rsidR="00F40F66" w:rsidRPr="006671CA" w:rsidRDefault="00F40F66" w:rsidP="00F1353B">
      <w:pPr>
        <w:spacing w:line="480" w:lineRule="auto"/>
        <w:ind w:left="709" w:hanging="709"/>
      </w:pPr>
      <w:r w:rsidRPr="006671CA">
        <w:t>Stayton, C. T. 2006. Testing hypothesis of convergence with multivariate data: morphological and functional convergence among herbivorous lizards. Evolution 60:</w:t>
      </w:r>
      <w:r w:rsidR="000254B4" w:rsidRPr="006671CA">
        <w:t xml:space="preserve"> </w:t>
      </w:r>
      <w:r w:rsidRPr="006671CA">
        <w:t>824-841.</w:t>
      </w:r>
    </w:p>
    <w:p w14:paraId="0F9BD7FB" w14:textId="62B563A7" w:rsidR="00F40F66" w:rsidRPr="006671CA" w:rsidRDefault="00F40F66" w:rsidP="00F1353B">
      <w:pPr>
        <w:spacing w:line="480" w:lineRule="auto"/>
        <w:ind w:left="709" w:hanging="709"/>
      </w:pPr>
      <w:r w:rsidRPr="006671CA">
        <w:t>Stewart J. R</w:t>
      </w:r>
      <w:r w:rsidR="000254B4" w:rsidRPr="006671CA">
        <w:t>. &amp;</w:t>
      </w:r>
      <w:r w:rsidRPr="006671CA">
        <w:t xml:space="preserve"> M. B. Thompson. 2009. Parallel evolution in placentation in Australian </w:t>
      </w:r>
      <w:r w:rsidR="00EC37B9" w:rsidRPr="006671CA">
        <w:t>s</w:t>
      </w:r>
      <w:r w:rsidRPr="006671CA">
        <w:t>cincid lizards.</w:t>
      </w:r>
      <w:r w:rsidRPr="006671CA">
        <w:rPr>
          <w:i/>
        </w:rPr>
        <w:t xml:space="preserve"> </w:t>
      </w:r>
      <w:r w:rsidRPr="006671CA">
        <w:t xml:space="preserve">J. Exp. </w:t>
      </w:r>
      <w:r w:rsidR="00EC37B9" w:rsidRPr="006671CA">
        <w:t>Zool. B. Mol. Dev. Evol. 312</w:t>
      </w:r>
      <w:r w:rsidRPr="006671CA">
        <w:t>: 590-602.</w:t>
      </w:r>
    </w:p>
    <w:p w14:paraId="68B97639" w14:textId="5226EF7F" w:rsidR="00F40F66" w:rsidRPr="006671CA" w:rsidRDefault="00F40F66" w:rsidP="00F1353B">
      <w:pPr>
        <w:spacing w:line="480" w:lineRule="auto"/>
        <w:ind w:left="709" w:hanging="709"/>
      </w:pPr>
      <w:r w:rsidRPr="006671CA">
        <w:t>Stoks R., J. L. Nystrom, M. L. May,</w:t>
      </w:r>
      <w:r w:rsidR="000254B4" w:rsidRPr="006671CA">
        <w:t xml:space="preserve"> &amp;</w:t>
      </w:r>
      <w:r w:rsidRPr="006671CA">
        <w:t xml:space="preserve"> M. A. McPeek. 2005. Parallel evolution in ecological and reproductive traits to produce cryptic damselfly species across the Holarctic. Evolution</w:t>
      </w:r>
      <w:r w:rsidRPr="006671CA">
        <w:rPr>
          <w:i/>
        </w:rPr>
        <w:t xml:space="preserve"> </w:t>
      </w:r>
      <w:r w:rsidRPr="006671CA">
        <w:t>59:</w:t>
      </w:r>
      <w:r w:rsidR="000254B4" w:rsidRPr="006671CA">
        <w:t xml:space="preserve"> </w:t>
      </w:r>
      <w:r w:rsidRPr="006671CA">
        <w:t>1976-1988.</w:t>
      </w:r>
    </w:p>
    <w:p w14:paraId="2DF951D5" w14:textId="2BF6A895" w:rsidR="00F40F66" w:rsidRPr="006671CA" w:rsidRDefault="00F40F66" w:rsidP="00F1353B">
      <w:pPr>
        <w:spacing w:line="480" w:lineRule="auto"/>
        <w:ind w:left="709" w:hanging="709"/>
      </w:pPr>
      <w:r w:rsidRPr="006671CA">
        <w:t>Su, K. F., R. Meier, R. R. Jackson, D. P. Harland</w:t>
      </w:r>
      <w:r w:rsidR="000254B4" w:rsidRPr="006671CA">
        <w:t xml:space="preserve"> &amp;</w:t>
      </w:r>
      <w:r w:rsidRPr="006671CA">
        <w:t xml:space="preserve"> D. Li. 2007. Convergent evolution of eye ultrastructure and divergent evolution of vision-mediated predatory behaviour in jumping spiders. </w:t>
      </w:r>
      <w:r w:rsidR="00512571" w:rsidRPr="006671CA">
        <w:t>J</w:t>
      </w:r>
      <w:r w:rsidRPr="006671CA">
        <w:t>. Evol. Biol. 20:</w:t>
      </w:r>
      <w:r w:rsidR="000254B4" w:rsidRPr="006671CA">
        <w:t xml:space="preserve"> </w:t>
      </w:r>
      <w:r w:rsidRPr="006671CA">
        <w:t>1478-1489.</w:t>
      </w:r>
    </w:p>
    <w:p w14:paraId="50C52C26" w14:textId="624C6376" w:rsidR="00F40F66" w:rsidRPr="006671CA" w:rsidRDefault="00F40F66" w:rsidP="00F1353B">
      <w:pPr>
        <w:spacing w:line="480" w:lineRule="auto"/>
        <w:ind w:left="709" w:hanging="709"/>
      </w:pPr>
      <w:r w:rsidRPr="006671CA">
        <w:t>Tokita M., W. Chaeychomsri</w:t>
      </w:r>
      <w:r w:rsidR="000254B4" w:rsidRPr="006671CA">
        <w:t xml:space="preserve"> &amp; </w:t>
      </w:r>
      <w:r w:rsidRPr="006671CA">
        <w:t>J. Siruntawineti. 2012. Developmental basis of toothlessness in turtles: Insight into convergent evolution of vertebrate morphology. Evolution 67:</w:t>
      </w:r>
      <w:r w:rsidR="000254B4" w:rsidRPr="006671CA">
        <w:t xml:space="preserve"> </w:t>
      </w:r>
      <w:r w:rsidRPr="006671CA">
        <w:t>260-273.</w:t>
      </w:r>
    </w:p>
    <w:p w14:paraId="373B8A7E" w14:textId="58DA65EA" w:rsidR="00F40F66" w:rsidRPr="006671CA" w:rsidRDefault="00F40F66" w:rsidP="00F1353B">
      <w:pPr>
        <w:spacing w:line="480" w:lineRule="auto"/>
        <w:ind w:left="709" w:hanging="709"/>
      </w:pPr>
      <w:r w:rsidRPr="006671CA">
        <w:t>Toro</w:t>
      </w:r>
      <w:r w:rsidR="00A66E0B" w:rsidRPr="006671CA">
        <w:t>,</w:t>
      </w:r>
      <w:r w:rsidRPr="006671CA">
        <w:t xml:space="preserve"> E., A. Herrel</w:t>
      </w:r>
      <w:r w:rsidR="000254B4" w:rsidRPr="006671CA">
        <w:t xml:space="preserve"> &amp;</w:t>
      </w:r>
      <w:r w:rsidRPr="006671CA">
        <w:t xml:space="preserve"> D. Irschick. 2004. The evolution of jumping performance in Caribbean </w:t>
      </w:r>
      <w:r w:rsidRPr="006671CA">
        <w:rPr>
          <w:i/>
        </w:rPr>
        <w:t>Anolis</w:t>
      </w:r>
      <w:r w:rsidRPr="006671CA">
        <w:t xml:space="preserve"> lizards: solutions to biomechanical trade-offs. Am. Nat. 163:</w:t>
      </w:r>
      <w:r w:rsidR="000254B4" w:rsidRPr="006671CA">
        <w:t xml:space="preserve"> </w:t>
      </w:r>
      <w:r w:rsidRPr="006671CA">
        <w:t>844-856.</w:t>
      </w:r>
    </w:p>
    <w:p w14:paraId="023CD1B4" w14:textId="226F4801" w:rsidR="00F40F66" w:rsidRPr="006671CA" w:rsidRDefault="00F40F66" w:rsidP="00F1353B">
      <w:pPr>
        <w:spacing w:line="480" w:lineRule="auto"/>
        <w:ind w:left="709" w:hanging="709"/>
      </w:pPr>
      <w:r w:rsidRPr="006671CA">
        <w:t>Tseng, Z. J.</w:t>
      </w:r>
      <w:r w:rsidR="000254B4" w:rsidRPr="006671CA">
        <w:t xml:space="preserve"> &amp;</w:t>
      </w:r>
      <w:r w:rsidRPr="006671CA">
        <w:t xml:space="preserve"> X. Wang. 2011. Do convergent ecomorphs evolve through convergent morphological pathways? Cranial shape evolution in fossil hyaenids and borophagine canids (Carnivora, Mammalia). Paleobiology 37:</w:t>
      </w:r>
      <w:r w:rsidR="000254B4" w:rsidRPr="006671CA">
        <w:t xml:space="preserve"> </w:t>
      </w:r>
      <w:r w:rsidRPr="006671CA">
        <w:t>470-489.</w:t>
      </w:r>
    </w:p>
    <w:p w14:paraId="72459644" w14:textId="75723687" w:rsidR="00F40F66" w:rsidRPr="006671CA" w:rsidRDefault="00F40F66" w:rsidP="00F1353B">
      <w:pPr>
        <w:spacing w:line="480" w:lineRule="auto"/>
        <w:ind w:left="709" w:hanging="709"/>
      </w:pPr>
      <w:r w:rsidRPr="006671CA">
        <w:t>Vences</w:t>
      </w:r>
      <w:r w:rsidR="00A66E0B" w:rsidRPr="006671CA">
        <w:t>,</w:t>
      </w:r>
      <w:r w:rsidRPr="006671CA">
        <w:t xml:space="preserve"> M., J. Kosuch, R. Boistel, C. F. B. Haddad, E. L. Marca, S. Lotters</w:t>
      </w:r>
      <w:r w:rsidR="000254B4" w:rsidRPr="006671CA">
        <w:t xml:space="preserve"> &amp;</w:t>
      </w:r>
      <w:r w:rsidRPr="006671CA">
        <w:t xml:space="preserve"> M.  Veith. 2003. Convergent evolution of aposematic coloration in Neotropical poison frogs: a molecular phylogenetic perspective. Org</w:t>
      </w:r>
      <w:r w:rsidR="00A66E0B" w:rsidRPr="006671CA">
        <w:t>ans</w:t>
      </w:r>
      <w:r w:rsidRPr="006671CA">
        <w:t>. Divers. Evol. 3:</w:t>
      </w:r>
      <w:r w:rsidR="000254B4" w:rsidRPr="006671CA">
        <w:t xml:space="preserve"> </w:t>
      </w:r>
      <w:r w:rsidRPr="006671CA">
        <w:t>215-226.</w:t>
      </w:r>
    </w:p>
    <w:p w14:paraId="72A2B187" w14:textId="76F607B7" w:rsidR="00F40F66" w:rsidRPr="006671CA" w:rsidRDefault="00F40F66" w:rsidP="00F1353B">
      <w:pPr>
        <w:spacing w:line="480" w:lineRule="auto"/>
        <w:ind w:left="709" w:hanging="709"/>
      </w:pPr>
      <w:r w:rsidRPr="006671CA">
        <w:t>Wainwright</w:t>
      </w:r>
      <w:r w:rsidR="009562DD" w:rsidRPr="006671CA">
        <w:t>,</w:t>
      </w:r>
      <w:r w:rsidRPr="006671CA">
        <w:t xml:space="preserve"> P. C., D. R. Bellwood, M. W. Westneat, J. R. Grubich</w:t>
      </w:r>
      <w:r w:rsidR="000254B4" w:rsidRPr="006671CA">
        <w:t xml:space="preserve"> &amp;</w:t>
      </w:r>
      <w:r w:rsidRPr="006671CA">
        <w:t xml:space="preserve"> A. S. Hoey. 2003. A functional morphospace for the skull of labrid fishes: patterns of diversity in a complex biomechanical system. Biol. J. Linn. Soc. 82:</w:t>
      </w:r>
      <w:r w:rsidR="000254B4" w:rsidRPr="006671CA">
        <w:t xml:space="preserve"> </w:t>
      </w:r>
      <w:r w:rsidRPr="006671CA">
        <w:t>1-25.</w:t>
      </w:r>
    </w:p>
    <w:p w14:paraId="66817E81" w14:textId="3AFC2B06" w:rsidR="00F40F66" w:rsidRPr="006671CA" w:rsidRDefault="00F40F66" w:rsidP="00F1353B">
      <w:pPr>
        <w:spacing w:line="480" w:lineRule="auto"/>
        <w:ind w:left="709" w:hanging="709"/>
      </w:pPr>
      <w:r w:rsidRPr="006671CA">
        <w:t>Wainwright, P. C.</w:t>
      </w:r>
      <w:r w:rsidR="000254B4" w:rsidRPr="006671CA">
        <w:t xml:space="preserve"> &amp;</w:t>
      </w:r>
      <w:r w:rsidRPr="006671CA">
        <w:t xml:space="preserve"> B. A. Richard. 1995. Predicting patterns of prey use from morphology of fishes. Env</w:t>
      </w:r>
      <w:r w:rsidR="009562DD" w:rsidRPr="006671CA">
        <w:t>iron</w:t>
      </w:r>
      <w:r w:rsidRPr="006671CA">
        <w:t>. Biol. Fish</w:t>
      </w:r>
      <w:r w:rsidR="009562DD" w:rsidRPr="006671CA">
        <w:t>.</w:t>
      </w:r>
      <w:r w:rsidRPr="006671CA">
        <w:t xml:space="preserve"> 44:</w:t>
      </w:r>
      <w:r w:rsidR="000254B4" w:rsidRPr="006671CA">
        <w:t xml:space="preserve"> </w:t>
      </w:r>
      <w:r w:rsidRPr="006671CA">
        <w:t>97-113.</w:t>
      </w:r>
    </w:p>
    <w:p w14:paraId="10DEFB73" w14:textId="6D8BBA23" w:rsidR="00F40F66" w:rsidRPr="006671CA" w:rsidRDefault="00F40F66" w:rsidP="00F1353B">
      <w:pPr>
        <w:spacing w:line="480" w:lineRule="auto"/>
        <w:ind w:left="709" w:hanging="709"/>
      </w:pPr>
      <w:r w:rsidRPr="006671CA">
        <w:t>Waples</w:t>
      </w:r>
      <w:r w:rsidR="009562DD" w:rsidRPr="006671CA">
        <w:t>,</w:t>
      </w:r>
      <w:r w:rsidRPr="006671CA">
        <w:t xml:space="preserve"> R. S., D. J. Teel, J. M. Myers</w:t>
      </w:r>
      <w:r w:rsidR="000254B4" w:rsidRPr="006671CA">
        <w:t xml:space="preserve"> &amp; </w:t>
      </w:r>
      <w:r w:rsidRPr="006671CA">
        <w:t xml:space="preserve">A. R. Marshall. 2004. Life-history divergence in </w:t>
      </w:r>
      <w:r w:rsidR="009562DD" w:rsidRPr="006671CA">
        <w:t>C</w:t>
      </w:r>
      <w:r w:rsidRPr="006671CA">
        <w:t>hinook salmon: historic con</w:t>
      </w:r>
      <w:r w:rsidR="009562DD" w:rsidRPr="006671CA">
        <w:t>t</w:t>
      </w:r>
      <w:r w:rsidRPr="006671CA">
        <w:t>ingency and parallel evolution. Evolution 58:</w:t>
      </w:r>
      <w:r w:rsidR="000254B4" w:rsidRPr="006671CA">
        <w:t xml:space="preserve"> </w:t>
      </w:r>
      <w:r w:rsidRPr="006671CA">
        <w:t>386-403.</w:t>
      </w:r>
    </w:p>
    <w:p w14:paraId="5561236C" w14:textId="7185A742" w:rsidR="00F40F66" w:rsidRPr="006671CA" w:rsidRDefault="00F40F66" w:rsidP="00F1353B">
      <w:pPr>
        <w:spacing w:line="480" w:lineRule="auto"/>
        <w:ind w:left="709" w:hanging="709"/>
      </w:pPr>
      <w:r w:rsidRPr="006671CA">
        <w:t>Warheit</w:t>
      </w:r>
      <w:r w:rsidR="009562DD" w:rsidRPr="006671CA">
        <w:t>,</w:t>
      </w:r>
      <w:r w:rsidRPr="006671CA">
        <w:t xml:space="preserve"> K. I., J. D. Forman, J. B. Losos</w:t>
      </w:r>
      <w:r w:rsidR="000254B4" w:rsidRPr="006671CA">
        <w:t xml:space="preserve"> &amp;</w:t>
      </w:r>
      <w:r w:rsidRPr="006671CA">
        <w:t xml:space="preserve"> D. B. Miles. 1999. Morphological diversification and adaptive radiation: A comparison of two diverse lizard clades. Evolution 53:</w:t>
      </w:r>
      <w:r w:rsidR="000254B4" w:rsidRPr="006671CA">
        <w:t xml:space="preserve"> </w:t>
      </w:r>
      <w:r w:rsidRPr="006671CA">
        <w:t>1226-1234.</w:t>
      </w:r>
    </w:p>
    <w:p w14:paraId="0A98CC5D" w14:textId="0B79861B" w:rsidR="00F40F66" w:rsidRPr="006671CA" w:rsidRDefault="00F40F66" w:rsidP="00F1353B">
      <w:pPr>
        <w:spacing w:line="480" w:lineRule="auto"/>
        <w:ind w:left="709" w:hanging="709"/>
      </w:pPr>
      <w:r w:rsidRPr="006671CA">
        <w:t>Wicher</w:t>
      </w:r>
      <w:r w:rsidR="009562DD" w:rsidRPr="006671CA">
        <w:t>,</w:t>
      </w:r>
      <w:r w:rsidRPr="006671CA">
        <w:t xml:space="preserve"> K. B.</w:t>
      </w:r>
      <w:r w:rsidR="000254B4" w:rsidRPr="006671CA">
        <w:t xml:space="preserve"> &amp;</w:t>
      </w:r>
      <w:r w:rsidRPr="006671CA">
        <w:t xml:space="preserve"> E. Fries. 2007. Convergent </w:t>
      </w:r>
      <w:r w:rsidR="009562DD" w:rsidRPr="006671CA">
        <w:t>e</w:t>
      </w:r>
      <w:r w:rsidRPr="006671CA">
        <w:t xml:space="preserve">volution of </w:t>
      </w:r>
      <w:r w:rsidR="009562DD" w:rsidRPr="006671CA">
        <w:t>h</w:t>
      </w:r>
      <w:r w:rsidRPr="006671CA">
        <w:t xml:space="preserve">uman and </w:t>
      </w:r>
      <w:r w:rsidR="009562DD" w:rsidRPr="006671CA">
        <w:t>b</w:t>
      </w:r>
      <w:r w:rsidRPr="006671CA">
        <w:t xml:space="preserve">ovine </w:t>
      </w:r>
      <w:r w:rsidR="009562DD" w:rsidRPr="006671CA">
        <w:t>h</w:t>
      </w:r>
      <w:r w:rsidRPr="006671CA">
        <w:t xml:space="preserve">aptoglobin: </w:t>
      </w:r>
      <w:r w:rsidR="009562DD" w:rsidRPr="006671CA">
        <w:t>p</w:t>
      </w:r>
      <w:r w:rsidRPr="006671CA">
        <w:t xml:space="preserve">artial </w:t>
      </w:r>
      <w:r w:rsidR="009562DD" w:rsidRPr="006671CA">
        <w:t>d</w:t>
      </w:r>
      <w:r w:rsidRPr="006671CA">
        <w:t xml:space="preserve">uplication of the </w:t>
      </w:r>
      <w:r w:rsidR="009562DD" w:rsidRPr="006671CA">
        <w:t>g</w:t>
      </w:r>
      <w:r w:rsidRPr="006671CA">
        <w:t>enes. J. Mol. Evol. 65:</w:t>
      </w:r>
      <w:r w:rsidR="000254B4" w:rsidRPr="006671CA">
        <w:t xml:space="preserve"> </w:t>
      </w:r>
      <w:r w:rsidRPr="006671CA">
        <w:t>373-379.</w:t>
      </w:r>
    </w:p>
    <w:p w14:paraId="22E4D55E" w14:textId="149B9595" w:rsidR="00F40F66" w:rsidRPr="006671CA" w:rsidRDefault="00F40F66" w:rsidP="00F1353B">
      <w:pPr>
        <w:spacing w:line="480" w:lineRule="auto"/>
        <w:ind w:left="709" w:hanging="709"/>
      </w:pPr>
      <w:r w:rsidRPr="006671CA">
        <w:t>Wilkens, H.</w:t>
      </w:r>
      <w:r w:rsidR="000254B4" w:rsidRPr="006671CA">
        <w:t xml:space="preserve"> &amp; </w:t>
      </w:r>
      <w:r w:rsidRPr="006671CA">
        <w:t xml:space="preserve">U. Strecker. 2003. Convergent evolution of the cavefish </w:t>
      </w:r>
      <w:r w:rsidRPr="006671CA">
        <w:rPr>
          <w:i/>
        </w:rPr>
        <w:t>Astyanax</w:t>
      </w:r>
      <w:r w:rsidRPr="006671CA">
        <w:t xml:space="preserve"> (Characidae, Teleostei): genetic evidence from reduced eye-size and pigmentation. Biol. J. Linn. Soc. 80:</w:t>
      </w:r>
      <w:r w:rsidR="00554660" w:rsidRPr="006671CA">
        <w:t xml:space="preserve"> </w:t>
      </w:r>
      <w:r w:rsidRPr="006671CA">
        <w:t>545-554.</w:t>
      </w:r>
    </w:p>
    <w:p w14:paraId="31C4353A" w14:textId="00C59673" w:rsidR="00F40F66" w:rsidRPr="006671CA" w:rsidRDefault="00F40F66" w:rsidP="00F1353B">
      <w:pPr>
        <w:spacing w:line="480" w:lineRule="auto"/>
        <w:ind w:left="709" w:hanging="709"/>
      </w:pPr>
      <w:r w:rsidRPr="006671CA">
        <w:t>Wood, H. M., C. E. Griswold</w:t>
      </w:r>
      <w:r w:rsidR="00554660" w:rsidRPr="006671CA">
        <w:t xml:space="preserve"> &amp;</w:t>
      </w:r>
      <w:r w:rsidRPr="006671CA">
        <w:t xml:space="preserve"> G. S. Spicer. 2007. Phylogenetic relationships wtihin an endemic group of Malagasy 'assassin spiders' (Araneae, Archaeidae): ancestral character reconstruction, convergent evolut</w:t>
      </w:r>
      <w:r w:rsidR="009562DD" w:rsidRPr="006671CA">
        <w:t>ion and biogeography. Mol. Phylogenet.</w:t>
      </w:r>
      <w:r w:rsidRPr="006671CA">
        <w:t xml:space="preserve"> Evol. 45:</w:t>
      </w:r>
      <w:r w:rsidR="00554660" w:rsidRPr="006671CA">
        <w:t xml:space="preserve"> </w:t>
      </w:r>
      <w:r w:rsidRPr="006671CA">
        <w:t>612-619.</w:t>
      </w:r>
    </w:p>
    <w:p w14:paraId="4F3ABBB9" w14:textId="6BD06896" w:rsidR="00F40F66" w:rsidRPr="006671CA" w:rsidRDefault="00F40F66" w:rsidP="00F1353B">
      <w:pPr>
        <w:spacing w:line="480" w:lineRule="auto"/>
        <w:ind w:left="709" w:hanging="709"/>
      </w:pPr>
      <w:r w:rsidRPr="006671CA">
        <w:t>Wroe S.</w:t>
      </w:r>
      <w:r w:rsidR="00554660" w:rsidRPr="006671CA">
        <w:t xml:space="preserve"> &amp;</w:t>
      </w:r>
      <w:r w:rsidRPr="006671CA">
        <w:t xml:space="preserve"> N. Milne. 2007. Convergence and remarkably consistent constraint in the evolution of carnivore skull shape. Evolution 61:</w:t>
      </w:r>
      <w:r w:rsidR="00554660" w:rsidRPr="006671CA">
        <w:t xml:space="preserve"> </w:t>
      </w:r>
      <w:r w:rsidRPr="006671CA">
        <w:t>1251-1260.</w:t>
      </w:r>
    </w:p>
    <w:p w14:paraId="17F7536F" w14:textId="40DA77DF" w:rsidR="00F40F66" w:rsidRPr="006671CA" w:rsidRDefault="00F40F66" w:rsidP="00F1353B">
      <w:pPr>
        <w:spacing w:line="480" w:lineRule="auto"/>
        <w:ind w:left="709" w:hanging="709"/>
      </w:pPr>
      <w:r w:rsidRPr="006671CA">
        <w:t>Xu, S., B. Chen, K. Zhou</w:t>
      </w:r>
      <w:r w:rsidR="00554660" w:rsidRPr="006671CA">
        <w:t xml:space="preserve"> &amp;</w:t>
      </w:r>
      <w:r w:rsidRPr="006671CA">
        <w:t xml:space="preserve"> G. Yang. 2008. High similarity at three MHC loci between t</w:t>
      </w:r>
      <w:r w:rsidR="009562DD" w:rsidRPr="006671CA">
        <w:t>he baiji and finless porpoise: t</w:t>
      </w:r>
      <w:r w:rsidRPr="006671CA">
        <w:t xml:space="preserve">rans-species or </w:t>
      </w:r>
      <w:r w:rsidR="009562DD" w:rsidRPr="006671CA">
        <w:t>convergent evolution? Mol. Phylogenet.</w:t>
      </w:r>
      <w:r w:rsidRPr="006671CA">
        <w:t xml:space="preserve"> Evol. 47:</w:t>
      </w:r>
      <w:r w:rsidR="00554660" w:rsidRPr="006671CA">
        <w:t xml:space="preserve"> </w:t>
      </w:r>
      <w:r w:rsidRPr="006671CA">
        <w:t>36-44.</w:t>
      </w:r>
    </w:p>
    <w:p w14:paraId="0648935B" w14:textId="44FDDED3" w:rsidR="00F40F66" w:rsidRPr="006671CA" w:rsidRDefault="00F40F66" w:rsidP="00F1353B">
      <w:pPr>
        <w:spacing w:line="480" w:lineRule="auto"/>
        <w:ind w:left="709" w:hanging="709"/>
      </w:pPr>
      <w:r w:rsidRPr="006671CA">
        <w:t>Yoshida, M.</w:t>
      </w:r>
      <w:r w:rsidR="00E93A22" w:rsidRPr="006671CA">
        <w:t xml:space="preserve"> A.</w:t>
      </w:r>
      <w:r w:rsidRPr="006671CA">
        <w:t>, S. Shigeno, K. Tsuneki</w:t>
      </w:r>
      <w:r w:rsidR="00554660" w:rsidRPr="006671CA">
        <w:t xml:space="preserve"> &amp;</w:t>
      </w:r>
      <w:r w:rsidRPr="006671CA">
        <w:t xml:space="preserve"> H. Furuya. 2010. Squid vascular endothelial growth factor receptor: a shared molecular signature in the convergent evolution of closed circulatory systems. Evol. Dev. 12:</w:t>
      </w:r>
      <w:r w:rsidR="00554660" w:rsidRPr="006671CA">
        <w:t xml:space="preserve"> </w:t>
      </w:r>
      <w:r w:rsidRPr="006671CA">
        <w:t>25-33.</w:t>
      </w:r>
    </w:p>
    <w:sectPr w:rsidR="00F40F66" w:rsidRPr="006671CA" w:rsidSect="00D53102">
      <w:pgSz w:w="11899" w:h="16840"/>
      <w:pgMar w:top="1440" w:right="1797" w:bottom="1440" w:left="1797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DC5B10" w14:textId="77777777" w:rsidR="004119B9" w:rsidRDefault="004119B9" w:rsidP="00750F59">
      <w:r>
        <w:separator/>
      </w:r>
    </w:p>
  </w:endnote>
  <w:endnote w:type="continuationSeparator" w:id="0">
    <w:p w14:paraId="00EC1B98" w14:textId="77777777" w:rsidR="004119B9" w:rsidRDefault="004119B9" w:rsidP="00750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D80214" w14:textId="77777777" w:rsidR="004119B9" w:rsidRDefault="004119B9" w:rsidP="00750F5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877674" w14:textId="77777777" w:rsidR="004119B9" w:rsidRDefault="004119B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AE4D2" w14:textId="77777777" w:rsidR="004119B9" w:rsidRDefault="004119B9" w:rsidP="00750F5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340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364ED4" w14:textId="77777777" w:rsidR="004119B9" w:rsidRDefault="004119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7269BD" w14:textId="77777777" w:rsidR="004119B9" w:rsidRDefault="004119B9" w:rsidP="00750F59">
      <w:r>
        <w:separator/>
      </w:r>
    </w:p>
  </w:footnote>
  <w:footnote w:type="continuationSeparator" w:id="0">
    <w:p w14:paraId="46ED6A9A" w14:textId="77777777" w:rsidR="004119B9" w:rsidRDefault="004119B9" w:rsidP="00750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AF0"/>
    <w:rsid w:val="000222A9"/>
    <w:rsid w:val="000254B4"/>
    <w:rsid w:val="00064E35"/>
    <w:rsid w:val="00083B9D"/>
    <w:rsid w:val="000A06EB"/>
    <w:rsid w:val="0012755E"/>
    <w:rsid w:val="00127AF1"/>
    <w:rsid w:val="00134E0C"/>
    <w:rsid w:val="00137B6A"/>
    <w:rsid w:val="001809A7"/>
    <w:rsid w:val="001958CB"/>
    <w:rsid w:val="001A350A"/>
    <w:rsid w:val="001A3F3D"/>
    <w:rsid w:val="001C4E9B"/>
    <w:rsid w:val="0023005D"/>
    <w:rsid w:val="00234EAB"/>
    <w:rsid w:val="002529B2"/>
    <w:rsid w:val="002535DD"/>
    <w:rsid w:val="0027445F"/>
    <w:rsid w:val="00303FF6"/>
    <w:rsid w:val="00305534"/>
    <w:rsid w:val="00306210"/>
    <w:rsid w:val="0035254F"/>
    <w:rsid w:val="00377C5A"/>
    <w:rsid w:val="00381DB7"/>
    <w:rsid w:val="003960B8"/>
    <w:rsid w:val="003B6AF0"/>
    <w:rsid w:val="003D7F8D"/>
    <w:rsid w:val="004119B9"/>
    <w:rsid w:val="00487694"/>
    <w:rsid w:val="004A1169"/>
    <w:rsid w:val="004C7AF8"/>
    <w:rsid w:val="00507ECF"/>
    <w:rsid w:val="00512571"/>
    <w:rsid w:val="00554660"/>
    <w:rsid w:val="00572CBF"/>
    <w:rsid w:val="005775D6"/>
    <w:rsid w:val="005A3759"/>
    <w:rsid w:val="005D1254"/>
    <w:rsid w:val="00634BE4"/>
    <w:rsid w:val="00650772"/>
    <w:rsid w:val="0065720F"/>
    <w:rsid w:val="006671CA"/>
    <w:rsid w:val="00682A86"/>
    <w:rsid w:val="006B08CE"/>
    <w:rsid w:val="006C5085"/>
    <w:rsid w:val="006D55B0"/>
    <w:rsid w:val="00712A75"/>
    <w:rsid w:val="00724A66"/>
    <w:rsid w:val="00750F59"/>
    <w:rsid w:val="00765601"/>
    <w:rsid w:val="007820D4"/>
    <w:rsid w:val="007B05FB"/>
    <w:rsid w:val="008315EC"/>
    <w:rsid w:val="00831F36"/>
    <w:rsid w:val="00865F10"/>
    <w:rsid w:val="008A2D9C"/>
    <w:rsid w:val="008B38E3"/>
    <w:rsid w:val="008E2EE1"/>
    <w:rsid w:val="008F6B02"/>
    <w:rsid w:val="00930075"/>
    <w:rsid w:val="00947FA5"/>
    <w:rsid w:val="009562DD"/>
    <w:rsid w:val="009C70E1"/>
    <w:rsid w:val="009E356A"/>
    <w:rsid w:val="00A36013"/>
    <w:rsid w:val="00A66E0B"/>
    <w:rsid w:val="00A93400"/>
    <w:rsid w:val="00AB2903"/>
    <w:rsid w:val="00B120EB"/>
    <w:rsid w:val="00B14F27"/>
    <w:rsid w:val="00B25C5C"/>
    <w:rsid w:val="00B3710C"/>
    <w:rsid w:val="00B42FEC"/>
    <w:rsid w:val="00BA63E2"/>
    <w:rsid w:val="00BA6B57"/>
    <w:rsid w:val="00BB30F6"/>
    <w:rsid w:val="00BB67D7"/>
    <w:rsid w:val="00BE6FE6"/>
    <w:rsid w:val="00C00160"/>
    <w:rsid w:val="00C61FAE"/>
    <w:rsid w:val="00C77762"/>
    <w:rsid w:val="00C86EF5"/>
    <w:rsid w:val="00CB53BE"/>
    <w:rsid w:val="00D1215C"/>
    <w:rsid w:val="00D53102"/>
    <w:rsid w:val="00D56B42"/>
    <w:rsid w:val="00D642F9"/>
    <w:rsid w:val="00D6493C"/>
    <w:rsid w:val="00DD1281"/>
    <w:rsid w:val="00DD5CEA"/>
    <w:rsid w:val="00E42365"/>
    <w:rsid w:val="00E526E7"/>
    <w:rsid w:val="00E93A22"/>
    <w:rsid w:val="00EA75E7"/>
    <w:rsid w:val="00EB5BF9"/>
    <w:rsid w:val="00EC37B9"/>
    <w:rsid w:val="00F1353B"/>
    <w:rsid w:val="00F40F66"/>
    <w:rsid w:val="00F47F6D"/>
    <w:rsid w:val="00F75542"/>
    <w:rsid w:val="00F96485"/>
    <w:rsid w:val="00FC072D"/>
    <w:rsid w:val="00FC39EF"/>
    <w:rsid w:val="00FD3F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090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B9D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0F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F59"/>
    <w:rPr>
      <w:rFonts w:ascii="Times New Roman" w:hAnsi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50F59"/>
  </w:style>
  <w:style w:type="character" w:styleId="LineNumber">
    <w:name w:val="line number"/>
    <w:basedOn w:val="DefaultParagraphFont"/>
    <w:uiPriority w:val="99"/>
    <w:semiHidden/>
    <w:unhideWhenUsed/>
    <w:rsid w:val="00712A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B9D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0F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F59"/>
    <w:rPr>
      <w:rFonts w:ascii="Times New Roman" w:hAnsi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50F59"/>
  </w:style>
  <w:style w:type="character" w:styleId="LineNumber">
    <w:name w:val="line number"/>
    <w:basedOn w:val="DefaultParagraphFont"/>
    <w:uiPriority w:val="99"/>
    <w:semiHidden/>
    <w:unhideWhenUsed/>
    <w:rsid w:val="0071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2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508</Words>
  <Characters>25698</Characters>
  <Application>Microsoft Macintosh Word</Application>
  <DocSecurity>0</DocSecurity>
  <Lines>214</Lines>
  <Paragraphs>60</Paragraphs>
  <ScaleCrop>false</ScaleCrop>
  <Company>Harvard University</Company>
  <LinksUpToDate>false</LinksUpToDate>
  <CharactersWithSpaces>30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Ord</dc:creator>
  <cp:keywords/>
  <dc:description/>
  <cp:lastModifiedBy>Terry Ord</cp:lastModifiedBy>
  <cp:revision>3</cp:revision>
  <dcterms:created xsi:type="dcterms:W3CDTF">2015-04-23T06:02:00Z</dcterms:created>
  <dcterms:modified xsi:type="dcterms:W3CDTF">2015-06-11T03:34:00Z</dcterms:modified>
</cp:coreProperties>
</file>